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DA4A" w14:textId="29DD84C5" w:rsidR="00BD15CB" w:rsidRPr="0061541F" w:rsidRDefault="00BD15CB" w:rsidP="00BD15CB">
      <w:pPr>
        <w:rPr>
          <w:lang w:val="en-US"/>
        </w:rPr>
      </w:pPr>
      <w:r w:rsidRPr="00F47951">
        <w:rPr>
          <w:b/>
          <w:bCs/>
          <w:lang w:val="en-US"/>
        </w:rPr>
        <w:t xml:space="preserve">Table </w:t>
      </w:r>
      <w:r w:rsidR="00783B77" w:rsidRPr="00F47951">
        <w:rPr>
          <w:b/>
          <w:bCs/>
          <w:lang w:val="en-US"/>
        </w:rPr>
        <w:t>2</w:t>
      </w:r>
      <w:r w:rsidRPr="00F47951">
        <w:rPr>
          <w:b/>
          <w:bCs/>
          <w:lang w:val="en-US"/>
        </w:rPr>
        <w:t>.</w:t>
      </w:r>
      <w:r w:rsidRPr="0061541F">
        <w:rPr>
          <w:lang w:val="en-US"/>
        </w:rPr>
        <w:t xml:space="preserve"> </w:t>
      </w:r>
      <w:r w:rsidR="00783B77" w:rsidRPr="0061541F">
        <w:rPr>
          <w:lang w:val="en-US"/>
        </w:rPr>
        <w:t>List of protein</w:t>
      </w:r>
      <w:r w:rsidR="00783B77">
        <w:rPr>
          <w:lang w:val="en-US"/>
        </w:rPr>
        <w:t xml:space="preserve"> expression</w:t>
      </w:r>
      <w:r w:rsidR="00783B77" w:rsidRPr="0061541F">
        <w:rPr>
          <w:lang w:val="en-US"/>
        </w:rPr>
        <w:t xml:space="preserve"> </w:t>
      </w:r>
      <w:r w:rsidR="00783B77">
        <w:rPr>
          <w:lang w:val="en-US"/>
        </w:rPr>
        <w:t>in the</w:t>
      </w:r>
      <w:r w:rsidR="00783B77" w:rsidRPr="0061541F">
        <w:rPr>
          <w:lang w:val="en-US"/>
        </w:rPr>
        <w:t xml:space="preserve"> </w:t>
      </w:r>
      <w:r w:rsidR="00783B77">
        <w:rPr>
          <w:lang w:val="en-US"/>
        </w:rPr>
        <w:t xml:space="preserve">corpus displaying a fold change greater than 2 (indicating a </w:t>
      </w:r>
      <w:r w:rsidR="00256FC1">
        <w:rPr>
          <w:lang w:val="en-US"/>
        </w:rPr>
        <w:t>doubled</w:t>
      </w:r>
      <w:r w:rsidR="00256FC1">
        <w:rPr>
          <w:lang w:val="en-US"/>
        </w:rPr>
        <w:t xml:space="preserve"> </w:t>
      </w:r>
      <w:r w:rsidR="00783B77">
        <w:rPr>
          <w:lang w:val="en-US"/>
        </w:rPr>
        <w:t>increase</w:t>
      </w:r>
      <w:r w:rsidR="00F47951">
        <w:rPr>
          <w:lang w:val="en-US"/>
        </w:rPr>
        <w:t xml:space="preserve"> post</w:t>
      </w:r>
      <w:r w:rsidR="00583896">
        <w:rPr>
          <w:lang w:val="en-US"/>
        </w:rPr>
        <w:t>operative</w:t>
      </w:r>
      <w:r w:rsidR="00783B77">
        <w:rPr>
          <w:lang w:val="en-US"/>
        </w:rPr>
        <w:t xml:space="preserve">) </w:t>
      </w:r>
      <w:r w:rsidR="00256FC1">
        <w:rPr>
          <w:lang w:val="en-US"/>
        </w:rPr>
        <w:t>or a 2-fold decrease (indicating a 50% decrease perioperative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5233"/>
      </w:tblGrid>
      <w:tr w:rsidR="00BD15CB" w:rsidRPr="00256FC1" w14:paraId="0442D97A" w14:textId="77777777" w:rsidTr="00C10DB6">
        <w:tc>
          <w:tcPr>
            <w:tcW w:w="9056" w:type="dxa"/>
            <w:gridSpan w:val="4"/>
          </w:tcPr>
          <w:p w14:paraId="582932C5" w14:textId="77777777" w:rsidR="00BD15CB" w:rsidRPr="00783B77" w:rsidRDefault="00BD15CB" w:rsidP="00BD15CB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83B77">
              <w:rPr>
                <w:b/>
                <w:bCs/>
                <w:i/>
                <w:iCs/>
                <w:sz w:val="20"/>
                <w:szCs w:val="20"/>
                <w:lang w:val="en-US"/>
              </w:rPr>
              <w:t>Accession           Symbol            Fold Change                                   Description</w:t>
            </w:r>
          </w:p>
          <w:p w14:paraId="1B25628F" w14:textId="3F8DA67A" w:rsidR="00BD15CB" w:rsidRDefault="00BD15CB" w:rsidP="00BD15CB">
            <w:pPr>
              <w:rPr>
                <w:lang w:val="en-US"/>
              </w:rPr>
            </w:pPr>
            <w:r w:rsidRPr="00783B77">
              <w:rPr>
                <w:b/>
                <w:bCs/>
                <w:i/>
                <w:iCs/>
                <w:sz w:val="20"/>
                <w:szCs w:val="20"/>
                <w:lang w:val="en-US"/>
              </w:rPr>
              <w:t>Upregulated protein expression</w:t>
            </w:r>
          </w:p>
        </w:tc>
      </w:tr>
      <w:tr w:rsidR="00BD15CB" w:rsidRPr="00B111AC" w14:paraId="4A0C5266" w14:textId="77777777" w:rsidTr="00B111AC">
        <w:tc>
          <w:tcPr>
            <w:tcW w:w="1271" w:type="dxa"/>
          </w:tcPr>
          <w:p w14:paraId="139DC26A" w14:textId="5050D2DC" w:rsidR="00BD15CB" w:rsidRPr="00B111AC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B111AC">
              <w:rPr>
                <w:color w:val="000000"/>
                <w:sz w:val="20"/>
                <w:szCs w:val="20"/>
              </w:rPr>
              <w:t>P15085</w:t>
            </w:r>
          </w:p>
        </w:tc>
        <w:tc>
          <w:tcPr>
            <w:tcW w:w="1276" w:type="dxa"/>
          </w:tcPr>
          <w:p w14:paraId="26380C9D" w14:textId="32B14A23" w:rsidR="00BD15CB" w:rsidRPr="00B111AC" w:rsidRDefault="00B111AC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B111AC">
              <w:rPr>
                <w:sz w:val="20"/>
                <w:szCs w:val="20"/>
                <w:lang w:val="en-US"/>
              </w:rPr>
              <w:t>CPA1</w:t>
            </w:r>
          </w:p>
        </w:tc>
        <w:tc>
          <w:tcPr>
            <w:tcW w:w="1276" w:type="dxa"/>
          </w:tcPr>
          <w:p w14:paraId="4F48AE0A" w14:textId="765DA029" w:rsidR="00BD15CB" w:rsidRPr="00B111AC" w:rsidRDefault="00B111AC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B111AC">
              <w:rPr>
                <w:sz w:val="20"/>
                <w:szCs w:val="20"/>
                <w:lang w:val="en-US"/>
              </w:rPr>
              <w:t>50.28</w:t>
            </w:r>
          </w:p>
        </w:tc>
        <w:tc>
          <w:tcPr>
            <w:tcW w:w="5233" w:type="dxa"/>
          </w:tcPr>
          <w:p w14:paraId="324988A8" w14:textId="47B63144" w:rsidR="00BD15CB" w:rsidRPr="00B111AC" w:rsidRDefault="00B111A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11AC">
              <w:rPr>
                <w:color w:val="000000"/>
                <w:sz w:val="20"/>
                <w:szCs w:val="20"/>
              </w:rPr>
              <w:t>Carboxypeptidase</w:t>
            </w:r>
            <w:proofErr w:type="spellEnd"/>
            <w:r w:rsidRPr="00B111AC">
              <w:rPr>
                <w:color w:val="000000"/>
                <w:sz w:val="20"/>
                <w:szCs w:val="20"/>
              </w:rPr>
              <w:t xml:space="preserve"> A1 </w:t>
            </w:r>
          </w:p>
        </w:tc>
      </w:tr>
      <w:tr w:rsidR="00BD15CB" w:rsidRPr="00B111AC" w14:paraId="0F110D16" w14:textId="77777777" w:rsidTr="00B111AC">
        <w:tc>
          <w:tcPr>
            <w:tcW w:w="1271" w:type="dxa"/>
          </w:tcPr>
          <w:p w14:paraId="55C1E3D4" w14:textId="10BBA241" w:rsidR="00BD15CB" w:rsidRPr="00B111AC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B111AC">
              <w:rPr>
                <w:color w:val="000000"/>
                <w:sz w:val="20"/>
                <w:szCs w:val="20"/>
              </w:rPr>
              <w:t>P16233</w:t>
            </w:r>
          </w:p>
        </w:tc>
        <w:tc>
          <w:tcPr>
            <w:tcW w:w="1276" w:type="dxa"/>
          </w:tcPr>
          <w:p w14:paraId="0A4E0E84" w14:textId="0F9ACE06" w:rsidR="00BD15CB" w:rsidRPr="00B111AC" w:rsidRDefault="00B111AC" w:rsidP="00783B77">
            <w:pPr>
              <w:jc w:val="center"/>
              <w:rPr>
                <w:sz w:val="20"/>
                <w:szCs w:val="20"/>
              </w:rPr>
            </w:pPr>
            <w:proofErr w:type="spellStart"/>
            <w:r w:rsidRPr="00B111AC">
              <w:rPr>
                <w:sz w:val="20"/>
                <w:szCs w:val="20"/>
              </w:rPr>
              <w:t>PNLIP</w:t>
            </w:r>
            <w:proofErr w:type="spellEnd"/>
          </w:p>
        </w:tc>
        <w:tc>
          <w:tcPr>
            <w:tcW w:w="1276" w:type="dxa"/>
          </w:tcPr>
          <w:p w14:paraId="6F8F90E7" w14:textId="395FC3A9" w:rsidR="00BD15CB" w:rsidRPr="00B111AC" w:rsidRDefault="00B111AC" w:rsidP="00783B77">
            <w:pPr>
              <w:jc w:val="center"/>
              <w:rPr>
                <w:sz w:val="20"/>
                <w:szCs w:val="20"/>
              </w:rPr>
            </w:pPr>
            <w:r w:rsidRPr="00B111AC">
              <w:rPr>
                <w:sz w:val="20"/>
                <w:szCs w:val="20"/>
              </w:rPr>
              <w:t>39.77</w:t>
            </w:r>
          </w:p>
        </w:tc>
        <w:tc>
          <w:tcPr>
            <w:tcW w:w="5233" w:type="dxa"/>
          </w:tcPr>
          <w:p w14:paraId="71B6DB89" w14:textId="094C5475" w:rsidR="00BD15CB" w:rsidRPr="00B111AC" w:rsidRDefault="00B111A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111AC">
              <w:rPr>
                <w:color w:val="000000"/>
                <w:sz w:val="20"/>
                <w:szCs w:val="20"/>
              </w:rPr>
              <w:t>Pancreatic</w:t>
            </w:r>
            <w:proofErr w:type="spellEnd"/>
            <w:r w:rsidRPr="00B111A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11AC">
              <w:rPr>
                <w:color w:val="000000"/>
                <w:sz w:val="20"/>
                <w:szCs w:val="20"/>
              </w:rPr>
              <w:t>triacylglycerol</w:t>
            </w:r>
            <w:proofErr w:type="spellEnd"/>
            <w:r w:rsidRPr="00B111A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111AC">
              <w:rPr>
                <w:color w:val="000000"/>
                <w:sz w:val="20"/>
                <w:szCs w:val="20"/>
              </w:rPr>
              <w:t>lipase</w:t>
            </w:r>
            <w:proofErr w:type="spellEnd"/>
            <w:r w:rsidRPr="00B111A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65344D1D" w14:textId="77777777" w:rsidTr="00B111AC">
        <w:tc>
          <w:tcPr>
            <w:tcW w:w="1271" w:type="dxa"/>
          </w:tcPr>
          <w:p w14:paraId="1C2FB147" w14:textId="579053B2" w:rsidR="00BD15CB" w:rsidRPr="00C606E7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08217</w:t>
            </w:r>
          </w:p>
        </w:tc>
        <w:tc>
          <w:tcPr>
            <w:tcW w:w="1276" w:type="dxa"/>
          </w:tcPr>
          <w:p w14:paraId="6CB0B1AE" w14:textId="1A0A706E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CELA2A</w:t>
            </w:r>
          </w:p>
        </w:tc>
        <w:tc>
          <w:tcPr>
            <w:tcW w:w="1276" w:type="dxa"/>
          </w:tcPr>
          <w:p w14:paraId="519D4597" w14:textId="233E4854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19.49</w:t>
            </w:r>
          </w:p>
        </w:tc>
        <w:tc>
          <w:tcPr>
            <w:tcW w:w="5233" w:type="dxa"/>
          </w:tcPr>
          <w:p w14:paraId="1983828E" w14:textId="56E7ABEE" w:rsidR="00BD15CB" w:rsidRPr="00783B77" w:rsidRDefault="00B111AC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Chymotrypsin-like elastase family member 2A </w:t>
            </w:r>
          </w:p>
        </w:tc>
      </w:tr>
      <w:tr w:rsidR="00BD15CB" w:rsidRPr="00256FC1" w14:paraId="4EC2B9C9" w14:textId="77777777" w:rsidTr="00B111AC">
        <w:tc>
          <w:tcPr>
            <w:tcW w:w="1271" w:type="dxa"/>
          </w:tcPr>
          <w:p w14:paraId="227F2EF9" w14:textId="7D50AC36" w:rsidR="00BD15CB" w:rsidRPr="00C606E7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08861</w:t>
            </w:r>
          </w:p>
        </w:tc>
        <w:tc>
          <w:tcPr>
            <w:tcW w:w="1276" w:type="dxa"/>
          </w:tcPr>
          <w:p w14:paraId="0439CD58" w14:textId="459BA919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CELA3B</w:t>
            </w:r>
          </w:p>
        </w:tc>
        <w:tc>
          <w:tcPr>
            <w:tcW w:w="1276" w:type="dxa"/>
          </w:tcPr>
          <w:p w14:paraId="38875600" w14:textId="2451032A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9.07</w:t>
            </w:r>
          </w:p>
        </w:tc>
        <w:tc>
          <w:tcPr>
            <w:tcW w:w="5233" w:type="dxa"/>
          </w:tcPr>
          <w:p w14:paraId="3AFB1E35" w14:textId="1AEB7FBE" w:rsidR="00BD15CB" w:rsidRPr="00783B77" w:rsidRDefault="00B111AC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Chymotrypsin-like elastase family member 3B </w:t>
            </w:r>
          </w:p>
        </w:tc>
      </w:tr>
      <w:tr w:rsidR="00BD15CB" w:rsidRPr="00B111AC" w14:paraId="064DD960" w14:textId="77777777" w:rsidTr="00B111AC">
        <w:tc>
          <w:tcPr>
            <w:tcW w:w="1271" w:type="dxa"/>
          </w:tcPr>
          <w:p w14:paraId="1F5E2864" w14:textId="227392EF" w:rsidR="00BD15CB" w:rsidRPr="00C606E7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35556</w:t>
            </w:r>
          </w:p>
        </w:tc>
        <w:tc>
          <w:tcPr>
            <w:tcW w:w="1276" w:type="dxa"/>
          </w:tcPr>
          <w:p w14:paraId="7A404C08" w14:textId="43BBC252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FBN2</w:t>
            </w:r>
          </w:p>
        </w:tc>
        <w:tc>
          <w:tcPr>
            <w:tcW w:w="1276" w:type="dxa"/>
          </w:tcPr>
          <w:p w14:paraId="0FB1C898" w14:textId="6E4C3748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8.89</w:t>
            </w:r>
          </w:p>
        </w:tc>
        <w:tc>
          <w:tcPr>
            <w:tcW w:w="5233" w:type="dxa"/>
          </w:tcPr>
          <w:p w14:paraId="32692219" w14:textId="46D89172" w:rsidR="00BD15CB" w:rsidRPr="00C606E7" w:rsidRDefault="00B111AC">
            <w:pPr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 xml:space="preserve">Fibrillin-2 </w:t>
            </w:r>
          </w:p>
        </w:tc>
      </w:tr>
      <w:tr w:rsidR="00BD15CB" w:rsidRPr="00B111AC" w14:paraId="0A1C0A65" w14:textId="77777777" w:rsidTr="00B111AC">
        <w:tc>
          <w:tcPr>
            <w:tcW w:w="1271" w:type="dxa"/>
          </w:tcPr>
          <w:p w14:paraId="7398E581" w14:textId="230C1AF9" w:rsidR="00BD15CB" w:rsidRPr="00C606E7" w:rsidRDefault="00B111A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0DUB6</w:t>
            </w:r>
          </w:p>
        </w:tc>
        <w:tc>
          <w:tcPr>
            <w:tcW w:w="1276" w:type="dxa"/>
          </w:tcPr>
          <w:p w14:paraId="4BA97774" w14:textId="1550D51F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AMY1A</w:t>
            </w:r>
          </w:p>
        </w:tc>
        <w:tc>
          <w:tcPr>
            <w:tcW w:w="1276" w:type="dxa"/>
          </w:tcPr>
          <w:p w14:paraId="3F588511" w14:textId="181F6DA9" w:rsidR="00BD15CB" w:rsidRPr="00C606E7" w:rsidRDefault="00B111AC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8.84</w:t>
            </w:r>
          </w:p>
        </w:tc>
        <w:tc>
          <w:tcPr>
            <w:tcW w:w="5233" w:type="dxa"/>
          </w:tcPr>
          <w:p w14:paraId="41F5B48B" w14:textId="14C6A09B" w:rsidR="00BD15CB" w:rsidRPr="00C606E7" w:rsidRDefault="00B111A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Alpha-amylase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1A </w:t>
            </w:r>
          </w:p>
        </w:tc>
      </w:tr>
      <w:tr w:rsidR="00BD15CB" w:rsidRPr="00B111AC" w14:paraId="1732CC6F" w14:textId="77777777" w:rsidTr="00B111AC">
        <w:tc>
          <w:tcPr>
            <w:tcW w:w="1271" w:type="dxa"/>
          </w:tcPr>
          <w:p w14:paraId="70C78C9F" w14:textId="534A565A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8N9E0</w:t>
            </w:r>
          </w:p>
        </w:tc>
        <w:tc>
          <w:tcPr>
            <w:tcW w:w="1276" w:type="dxa"/>
          </w:tcPr>
          <w:p w14:paraId="326A97FD" w14:textId="597FA509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FAM133A</w:t>
            </w:r>
          </w:p>
        </w:tc>
        <w:tc>
          <w:tcPr>
            <w:tcW w:w="1276" w:type="dxa"/>
          </w:tcPr>
          <w:p w14:paraId="3E5591DD" w14:textId="26D3D365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6.64</w:t>
            </w:r>
          </w:p>
        </w:tc>
        <w:tc>
          <w:tcPr>
            <w:tcW w:w="5233" w:type="dxa"/>
          </w:tcPr>
          <w:p w14:paraId="73C993AA" w14:textId="3B94B757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 xml:space="preserve">Protein FAM133A </w:t>
            </w:r>
          </w:p>
        </w:tc>
      </w:tr>
      <w:tr w:rsidR="00BD15CB" w:rsidRPr="00B111AC" w14:paraId="1B0C1BC1" w14:textId="77777777" w:rsidTr="00B111AC">
        <w:tc>
          <w:tcPr>
            <w:tcW w:w="1271" w:type="dxa"/>
          </w:tcPr>
          <w:p w14:paraId="12D9728D" w14:textId="65DF9B0D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14031</w:t>
            </w:r>
          </w:p>
        </w:tc>
        <w:tc>
          <w:tcPr>
            <w:tcW w:w="1276" w:type="dxa"/>
          </w:tcPr>
          <w:p w14:paraId="3B0C55DA" w14:textId="24CF97B6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COL4A6</w:t>
            </w:r>
          </w:p>
        </w:tc>
        <w:tc>
          <w:tcPr>
            <w:tcW w:w="1276" w:type="dxa"/>
          </w:tcPr>
          <w:p w14:paraId="634662BC" w14:textId="45316F9A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5.68</w:t>
            </w:r>
          </w:p>
        </w:tc>
        <w:tc>
          <w:tcPr>
            <w:tcW w:w="5233" w:type="dxa"/>
          </w:tcPr>
          <w:p w14:paraId="1E46BEA2" w14:textId="4E4C3231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 xml:space="preserve">Collagen alpha-6(IV)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47075A45" w14:textId="77777777" w:rsidTr="00B111AC">
        <w:tc>
          <w:tcPr>
            <w:tcW w:w="1271" w:type="dxa"/>
          </w:tcPr>
          <w:p w14:paraId="3A9178DB" w14:textId="5C2E4DED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31350</w:t>
            </w:r>
          </w:p>
        </w:tc>
        <w:tc>
          <w:tcPr>
            <w:tcW w:w="1276" w:type="dxa"/>
          </w:tcPr>
          <w:p w14:paraId="79D636CE" w14:textId="6DFD6311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RRM2</w:t>
            </w:r>
          </w:p>
        </w:tc>
        <w:tc>
          <w:tcPr>
            <w:tcW w:w="1276" w:type="dxa"/>
          </w:tcPr>
          <w:p w14:paraId="2A018774" w14:textId="29E679B6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5.15</w:t>
            </w:r>
          </w:p>
        </w:tc>
        <w:tc>
          <w:tcPr>
            <w:tcW w:w="5233" w:type="dxa"/>
          </w:tcPr>
          <w:p w14:paraId="17B6487B" w14:textId="77706BEA" w:rsidR="00BD15CB" w:rsidRPr="00C606E7" w:rsidRDefault="00B2015D">
            <w:pPr>
              <w:rPr>
                <w:color w:val="000000"/>
                <w:sz w:val="20"/>
                <w:szCs w:val="20"/>
                <w:lang w:val="en-US"/>
              </w:rPr>
            </w:pPr>
            <w:r w:rsidRPr="00C606E7">
              <w:rPr>
                <w:color w:val="000000"/>
                <w:sz w:val="20"/>
                <w:szCs w:val="20"/>
                <w:lang w:val="en-US"/>
              </w:rPr>
              <w:t xml:space="preserve">Ribonucleoside-diphosphate reductase subunit M2 </w:t>
            </w:r>
          </w:p>
        </w:tc>
      </w:tr>
      <w:tr w:rsidR="00BD15CB" w:rsidRPr="00256FC1" w14:paraId="1A79D105" w14:textId="77777777" w:rsidTr="00B111AC">
        <w:tc>
          <w:tcPr>
            <w:tcW w:w="1271" w:type="dxa"/>
          </w:tcPr>
          <w:p w14:paraId="001EDCC4" w14:textId="2EE8E2A6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96KB5</w:t>
            </w:r>
          </w:p>
        </w:tc>
        <w:tc>
          <w:tcPr>
            <w:tcW w:w="1276" w:type="dxa"/>
          </w:tcPr>
          <w:p w14:paraId="3B07FA8F" w14:textId="35EA7584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606E7">
              <w:rPr>
                <w:sz w:val="20"/>
                <w:szCs w:val="20"/>
                <w:lang w:val="en-US"/>
              </w:rPr>
              <w:t>PBK</w:t>
            </w:r>
            <w:proofErr w:type="spellEnd"/>
          </w:p>
        </w:tc>
        <w:tc>
          <w:tcPr>
            <w:tcW w:w="1276" w:type="dxa"/>
          </w:tcPr>
          <w:p w14:paraId="3C2411FF" w14:textId="1C4E183D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99</w:t>
            </w:r>
          </w:p>
        </w:tc>
        <w:tc>
          <w:tcPr>
            <w:tcW w:w="5233" w:type="dxa"/>
          </w:tcPr>
          <w:p w14:paraId="4ED347E4" w14:textId="374BD0D9" w:rsidR="00BD15CB" w:rsidRPr="00C606E7" w:rsidRDefault="00B2015D">
            <w:pPr>
              <w:rPr>
                <w:color w:val="000000"/>
                <w:sz w:val="20"/>
                <w:szCs w:val="20"/>
                <w:lang w:val="en-US"/>
              </w:rPr>
            </w:pPr>
            <w:r w:rsidRPr="00C606E7">
              <w:rPr>
                <w:color w:val="000000"/>
                <w:sz w:val="20"/>
                <w:szCs w:val="20"/>
                <w:lang w:val="en-US"/>
              </w:rPr>
              <w:t xml:space="preserve">Lymphokine-activated killer T-cell-originated protein kinase </w:t>
            </w:r>
          </w:p>
        </w:tc>
      </w:tr>
      <w:tr w:rsidR="00BD15CB" w:rsidRPr="00B2015D" w14:paraId="7D0D7EB3" w14:textId="77777777" w:rsidTr="00B111AC">
        <w:tc>
          <w:tcPr>
            <w:tcW w:w="1271" w:type="dxa"/>
          </w:tcPr>
          <w:p w14:paraId="4E546277" w14:textId="7297E6CD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O95239</w:t>
            </w:r>
          </w:p>
        </w:tc>
        <w:tc>
          <w:tcPr>
            <w:tcW w:w="1276" w:type="dxa"/>
          </w:tcPr>
          <w:p w14:paraId="16524B2C" w14:textId="7BBF7DFA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1276" w:type="dxa"/>
          </w:tcPr>
          <w:p w14:paraId="6E1A8596" w14:textId="37EBBBA1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98</w:t>
            </w:r>
          </w:p>
        </w:tc>
        <w:tc>
          <w:tcPr>
            <w:tcW w:w="5233" w:type="dxa"/>
          </w:tcPr>
          <w:p w14:paraId="0A83CAF3" w14:textId="487E3BBC" w:rsidR="00BD15CB" w:rsidRPr="00C606E7" w:rsidRDefault="00B2015D">
            <w:pPr>
              <w:rPr>
                <w:color w:val="000000"/>
                <w:sz w:val="20"/>
                <w:szCs w:val="20"/>
                <w:lang w:val="en-US"/>
              </w:rPr>
            </w:pPr>
            <w:r w:rsidRPr="00C606E7">
              <w:rPr>
                <w:color w:val="000000"/>
                <w:sz w:val="20"/>
                <w:szCs w:val="20"/>
                <w:lang w:val="en-US"/>
              </w:rPr>
              <w:t xml:space="preserve">Chromosome-associated kinesin KIF4A </w:t>
            </w:r>
          </w:p>
        </w:tc>
      </w:tr>
      <w:tr w:rsidR="00BD15CB" w:rsidRPr="00B2015D" w14:paraId="6D434E10" w14:textId="77777777" w:rsidTr="00B111AC">
        <w:tc>
          <w:tcPr>
            <w:tcW w:w="1271" w:type="dxa"/>
          </w:tcPr>
          <w:p w14:paraId="09C2A299" w14:textId="2DC67F7A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O14965</w:t>
            </w:r>
          </w:p>
        </w:tc>
        <w:tc>
          <w:tcPr>
            <w:tcW w:w="1276" w:type="dxa"/>
          </w:tcPr>
          <w:p w14:paraId="0AE48DF1" w14:textId="7C50CDA9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AURKA</w:t>
            </w:r>
            <w:proofErr w:type="spellEnd"/>
          </w:p>
        </w:tc>
        <w:tc>
          <w:tcPr>
            <w:tcW w:w="1276" w:type="dxa"/>
          </w:tcPr>
          <w:p w14:paraId="7D261F87" w14:textId="5EEFF4F5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89</w:t>
            </w:r>
          </w:p>
        </w:tc>
        <w:tc>
          <w:tcPr>
            <w:tcW w:w="5233" w:type="dxa"/>
          </w:tcPr>
          <w:p w14:paraId="3A947B19" w14:textId="33153F8A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 xml:space="preserve">Aurora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A </w:t>
            </w:r>
          </w:p>
        </w:tc>
      </w:tr>
      <w:tr w:rsidR="00BD15CB" w:rsidRPr="00B2015D" w14:paraId="6CA048E4" w14:textId="77777777" w:rsidTr="00B111AC">
        <w:tc>
          <w:tcPr>
            <w:tcW w:w="1271" w:type="dxa"/>
          </w:tcPr>
          <w:p w14:paraId="4A16AFCD" w14:textId="143F3DB2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35555</w:t>
            </w:r>
          </w:p>
        </w:tc>
        <w:tc>
          <w:tcPr>
            <w:tcW w:w="1276" w:type="dxa"/>
          </w:tcPr>
          <w:p w14:paraId="63632C34" w14:textId="42EED7B0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276" w:type="dxa"/>
          </w:tcPr>
          <w:p w14:paraId="6EA3B3D5" w14:textId="13603C68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4.86</w:t>
            </w:r>
          </w:p>
        </w:tc>
        <w:tc>
          <w:tcPr>
            <w:tcW w:w="5233" w:type="dxa"/>
          </w:tcPr>
          <w:p w14:paraId="1936F6A1" w14:textId="5FD54830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 xml:space="preserve">Fibrillin-1 </w:t>
            </w:r>
          </w:p>
        </w:tc>
      </w:tr>
      <w:tr w:rsidR="00BD15CB" w:rsidRPr="00B2015D" w14:paraId="4979940B" w14:textId="77777777" w:rsidTr="00B111AC">
        <w:tc>
          <w:tcPr>
            <w:tcW w:w="1271" w:type="dxa"/>
          </w:tcPr>
          <w:p w14:paraId="5C193AD4" w14:textId="6983B96B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55001</w:t>
            </w:r>
          </w:p>
        </w:tc>
        <w:tc>
          <w:tcPr>
            <w:tcW w:w="1276" w:type="dxa"/>
          </w:tcPr>
          <w:p w14:paraId="4EF2B55A" w14:textId="592E8A7D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MFAP2</w:t>
            </w:r>
          </w:p>
        </w:tc>
        <w:tc>
          <w:tcPr>
            <w:tcW w:w="1276" w:type="dxa"/>
          </w:tcPr>
          <w:p w14:paraId="50240B78" w14:textId="3F494138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4.84</w:t>
            </w:r>
          </w:p>
        </w:tc>
        <w:tc>
          <w:tcPr>
            <w:tcW w:w="5233" w:type="dxa"/>
          </w:tcPr>
          <w:p w14:paraId="11D8E944" w14:textId="7D6D402B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Microfibrillar-associated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protein 2 </w:t>
            </w:r>
          </w:p>
        </w:tc>
      </w:tr>
      <w:tr w:rsidR="00BD15CB" w:rsidRPr="00256FC1" w14:paraId="10D081E6" w14:textId="77777777" w:rsidTr="00B111AC">
        <w:tc>
          <w:tcPr>
            <w:tcW w:w="1271" w:type="dxa"/>
          </w:tcPr>
          <w:p w14:paraId="583148A1" w14:textId="377E3DCA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62861</w:t>
            </w:r>
          </w:p>
        </w:tc>
        <w:tc>
          <w:tcPr>
            <w:tcW w:w="1276" w:type="dxa"/>
          </w:tcPr>
          <w:p w14:paraId="75BC3222" w14:textId="01153DE3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FAU</w:t>
            </w:r>
          </w:p>
        </w:tc>
        <w:tc>
          <w:tcPr>
            <w:tcW w:w="1276" w:type="dxa"/>
          </w:tcPr>
          <w:p w14:paraId="4FDC46E6" w14:textId="565576F6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4.72</w:t>
            </w:r>
          </w:p>
        </w:tc>
        <w:tc>
          <w:tcPr>
            <w:tcW w:w="5233" w:type="dxa"/>
          </w:tcPr>
          <w:p w14:paraId="5098CBD5" w14:textId="736E41B7" w:rsidR="00BD15CB" w:rsidRPr="00C606E7" w:rsidRDefault="00B2015D">
            <w:pPr>
              <w:rPr>
                <w:color w:val="000000"/>
                <w:sz w:val="20"/>
                <w:szCs w:val="20"/>
                <w:lang w:val="en-US"/>
              </w:rPr>
            </w:pPr>
            <w:r w:rsidRPr="00C606E7">
              <w:rPr>
                <w:color w:val="000000"/>
                <w:sz w:val="20"/>
                <w:szCs w:val="20"/>
                <w:lang w:val="en-US"/>
              </w:rPr>
              <w:t>FAU ubiquitin-like and ribosomal protein S30</w:t>
            </w:r>
          </w:p>
        </w:tc>
      </w:tr>
      <w:tr w:rsidR="00BD15CB" w:rsidRPr="00B2015D" w14:paraId="612D62BF" w14:textId="77777777" w:rsidTr="00B111AC">
        <w:tc>
          <w:tcPr>
            <w:tcW w:w="1271" w:type="dxa"/>
          </w:tcPr>
          <w:p w14:paraId="2A140E07" w14:textId="67DBFC3B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52732</w:t>
            </w:r>
          </w:p>
        </w:tc>
        <w:tc>
          <w:tcPr>
            <w:tcW w:w="1276" w:type="dxa"/>
          </w:tcPr>
          <w:p w14:paraId="5E6AE23B" w14:textId="7D68577E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KIF11</w:t>
            </w:r>
          </w:p>
        </w:tc>
        <w:tc>
          <w:tcPr>
            <w:tcW w:w="1276" w:type="dxa"/>
          </w:tcPr>
          <w:p w14:paraId="4575DA68" w14:textId="3F10B474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5233" w:type="dxa"/>
          </w:tcPr>
          <w:p w14:paraId="5548B3FA" w14:textId="26F18AD7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C606E7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C606E7">
              <w:rPr>
                <w:color w:val="000000"/>
                <w:sz w:val="20"/>
                <w:szCs w:val="20"/>
              </w:rPr>
              <w:t xml:space="preserve"> KIF11 </w:t>
            </w:r>
          </w:p>
        </w:tc>
      </w:tr>
      <w:tr w:rsidR="00BD15CB" w:rsidRPr="00256FC1" w14:paraId="79B2E69D" w14:textId="77777777" w:rsidTr="00B111AC">
        <w:tc>
          <w:tcPr>
            <w:tcW w:w="1271" w:type="dxa"/>
          </w:tcPr>
          <w:p w14:paraId="25322CEE" w14:textId="1B681C92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8IYB3</w:t>
            </w:r>
          </w:p>
        </w:tc>
        <w:tc>
          <w:tcPr>
            <w:tcW w:w="1276" w:type="dxa"/>
          </w:tcPr>
          <w:p w14:paraId="10F25D63" w14:textId="041CC4F1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1276" w:type="dxa"/>
          </w:tcPr>
          <w:p w14:paraId="3CF557E9" w14:textId="108A760A" w:rsidR="00BD15CB" w:rsidRPr="00C606E7" w:rsidRDefault="00B2015D" w:rsidP="00783B77">
            <w:pPr>
              <w:jc w:val="center"/>
              <w:rPr>
                <w:sz w:val="20"/>
                <w:szCs w:val="20"/>
              </w:rPr>
            </w:pPr>
            <w:r w:rsidRPr="00C606E7">
              <w:rPr>
                <w:sz w:val="20"/>
                <w:szCs w:val="20"/>
              </w:rPr>
              <w:t>4.34</w:t>
            </w:r>
          </w:p>
        </w:tc>
        <w:tc>
          <w:tcPr>
            <w:tcW w:w="5233" w:type="dxa"/>
          </w:tcPr>
          <w:p w14:paraId="2B3A6149" w14:textId="5EBBF1FE" w:rsidR="00BD15CB" w:rsidRPr="00C606E7" w:rsidRDefault="00B2015D">
            <w:pPr>
              <w:rPr>
                <w:color w:val="000000"/>
                <w:sz w:val="20"/>
                <w:szCs w:val="20"/>
                <w:lang w:val="en-US"/>
              </w:rPr>
            </w:pPr>
            <w:r w:rsidRPr="00C606E7">
              <w:rPr>
                <w:color w:val="000000"/>
                <w:sz w:val="20"/>
                <w:szCs w:val="20"/>
                <w:lang w:val="en-US"/>
              </w:rPr>
              <w:t xml:space="preserve">Serine/arginine repetitive matrix protein 1 </w:t>
            </w:r>
          </w:p>
        </w:tc>
      </w:tr>
      <w:tr w:rsidR="00BD15CB" w:rsidRPr="00B2015D" w14:paraId="4AC56F44" w14:textId="77777777" w:rsidTr="00B111AC">
        <w:tc>
          <w:tcPr>
            <w:tcW w:w="1271" w:type="dxa"/>
          </w:tcPr>
          <w:p w14:paraId="5F45FE9C" w14:textId="6B3F9010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8N2A8</w:t>
            </w:r>
          </w:p>
        </w:tc>
        <w:tc>
          <w:tcPr>
            <w:tcW w:w="1276" w:type="dxa"/>
          </w:tcPr>
          <w:p w14:paraId="1B457DF7" w14:textId="00869A25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PLD6</w:t>
            </w:r>
          </w:p>
        </w:tc>
        <w:tc>
          <w:tcPr>
            <w:tcW w:w="1276" w:type="dxa"/>
          </w:tcPr>
          <w:p w14:paraId="53FE37A8" w14:textId="52FEB29D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30</w:t>
            </w:r>
          </w:p>
        </w:tc>
        <w:tc>
          <w:tcPr>
            <w:tcW w:w="5233" w:type="dxa"/>
          </w:tcPr>
          <w:p w14:paraId="5AAA1A72" w14:textId="46D4394F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cardiolipin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hydrolase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B2015D" w14:paraId="076399B0" w14:textId="77777777" w:rsidTr="00B111AC">
        <w:tc>
          <w:tcPr>
            <w:tcW w:w="1271" w:type="dxa"/>
          </w:tcPr>
          <w:p w14:paraId="134A541B" w14:textId="56A76A8F" w:rsidR="00BD15CB" w:rsidRPr="00C606E7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15645</w:t>
            </w:r>
          </w:p>
        </w:tc>
        <w:tc>
          <w:tcPr>
            <w:tcW w:w="1276" w:type="dxa"/>
          </w:tcPr>
          <w:p w14:paraId="25893F77" w14:textId="6FAFD39A" w:rsidR="00BD15CB" w:rsidRPr="00C606E7" w:rsidRDefault="00B2015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1276" w:type="dxa"/>
          </w:tcPr>
          <w:p w14:paraId="1D547FCA" w14:textId="753E6C6E" w:rsidR="00BD15CB" w:rsidRPr="00C606E7" w:rsidRDefault="00B2015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27</w:t>
            </w:r>
          </w:p>
        </w:tc>
        <w:tc>
          <w:tcPr>
            <w:tcW w:w="5233" w:type="dxa"/>
          </w:tcPr>
          <w:p w14:paraId="4DB72DC4" w14:textId="4755AB1D" w:rsidR="00BD15CB" w:rsidRPr="00C606E7" w:rsidRDefault="00B2015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Pachytene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checkpoint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protein 2 homolog </w:t>
            </w:r>
          </w:p>
        </w:tc>
      </w:tr>
      <w:tr w:rsidR="00BD15CB" w:rsidRPr="00B2015D" w14:paraId="3B02E5B9" w14:textId="77777777" w:rsidTr="00B111AC">
        <w:tc>
          <w:tcPr>
            <w:tcW w:w="1271" w:type="dxa"/>
          </w:tcPr>
          <w:p w14:paraId="130BB47B" w14:textId="3C924E3A" w:rsidR="00BD15CB" w:rsidRPr="00C606E7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Q15021</w:t>
            </w:r>
          </w:p>
        </w:tc>
        <w:tc>
          <w:tcPr>
            <w:tcW w:w="1276" w:type="dxa"/>
          </w:tcPr>
          <w:p w14:paraId="4317875C" w14:textId="53CFE6FA" w:rsidR="00BD15CB" w:rsidRPr="00C606E7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C606E7">
              <w:rPr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1276" w:type="dxa"/>
          </w:tcPr>
          <w:p w14:paraId="78B0A27E" w14:textId="5E2313AE" w:rsidR="00BD15CB" w:rsidRPr="00C606E7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C606E7"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5233" w:type="dxa"/>
          </w:tcPr>
          <w:p w14:paraId="2B56C651" w14:textId="69DCF1D7" w:rsidR="00BD15CB" w:rsidRPr="00C606E7" w:rsidRDefault="007439A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606E7">
              <w:rPr>
                <w:color w:val="000000"/>
                <w:sz w:val="20"/>
                <w:szCs w:val="20"/>
              </w:rPr>
              <w:t>Condensin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06E7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C606E7">
              <w:rPr>
                <w:color w:val="000000"/>
                <w:sz w:val="20"/>
                <w:szCs w:val="20"/>
              </w:rPr>
              <w:t xml:space="preserve"> 1</w:t>
            </w:r>
          </w:p>
        </w:tc>
      </w:tr>
      <w:tr w:rsidR="00BD15CB" w:rsidRPr="007439A3" w14:paraId="50C4C5C5" w14:textId="77777777" w:rsidTr="00B111AC">
        <w:tc>
          <w:tcPr>
            <w:tcW w:w="1271" w:type="dxa"/>
          </w:tcPr>
          <w:p w14:paraId="7933AAF1" w14:textId="5C36A9F5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18621</w:t>
            </w:r>
          </w:p>
        </w:tc>
        <w:tc>
          <w:tcPr>
            <w:tcW w:w="1276" w:type="dxa"/>
          </w:tcPr>
          <w:p w14:paraId="4E31DD5B" w14:textId="38230893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1276" w:type="dxa"/>
          </w:tcPr>
          <w:p w14:paraId="6A05C4FF" w14:textId="64641A28" w:rsidR="00BD15CB" w:rsidRPr="003F2732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5233" w:type="dxa"/>
          </w:tcPr>
          <w:p w14:paraId="7A635BC6" w14:textId="330CD0CF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17 </w:t>
            </w:r>
          </w:p>
        </w:tc>
      </w:tr>
      <w:tr w:rsidR="00BD15CB" w:rsidRPr="007439A3" w14:paraId="1F62FF70" w14:textId="77777777" w:rsidTr="00B111AC">
        <w:tc>
          <w:tcPr>
            <w:tcW w:w="1271" w:type="dxa"/>
          </w:tcPr>
          <w:p w14:paraId="27E406BC" w14:textId="0DB37423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61927</w:t>
            </w:r>
          </w:p>
        </w:tc>
        <w:tc>
          <w:tcPr>
            <w:tcW w:w="1276" w:type="dxa"/>
          </w:tcPr>
          <w:p w14:paraId="71E330E9" w14:textId="387B1B83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37</w:t>
            </w:r>
          </w:p>
        </w:tc>
        <w:tc>
          <w:tcPr>
            <w:tcW w:w="1276" w:type="dxa"/>
          </w:tcPr>
          <w:p w14:paraId="33D859F3" w14:textId="683279F9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4.17</w:t>
            </w:r>
          </w:p>
        </w:tc>
        <w:tc>
          <w:tcPr>
            <w:tcW w:w="5233" w:type="dxa"/>
          </w:tcPr>
          <w:p w14:paraId="0DFF8A22" w14:textId="65DB3E4A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37 </w:t>
            </w:r>
          </w:p>
        </w:tc>
      </w:tr>
      <w:tr w:rsidR="00BD15CB" w:rsidRPr="007439A3" w14:paraId="02913D4A" w14:textId="77777777" w:rsidTr="00B111AC">
        <w:tc>
          <w:tcPr>
            <w:tcW w:w="1271" w:type="dxa"/>
          </w:tcPr>
          <w:p w14:paraId="33EE314C" w14:textId="26F18496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42766</w:t>
            </w:r>
          </w:p>
        </w:tc>
        <w:tc>
          <w:tcPr>
            <w:tcW w:w="1276" w:type="dxa"/>
          </w:tcPr>
          <w:p w14:paraId="53E600A2" w14:textId="0FFADEE7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1276" w:type="dxa"/>
          </w:tcPr>
          <w:p w14:paraId="39B32064" w14:textId="4F027894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4.08</w:t>
            </w:r>
          </w:p>
        </w:tc>
        <w:tc>
          <w:tcPr>
            <w:tcW w:w="5233" w:type="dxa"/>
          </w:tcPr>
          <w:p w14:paraId="27EE787E" w14:textId="1A7830F5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35 </w:t>
            </w:r>
          </w:p>
        </w:tc>
      </w:tr>
      <w:tr w:rsidR="00BD15CB" w:rsidRPr="00256FC1" w14:paraId="206AC3AB" w14:textId="77777777" w:rsidTr="00B111AC">
        <w:tc>
          <w:tcPr>
            <w:tcW w:w="1271" w:type="dxa"/>
          </w:tcPr>
          <w:p w14:paraId="18E8E640" w14:textId="26460ABA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08170</w:t>
            </w:r>
          </w:p>
        </w:tc>
        <w:tc>
          <w:tcPr>
            <w:tcW w:w="1276" w:type="dxa"/>
          </w:tcPr>
          <w:p w14:paraId="39D5D8BB" w14:textId="68164DFF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SRSF4</w:t>
            </w:r>
          </w:p>
        </w:tc>
        <w:tc>
          <w:tcPr>
            <w:tcW w:w="1276" w:type="dxa"/>
          </w:tcPr>
          <w:p w14:paraId="5BE8403E" w14:textId="3C505639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4.03</w:t>
            </w:r>
          </w:p>
        </w:tc>
        <w:tc>
          <w:tcPr>
            <w:tcW w:w="5233" w:type="dxa"/>
          </w:tcPr>
          <w:p w14:paraId="77F58135" w14:textId="3ABB13F7" w:rsidR="00BD15CB" w:rsidRPr="00AC419F" w:rsidRDefault="007439A3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Serine/arginine-rich splicing factor 4 </w:t>
            </w:r>
          </w:p>
        </w:tc>
      </w:tr>
      <w:tr w:rsidR="00BD15CB" w:rsidRPr="00256FC1" w14:paraId="257F1809" w14:textId="77777777" w:rsidTr="00B111AC">
        <w:tc>
          <w:tcPr>
            <w:tcW w:w="1271" w:type="dxa"/>
          </w:tcPr>
          <w:p w14:paraId="3AE142E0" w14:textId="35F9CCE3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86VI3</w:t>
            </w:r>
          </w:p>
        </w:tc>
        <w:tc>
          <w:tcPr>
            <w:tcW w:w="1276" w:type="dxa"/>
          </w:tcPr>
          <w:p w14:paraId="6ECF575A" w14:textId="4B35F85B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1276" w:type="dxa"/>
          </w:tcPr>
          <w:p w14:paraId="2356F894" w14:textId="2584B34D" w:rsidR="00BD15CB" w:rsidRPr="003F2732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98</w:t>
            </w:r>
          </w:p>
        </w:tc>
        <w:tc>
          <w:tcPr>
            <w:tcW w:w="5233" w:type="dxa"/>
          </w:tcPr>
          <w:p w14:paraId="5A8B1A5C" w14:textId="7085975E" w:rsidR="00BD15CB" w:rsidRPr="00783B77" w:rsidRDefault="007439A3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Ras GTPase-activating-like protein IQGAP3 </w:t>
            </w:r>
          </w:p>
        </w:tc>
      </w:tr>
      <w:tr w:rsidR="00BD15CB" w:rsidRPr="007439A3" w14:paraId="54F18392" w14:textId="77777777" w:rsidTr="00B111AC">
        <w:tc>
          <w:tcPr>
            <w:tcW w:w="1271" w:type="dxa"/>
          </w:tcPr>
          <w:p w14:paraId="17C9D83B" w14:textId="500CE8F5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46776</w:t>
            </w:r>
          </w:p>
        </w:tc>
        <w:tc>
          <w:tcPr>
            <w:tcW w:w="1276" w:type="dxa"/>
          </w:tcPr>
          <w:p w14:paraId="3579036F" w14:textId="1A51E9EE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1276" w:type="dxa"/>
          </w:tcPr>
          <w:p w14:paraId="7E859568" w14:textId="77FEFE9B" w:rsidR="00BD15CB" w:rsidRPr="003F2732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5233" w:type="dxa"/>
          </w:tcPr>
          <w:p w14:paraId="65C1C00C" w14:textId="53880AA7" w:rsidR="00BD15CB" w:rsidRPr="00AC419F" w:rsidRDefault="007439A3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60S ribosomal protein L27a </w:t>
            </w:r>
          </w:p>
        </w:tc>
      </w:tr>
      <w:tr w:rsidR="00BD15CB" w:rsidRPr="007439A3" w14:paraId="0E25798C" w14:textId="77777777" w:rsidTr="00B111AC">
        <w:tc>
          <w:tcPr>
            <w:tcW w:w="1271" w:type="dxa"/>
          </w:tcPr>
          <w:p w14:paraId="50515181" w14:textId="250D958A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02388</w:t>
            </w:r>
          </w:p>
        </w:tc>
        <w:tc>
          <w:tcPr>
            <w:tcW w:w="1276" w:type="dxa"/>
          </w:tcPr>
          <w:p w14:paraId="5AB0970E" w14:textId="152EA60D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1276" w:type="dxa"/>
          </w:tcPr>
          <w:p w14:paraId="439FE215" w14:textId="0A0E5036" w:rsidR="00BD15CB" w:rsidRPr="003F2732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5233" w:type="dxa"/>
          </w:tcPr>
          <w:p w14:paraId="67B10BFB" w14:textId="39A50F2C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Collagen alpha-1(VII)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7439A3" w14:paraId="0190E92B" w14:textId="77777777" w:rsidTr="00B111AC">
        <w:tc>
          <w:tcPr>
            <w:tcW w:w="1271" w:type="dxa"/>
          </w:tcPr>
          <w:p w14:paraId="4EB4AFC6" w14:textId="0C43EBA5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15086</w:t>
            </w:r>
          </w:p>
        </w:tc>
        <w:tc>
          <w:tcPr>
            <w:tcW w:w="1276" w:type="dxa"/>
          </w:tcPr>
          <w:p w14:paraId="04C81673" w14:textId="24B3D88F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PB1</w:t>
            </w:r>
          </w:p>
        </w:tc>
        <w:tc>
          <w:tcPr>
            <w:tcW w:w="1276" w:type="dxa"/>
          </w:tcPr>
          <w:p w14:paraId="0B11F340" w14:textId="2B9CABF8" w:rsidR="00BD15CB" w:rsidRPr="003F2732" w:rsidRDefault="007439A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5233" w:type="dxa"/>
          </w:tcPr>
          <w:p w14:paraId="4AAD9DF0" w14:textId="2287A198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Carboxypeptidas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B </w:t>
            </w:r>
          </w:p>
        </w:tc>
      </w:tr>
      <w:tr w:rsidR="00BD15CB" w:rsidRPr="007439A3" w14:paraId="683CCADE" w14:textId="77777777" w:rsidTr="00B111AC">
        <w:tc>
          <w:tcPr>
            <w:tcW w:w="1271" w:type="dxa"/>
          </w:tcPr>
          <w:p w14:paraId="2F4DB618" w14:textId="484F0E2C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276" w:type="dxa"/>
          </w:tcPr>
          <w:p w14:paraId="534F7549" w14:textId="1BDF928A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TFRC</w:t>
            </w:r>
            <w:proofErr w:type="spellEnd"/>
          </w:p>
        </w:tc>
        <w:tc>
          <w:tcPr>
            <w:tcW w:w="1276" w:type="dxa"/>
          </w:tcPr>
          <w:p w14:paraId="2A534A33" w14:textId="4AE0C102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87</w:t>
            </w:r>
          </w:p>
        </w:tc>
        <w:tc>
          <w:tcPr>
            <w:tcW w:w="5233" w:type="dxa"/>
          </w:tcPr>
          <w:p w14:paraId="58524C0F" w14:textId="6B0588D4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Transferr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F2732">
              <w:rPr>
                <w:color w:val="000000"/>
                <w:sz w:val="20"/>
                <w:szCs w:val="20"/>
              </w:rPr>
              <w:t>receptor protein</w:t>
            </w:r>
            <w:proofErr w:type="gramEnd"/>
            <w:r w:rsidRPr="003F2732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BD15CB" w:rsidRPr="00256FC1" w14:paraId="564FD175" w14:textId="77777777" w:rsidTr="00B111AC">
        <w:tc>
          <w:tcPr>
            <w:tcW w:w="1271" w:type="dxa"/>
          </w:tcPr>
          <w:p w14:paraId="7F3F844E" w14:textId="4E5F1EE8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BXW9</w:t>
            </w:r>
          </w:p>
        </w:tc>
        <w:tc>
          <w:tcPr>
            <w:tcW w:w="1276" w:type="dxa"/>
          </w:tcPr>
          <w:p w14:paraId="42C3A67D" w14:textId="323187B8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1276" w:type="dxa"/>
          </w:tcPr>
          <w:p w14:paraId="66D6D084" w14:textId="41D3718D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85</w:t>
            </w:r>
          </w:p>
        </w:tc>
        <w:tc>
          <w:tcPr>
            <w:tcW w:w="5233" w:type="dxa"/>
          </w:tcPr>
          <w:p w14:paraId="5A0A4041" w14:textId="313064BA" w:rsidR="00BD15CB" w:rsidRPr="00783B77" w:rsidRDefault="007439A3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Fanconi anemia group D2 protein </w:t>
            </w:r>
          </w:p>
        </w:tc>
      </w:tr>
      <w:tr w:rsidR="00BD15CB" w:rsidRPr="007439A3" w14:paraId="2C62B2E2" w14:textId="77777777" w:rsidTr="00B111AC">
        <w:tc>
          <w:tcPr>
            <w:tcW w:w="1271" w:type="dxa"/>
          </w:tcPr>
          <w:p w14:paraId="4F235928" w14:textId="289506F8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BW19</w:t>
            </w:r>
          </w:p>
        </w:tc>
        <w:tc>
          <w:tcPr>
            <w:tcW w:w="1276" w:type="dxa"/>
          </w:tcPr>
          <w:p w14:paraId="1A2043B4" w14:textId="783911EF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1276" w:type="dxa"/>
          </w:tcPr>
          <w:p w14:paraId="62D200A5" w14:textId="28C55515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83</w:t>
            </w:r>
          </w:p>
        </w:tc>
        <w:tc>
          <w:tcPr>
            <w:tcW w:w="5233" w:type="dxa"/>
          </w:tcPr>
          <w:p w14:paraId="2D6F92E2" w14:textId="407206B8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3F2732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3F2732">
              <w:rPr>
                <w:color w:val="000000"/>
                <w:sz w:val="20"/>
                <w:szCs w:val="20"/>
              </w:rPr>
              <w:t xml:space="preserve"> KIFC1 </w:t>
            </w:r>
          </w:p>
        </w:tc>
      </w:tr>
      <w:tr w:rsidR="00BD15CB" w:rsidRPr="00256FC1" w14:paraId="25BCD4CC" w14:textId="77777777" w:rsidTr="00B111AC">
        <w:tc>
          <w:tcPr>
            <w:tcW w:w="1271" w:type="dxa"/>
          </w:tcPr>
          <w:p w14:paraId="61754637" w14:textId="71789549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75394</w:t>
            </w:r>
          </w:p>
        </w:tc>
        <w:tc>
          <w:tcPr>
            <w:tcW w:w="1276" w:type="dxa"/>
          </w:tcPr>
          <w:p w14:paraId="6B139C12" w14:textId="3A04068F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RPL33</w:t>
            </w:r>
          </w:p>
        </w:tc>
        <w:tc>
          <w:tcPr>
            <w:tcW w:w="1276" w:type="dxa"/>
          </w:tcPr>
          <w:p w14:paraId="6A57548D" w14:textId="66EE2FDD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78</w:t>
            </w:r>
          </w:p>
        </w:tc>
        <w:tc>
          <w:tcPr>
            <w:tcW w:w="5233" w:type="dxa"/>
          </w:tcPr>
          <w:p w14:paraId="3353825C" w14:textId="477C6B4C" w:rsidR="00BD15CB" w:rsidRPr="00783B77" w:rsidRDefault="007439A3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39S ribosomal protein L33, mitochondrial </w:t>
            </w:r>
          </w:p>
        </w:tc>
      </w:tr>
      <w:tr w:rsidR="00BD15CB" w:rsidRPr="007439A3" w14:paraId="7118779A" w14:textId="77777777" w:rsidTr="00B111AC">
        <w:tc>
          <w:tcPr>
            <w:tcW w:w="1271" w:type="dxa"/>
          </w:tcPr>
          <w:p w14:paraId="583C53A0" w14:textId="0B2D2A2A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02539</w:t>
            </w:r>
          </w:p>
        </w:tc>
        <w:tc>
          <w:tcPr>
            <w:tcW w:w="1276" w:type="dxa"/>
          </w:tcPr>
          <w:p w14:paraId="1D60FFD6" w14:textId="5EB741C8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H1-1</w:t>
            </w:r>
          </w:p>
        </w:tc>
        <w:tc>
          <w:tcPr>
            <w:tcW w:w="1276" w:type="dxa"/>
          </w:tcPr>
          <w:p w14:paraId="2D437EFF" w14:textId="4C856E41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74</w:t>
            </w:r>
          </w:p>
        </w:tc>
        <w:tc>
          <w:tcPr>
            <w:tcW w:w="5233" w:type="dxa"/>
          </w:tcPr>
          <w:p w14:paraId="116BD6B4" w14:textId="37637C29" w:rsidR="00BD15CB" w:rsidRPr="00AC419F" w:rsidRDefault="007439A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H1.1 </w:t>
            </w:r>
          </w:p>
        </w:tc>
      </w:tr>
      <w:tr w:rsidR="00BD15CB" w:rsidRPr="00256FC1" w14:paraId="14441A5E" w14:textId="77777777" w:rsidTr="00B111AC">
        <w:tc>
          <w:tcPr>
            <w:tcW w:w="1271" w:type="dxa"/>
          </w:tcPr>
          <w:p w14:paraId="52B14256" w14:textId="59AC708C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1276" w:type="dxa"/>
          </w:tcPr>
          <w:p w14:paraId="754AAC97" w14:textId="47669628" w:rsidR="00BD15CB" w:rsidRPr="00AC419F" w:rsidRDefault="007439A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1276" w:type="dxa"/>
          </w:tcPr>
          <w:p w14:paraId="4CCC0468" w14:textId="101D9FB2" w:rsidR="00BD15CB" w:rsidRPr="003F2732" w:rsidRDefault="007439A3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74</w:t>
            </w:r>
          </w:p>
        </w:tc>
        <w:tc>
          <w:tcPr>
            <w:tcW w:w="5233" w:type="dxa"/>
          </w:tcPr>
          <w:p w14:paraId="49D1E4D2" w14:textId="459B5A91" w:rsidR="00BD15CB" w:rsidRPr="00783B77" w:rsidRDefault="00330F99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4 </w:t>
            </w:r>
          </w:p>
        </w:tc>
      </w:tr>
      <w:tr w:rsidR="00BD15CB" w:rsidRPr="00256FC1" w14:paraId="112A7566" w14:textId="77777777" w:rsidTr="00B111AC">
        <w:tc>
          <w:tcPr>
            <w:tcW w:w="1271" w:type="dxa"/>
          </w:tcPr>
          <w:p w14:paraId="13B445F8" w14:textId="73EE44F0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5287</w:t>
            </w:r>
          </w:p>
        </w:tc>
        <w:tc>
          <w:tcPr>
            <w:tcW w:w="1276" w:type="dxa"/>
          </w:tcPr>
          <w:p w14:paraId="05ECE8F4" w14:textId="16D7AA58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1276" w:type="dxa"/>
          </w:tcPr>
          <w:p w14:paraId="6CB19268" w14:textId="1E7630B1" w:rsidR="00BD15CB" w:rsidRPr="003F2732" w:rsidRDefault="00330F99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67</w:t>
            </w:r>
          </w:p>
        </w:tc>
        <w:tc>
          <w:tcPr>
            <w:tcW w:w="5233" w:type="dxa"/>
          </w:tcPr>
          <w:p w14:paraId="734AA1B4" w14:textId="6AAEAEE2" w:rsidR="00BD15CB" w:rsidRPr="00AC419F" w:rsidRDefault="00330F99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RNA-binding protein with serine-rich domain 1 </w:t>
            </w:r>
          </w:p>
        </w:tc>
      </w:tr>
      <w:tr w:rsidR="00BD15CB" w:rsidRPr="00256FC1" w14:paraId="24500897" w14:textId="77777777" w:rsidTr="00B111AC">
        <w:tc>
          <w:tcPr>
            <w:tcW w:w="1271" w:type="dxa"/>
          </w:tcPr>
          <w:p w14:paraId="24E67909" w14:textId="4A7807CA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15085</w:t>
            </w:r>
          </w:p>
        </w:tc>
        <w:tc>
          <w:tcPr>
            <w:tcW w:w="1276" w:type="dxa"/>
          </w:tcPr>
          <w:p w14:paraId="38BE23D7" w14:textId="79CFBB9A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DDC</w:t>
            </w:r>
            <w:proofErr w:type="spellEnd"/>
          </w:p>
        </w:tc>
        <w:tc>
          <w:tcPr>
            <w:tcW w:w="1276" w:type="dxa"/>
          </w:tcPr>
          <w:p w14:paraId="7171B336" w14:textId="44D0B76D" w:rsidR="00BD15CB" w:rsidRPr="003F2732" w:rsidRDefault="00330F9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66</w:t>
            </w:r>
          </w:p>
        </w:tc>
        <w:tc>
          <w:tcPr>
            <w:tcW w:w="5233" w:type="dxa"/>
          </w:tcPr>
          <w:p w14:paraId="31F52317" w14:textId="315D0060" w:rsidR="00BD15CB" w:rsidRPr="00AC419F" w:rsidRDefault="00330F99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Aromatic-L-amino-acid decarboxylase </w:t>
            </w:r>
          </w:p>
        </w:tc>
      </w:tr>
      <w:tr w:rsidR="00BD15CB" w:rsidRPr="00330F99" w14:paraId="788673A1" w14:textId="77777777" w:rsidTr="00B111AC">
        <w:tc>
          <w:tcPr>
            <w:tcW w:w="1271" w:type="dxa"/>
          </w:tcPr>
          <w:p w14:paraId="2D665D87" w14:textId="57E43F69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50748</w:t>
            </w:r>
          </w:p>
        </w:tc>
        <w:tc>
          <w:tcPr>
            <w:tcW w:w="1276" w:type="dxa"/>
          </w:tcPr>
          <w:p w14:paraId="4B1EC142" w14:textId="6A61857F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KNTC1</w:t>
            </w:r>
          </w:p>
        </w:tc>
        <w:tc>
          <w:tcPr>
            <w:tcW w:w="1276" w:type="dxa"/>
          </w:tcPr>
          <w:p w14:paraId="75E8EA2C" w14:textId="2311B8BA" w:rsidR="00BD15CB" w:rsidRPr="003F2732" w:rsidRDefault="00330F9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64</w:t>
            </w:r>
          </w:p>
        </w:tc>
        <w:tc>
          <w:tcPr>
            <w:tcW w:w="5233" w:type="dxa"/>
          </w:tcPr>
          <w:p w14:paraId="036C9B17" w14:textId="3A4B379F" w:rsidR="00BD15CB" w:rsidRPr="00AC419F" w:rsidRDefault="00330F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Kinetochore-associated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1 </w:t>
            </w:r>
          </w:p>
        </w:tc>
      </w:tr>
      <w:tr w:rsidR="00BD15CB" w:rsidRPr="00330F99" w14:paraId="2D9CFC1A" w14:textId="77777777" w:rsidTr="00B111AC">
        <w:tc>
          <w:tcPr>
            <w:tcW w:w="1271" w:type="dxa"/>
          </w:tcPr>
          <w:p w14:paraId="590EE31E" w14:textId="72A1AA79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26373</w:t>
            </w:r>
          </w:p>
        </w:tc>
        <w:tc>
          <w:tcPr>
            <w:tcW w:w="1276" w:type="dxa"/>
          </w:tcPr>
          <w:p w14:paraId="2B2BEB03" w14:textId="3F15CA62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1276" w:type="dxa"/>
          </w:tcPr>
          <w:p w14:paraId="4EE3A842" w14:textId="019CF0FD" w:rsidR="00BD15CB" w:rsidRPr="003F2732" w:rsidRDefault="00330F9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5233" w:type="dxa"/>
          </w:tcPr>
          <w:p w14:paraId="0EBAC179" w14:textId="4201F721" w:rsidR="00BD15CB" w:rsidRPr="00AC419F" w:rsidRDefault="00330F99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13 </w:t>
            </w:r>
          </w:p>
        </w:tc>
      </w:tr>
      <w:tr w:rsidR="00BD15CB" w:rsidRPr="00256FC1" w14:paraId="2838747B" w14:textId="77777777" w:rsidTr="00B111AC">
        <w:tc>
          <w:tcPr>
            <w:tcW w:w="1271" w:type="dxa"/>
          </w:tcPr>
          <w:p w14:paraId="7A802D4F" w14:textId="60728B8C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16233</w:t>
            </w:r>
          </w:p>
        </w:tc>
        <w:tc>
          <w:tcPr>
            <w:tcW w:w="1276" w:type="dxa"/>
          </w:tcPr>
          <w:p w14:paraId="225734ED" w14:textId="25605C8B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36AL</w:t>
            </w:r>
          </w:p>
        </w:tc>
        <w:tc>
          <w:tcPr>
            <w:tcW w:w="1276" w:type="dxa"/>
          </w:tcPr>
          <w:p w14:paraId="06961A14" w14:textId="3A637BC8" w:rsidR="00BD15CB" w:rsidRPr="003F2732" w:rsidRDefault="00330F99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56</w:t>
            </w:r>
          </w:p>
        </w:tc>
        <w:tc>
          <w:tcPr>
            <w:tcW w:w="5233" w:type="dxa"/>
          </w:tcPr>
          <w:p w14:paraId="47732AA9" w14:textId="7CCAFC6F" w:rsidR="00BD15CB" w:rsidRPr="00AC419F" w:rsidRDefault="00330F99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60S ribosomal protein L36a-like </w:t>
            </w:r>
          </w:p>
        </w:tc>
      </w:tr>
      <w:tr w:rsidR="00BD15CB" w:rsidRPr="00330F99" w14:paraId="2E094B01" w14:textId="77777777" w:rsidTr="00B111AC">
        <w:tc>
          <w:tcPr>
            <w:tcW w:w="1271" w:type="dxa"/>
          </w:tcPr>
          <w:p w14:paraId="18D9596B" w14:textId="12433A85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BPX3</w:t>
            </w:r>
          </w:p>
        </w:tc>
        <w:tc>
          <w:tcPr>
            <w:tcW w:w="1276" w:type="dxa"/>
          </w:tcPr>
          <w:p w14:paraId="65482354" w14:textId="3828AE19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NCAPG</w:t>
            </w:r>
            <w:proofErr w:type="spellEnd"/>
          </w:p>
        </w:tc>
        <w:tc>
          <w:tcPr>
            <w:tcW w:w="1276" w:type="dxa"/>
          </w:tcPr>
          <w:p w14:paraId="1B8035F8" w14:textId="2FD3781A" w:rsidR="00BD15CB" w:rsidRPr="003F2732" w:rsidRDefault="00330F9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5233" w:type="dxa"/>
          </w:tcPr>
          <w:p w14:paraId="20A32684" w14:textId="0BABCE40" w:rsidR="00BD15CB" w:rsidRPr="00AC419F" w:rsidRDefault="00330F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Condens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BD15CB" w:rsidRPr="00330F99" w14:paraId="150934E1" w14:textId="77777777" w:rsidTr="00B111AC">
        <w:tc>
          <w:tcPr>
            <w:tcW w:w="1271" w:type="dxa"/>
          </w:tcPr>
          <w:p w14:paraId="358F2FEB" w14:textId="59142692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NS87</w:t>
            </w:r>
          </w:p>
        </w:tc>
        <w:tc>
          <w:tcPr>
            <w:tcW w:w="1276" w:type="dxa"/>
          </w:tcPr>
          <w:p w14:paraId="512E19F2" w14:textId="75188727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KIF15</w:t>
            </w:r>
          </w:p>
        </w:tc>
        <w:tc>
          <w:tcPr>
            <w:tcW w:w="1276" w:type="dxa"/>
          </w:tcPr>
          <w:p w14:paraId="70A62F01" w14:textId="40367666" w:rsidR="00BD15CB" w:rsidRPr="003F2732" w:rsidRDefault="00330F9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52</w:t>
            </w:r>
          </w:p>
        </w:tc>
        <w:tc>
          <w:tcPr>
            <w:tcW w:w="5233" w:type="dxa"/>
          </w:tcPr>
          <w:p w14:paraId="32662E41" w14:textId="4905D462" w:rsidR="00BD15CB" w:rsidRPr="00AC419F" w:rsidRDefault="00330F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3F2732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3F2732">
              <w:rPr>
                <w:color w:val="000000"/>
                <w:sz w:val="20"/>
                <w:szCs w:val="20"/>
              </w:rPr>
              <w:t xml:space="preserve"> KIF15 </w:t>
            </w:r>
          </w:p>
        </w:tc>
      </w:tr>
      <w:tr w:rsidR="00BD15CB" w:rsidRPr="00330F99" w14:paraId="01AC2016" w14:textId="77777777" w:rsidTr="00B111AC">
        <w:tc>
          <w:tcPr>
            <w:tcW w:w="1271" w:type="dxa"/>
          </w:tcPr>
          <w:p w14:paraId="1D3E573C" w14:textId="7FB19F1F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2462</w:t>
            </w:r>
          </w:p>
        </w:tc>
        <w:tc>
          <w:tcPr>
            <w:tcW w:w="1276" w:type="dxa"/>
          </w:tcPr>
          <w:p w14:paraId="7BA554D0" w14:textId="5C325B33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1276" w:type="dxa"/>
          </w:tcPr>
          <w:p w14:paraId="10B39C5D" w14:textId="30DA9059" w:rsidR="00BD15CB" w:rsidRPr="003F2732" w:rsidRDefault="00330F99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49</w:t>
            </w:r>
          </w:p>
        </w:tc>
        <w:tc>
          <w:tcPr>
            <w:tcW w:w="5233" w:type="dxa"/>
          </w:tcPr>
          <w:p w14:paraId="5582455F" w14:textId="12E1A5F2" w:rsidR="00BD15CB" w:rsidRPr="00AC419F" w:rsidRDefault="00330F99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Collagen alpha-1(IV)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3F801DD6" w14:textId="77777777" w:rsidTr="00B111AC">
        <w:tc>
          <w:tcPr>
            <w:tcW w:w="1271" w:type="dxa"/>
          </w:tcPr>
          <w:p w14:paraId="4357A5E9" w14:textId="75A7F666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8217</w:t>
            </w:r>
          </w:p>
        </w:tc>
        <w:tc>
          <w:tcPr>
            <w:tcW w:w="1276" w:type="dxa"/>
          </w:tcPr>
          <w:p w14:paraId="1484C526" w14:textId="47A49DD1" w:rsidR="00BD15CB" w:rsidRPr="00AC419F" w:rsidRDefault="00330F9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1276" w:type="dxa"/>
          </w:tcPr>
          <w:p w14:paraId="448C03B1" w14:textId="6A9AB7B4" w:rsidR="00BD15CB" w:rsidRPr="003F2732" w:rsidRDefault="00330F99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48</w:t>
            </w:r>
          </w:p>
        </w:tc>
        <w:tc>
          <w:tcPr>
            <w:tcW w:w="5233" w:type="dxa"/>
          </w:tcPr>
          <w:p w14:paraId="4A7682AE" w14:textId="11473106" w:rsidR="00BD15CB" w:rsidRPr="00AC419F" w:rsidRDefault="00330F99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Nucleolar and coiled-body phosphoprotein 1 </w:t>
            </w:r>
          </w:p>
        </w:tc>
      </w:tr>
      <w:tr w:rsidR="00BD15CB" w:rsidRPr="00420265" w14:paraId="5261828C" w14:textId="77777777" w:rsidTr="00B111AC">
        <w:tc>
          <w:tcPr>
            <w:tcW w:w="1271" w:type="dxa"/>
          </w:tcPr>
          <w:p w14:paraId="31055F4E" w14:textId="73305B57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8861</w:t>
            </w:r>
          </w:p>
        </w:tc>
        <w:tc>
          <w:tcPr>
            <w:tcW w:w="1276" w:type="dxa"/>
          </w:tcPr>
          <w:p w14:paraId="3625EE88" w14:textId="212D003C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1</w:t>
            </w:r>
          </w:p>
        </w:tc>
        <w:tc>
          <w:tcPr>
            <w:tcW w:w="1276" w:type="dxa"/>
          </w:tcPr>
          <w:p w14:paraId="683C9DE9" w14:textId="01B2A0EF" w:rsidR="00BD15CB" w:rsidRPr="003F2732" w:rsidRDefault="0042026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39</w:t>
            </w:r>
          </w:p>
        </w:tc>
        <w:tc>
          <w:tcPr>
            <w:tcW w:w="5233" w:type="dxa"/>
          </w:tcPr>
          <w:p w14:paraId="7882F0EC" w14:textId="566EB95D" w:rsidR="00BD15CB" w:rsidRPr="00AC419F" w:rsidRDefault="00420265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21 </w:t>
            </w:r>
          </w:p>
        </w:tc>
      </w:tr>
      <w:tr w:rsidR="00BD15CB" w:rsidRPr="00256FC1" w14:paraId="3C643214" w14:textId="77777777" w:rsidTr="00B111AC">
        <w:tc>
          <w:tcPr>
            <w:tcW w:w="1271" w:type="dxa"/>
          </w:tcPr>
          <w:p w14:paraId="01DA1599" w14:textId="70CA0E22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8N9E1</w:t>
            </w:r>
          </w:p>
        </w:tc>
        <w:tc>
          <w:tcPr>
            <w:tcW w:w="1276" w:type="dxa"/>
          </w:tcPr>
          <w:p w14:paraId="267B2ECE" w14:textId="128D1708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CM6</w:t>
            </w:r>
          </w:p>
        </w:tc>
        <w:tc>
          <w:tcPr>
            <w:tcW w:w="1276" w:type="dxa"/>
          </w:tcPr>
          <w:p w14:paraId="5EBF4C5C" w14:textId="015CABC2" w:rsidR="00BD15CB" w:rsidRPr="003F2732" w:rsidRDefault="00420265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32</w:t>
            </w:r>
          </w:p>
        </w:tc>
        <w:tc>
          <w:tcPr>
            <w:tcW w:w="5233" w:type="dxa"/>
          </w:tcPr>
          <w:p w14:paraId="6BE146C0" w14:textId="49B937F1" w:rsidR="00BD15CB" w:rsidRPr="00783B77" w:rsidRDefault="00420265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6 </w:t>
            </w:r>
          </w:p>
        </w:tc>
      </w:tr>
      <w:tr w:rsidR="00BD15CB" w:rsidRPr="00256FC1" w14:paraId="77F4179F" w14:textId="77777777" w:rsidTr="00B111AC">
        <w:tc>
          <w:tcPr>
            <w:tcW w:w="1271" w:type="dxa"/>
          </w:tcPr>
          <w:p w14:paraId="6AE20CB1" w14:textId="61A3EE91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35556</w:t>
            </w:r>
          </w:p>
        </w:tc>
        <w:tc>
          <w:tcPr>
            <w:tcW w:w="1276" w:type="dxa"/>
          </w:tcPr>
          <w:p w14:paraId="7D0DE3EC" w14:textId="69041E98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2L1</w:t>
            </w:r>
          </w:p>
        </w:tc>
        <w:tc>
          <w:tcPr>
            <w:tcW w:w="1276" w:type="dxa"/>
          </w:tcPr>
          <w:p w14:paraId="18EDDE3B" w14:textId="6D7CE958" w:rsidR="00BD15CB" w:rsidRPr="003F2732" w:rsidRDefault="00420265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31</w:t>
            </w:r>
          </w:p>
        </w:tc>
        <w:tc>
          <w:tcPr>
            <w:tcW w:w="5233" w:type="dxa"/>
          </w:tcPr>
          <w:p w14:paraId="78733CE5" w14:textId="5E1698F7" w:rsidR="00BD15CB" w:rsidRPr="00783B77" w:rsidRDefault="00420265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60S ribosomal protein L22-like 1 </w:t>
            </w:r>
          </w:p>
        </w:tc>
      </w:tr>
      <w:tr w:rsidR="00BD15CB" w:rsidRPr="00420265" w14:paraId="1968F666" w14:textId="77777777" w:rsidTr="00B111AC">
        <w:tc>
          <w:tcPr>
            <w:tcW w:w="1271" w:type="dxa"/>
          </w:tcPr>
          <w:p w14:paraId="6A3B2778" w14:textId="23F71D37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6493</w:t>
            </w:r>
          </w:p>
        </w:tc>
        <w:tc>
          <w:tcPr>
            <w:tcW w:w="1276" w:type="dxa"/>
          </w:tcPr>
          <w:p w14:paraId="7A661868" w14:textId="5A288685" w:rsidR="00BD15CB" w:rsidRPr="00AC419F" w:rsidRDefault="0042026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276" w:type="dxa"/>
          </w:tcPr>
          <w:p w14:paraId="39C34A9D" w14:textId="3646ADD1" w:rsidR="00BD15CB" w:rsidRPr="003F2732" w:rsidRDefault="00420265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30</w:t>
            </w:r>
          </w:p>
        </w:tc>
        <w:tc>
          <w:tcPr>
            <w:tcW w:w="5233" w:type="dxa"/>
          </w:tcPr>
          <w:p w14:paraId="14123431" w14:textId="5FBD775A" w:rsidR="00BD15CB" w:rsidRPr="00AC419F" w:rsidRDefault="0042026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Cyclin-dependen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BD15CB" w:rsidRPr="00256FC1" w14:paraId="7A6E71D8" w14:textId="77777777" w:rsidTr="00B111AC">
        <w:tc>
          <w:tcPr>
            <w:tcW w:w="1271" w:type="dxa"/>
          </w:tcPr>
          <w:p w14:paraId="6AC15C2D" w14:textId="0298AC23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3257</w:t>
            </w:r>
          </w:p>
        </w:tc>
        <w:tc>
          <w:tcPr>
            <w:tcW w:w="1276" w:type="dxa"/>
          </w:tcPr>
          <w:p w14:paraId="16FA223C" w14:textId="36107888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1276" w:type="dxa"/>
          </w:tcPr>
          <w:p w14:paraId="15002341" w14:textId="5856E6AB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28</w:t>
            </w:r>
          </w:p>
        </w:tc>
        <w:tc>
          <w:tcPr>
            <w:tcW w:w="5233" w:type="dxa"/>
          </w:tcPr>
          <w:p w14:paraId="415524B8" w14:textId="30ECCDA1" w:rsidR="00BD15CB" w:rsidRPr="00AC419F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Mitotic spindle assembly checkpoint protein MAD2A </w:t>
            </w:r>
          </w:p>
        </w:tc>
      </w:tr>
      <w:tr w:rsidR="00BD15CB" w:rsidRPr="00F4428D" w14:paraId="314A456F" w14:textId="77777777" w:rsidTr="00B111AC">
        <w:tc>
          <w:tcPr>
            <w:tcW w:w="1271" w:type="dxa"/>
          </w:tcPr>
          <w:p w14:paraId="7A1264D9" w14:textId="07996A44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DUB7</w:t>
            </w:r>
          </w:p>
        </w:tc>
        <w:tc>
          <w:tcPr>
            <w:tcW w:w="1276" w:type="dxa"/>
          </w:tcPr>
          <w:p w14:paraId="2EB3E2ED" w14:textId="238E5ED7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276" w:type="dxa"/>
          </w:tcPr>
          <w:p w14:paraId="46156EF2" w14:textId="0B4D6707" w:rsidR="00BD15CB" w:rsidRPr="003F2732" w:rsidRDefault="00F4428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5233" w:type="dxa"/>
          </w:tcPr>
          <w:p w14:paraId="3F4E1361" w14:textId="27D9110F" w:rsidR="00BD15CB" w:rsidRPr="00AC419F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DNA topoisomerase 2-alpha </w:t>
            </w:r>
          </w:p>
        </w:tc>
      </w:tr>
      <w:tr w:rsidR="00BD15CB" w:rsidRPr="00256FC1" w14:paraId="725D0551" w14:textId="77777777" w:rsidTr="00B111AC">
        <w:tc>
          <w:tcPr>
            <w:tcW w:w="1271" w:type="dxa"/>
          </w:tcPr>
          <w:p w14:paraId="09567AF6" w14:textId="4D7033B5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1276" w:type="dxa"/>
          </w:tcPr>
          <w:p w14:paraId="55B7D55B" w14:textId="647C76A0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CM3</w:t>
            </w:r>
          </w:p>
        </w:tc>
        <w:tc>
          <w:tcPr>
            <w:tcW w:w="1276" w:type="dxa"/>
          </w:tcPr>
          <w:p w14:paraId="0880E16C" w14:textId="6AFF7737" w:rsidR="00BD15CB" w:rsidRPr="003F2732" w:rsidRDefault="00F4428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26</w:t>
            </w:r>
          </w:p>
        </w:tc>
        <w:tc>
          <w:tcPr>
            <w:tcW w:w="5233" w:type="dxa"/>
          </w:tcPr>
          <w:p w14:paraId="5354AC26" w14:textId="15DFCA18" w:rsidR="00BD15CB" w:rsidRPr="00783B77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3 </w:t>
            </w:r>
          </w:p>
        </w:tc>
      </w:tr>
      <w:tr w:rsidR="00BD15CB" w:rsidRPr="00F4428D" w14:paraId="536FD4C0" w14:textId="77777777" w:rsidTr="00B111AC">
        <w:tc>
          <w:tcPr>
            <w:tcW w:w="1271" w:type="dxa"/>
          </w:tcPr>
          <w:p w14:paraId="75A1FA9F" w14:textId="4558B8C2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Y6C2</w:t>
            </w:r>
          </w:p>
        </w:tc>
        <w:tc>
          <w:tcPr>
            <w:tcW w:w="1276" w:type="dxa"/>
          </w:tcPr>
          <w:p w14:paraId="62188BE3" w14:textId="77B4D399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276" w:type="dxa"/>
          </w:tcPr>
          <w:p w14:paraId="62BB737B" w14:textId="36ED470A" w:rsidR="00BD15CB" w:rsidRPr="003F2732" w:rsidRDefault="00F4428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3.24</w:t>
            </w:r>
          </w:p>
        </w:tc>
        <w:tc>
          <w:tcPr>
            <w:tcW w:w="5233" w:type="dxa"/>
          </w:tcPr>
          <w:p w14:paraId="4C4A24BA" w14:textId="6F268EB6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EMILIN-1 </w:t>
            </w:r>
          </w:p>
        </w:tc>
      </w:tr>
      <w:tr w:rsidR="00BD15CB" w:rsidRPr="00F4428D" w14:paraId="3439D80B" w14:textId="77777777" w:rsidTr="00B111AC">
        <w:tc>
          <w:tcPr>
            <w:tcW w:w="1271" w:type="dxa"/>
          </w:tcPr>
          <w:p w14:paraId="0441BA25" w14:textId="353DDF51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46779</w:t>
            </w:r>
          </w:p>
        </w:tc>
        <w:tc>
          <w:tcPr>
            <w:tcW w:w="1276" w:type="dxa"/>
          </w:tcPr>
          <w:p w14:paraId="688EE299" w14:textId="21AD025D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1276" w:type="dxa"/>
          </w:tcPr>
          <w:p w14:paraId="4C97FA86" w14:textId="4D78B179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18</w:t>
            </w:r>
          </w:p>
        </w:tc>
        <w:tc>
          <w:tcPr>
            <w:tcW w:w="5233" w:type="dxa"/>
          </w:tcPr>
          <w:p w14:paraId="7D72B294" w14:textId="05407EC2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28 </w:t>
            </w:r>
          </w:p>
        </w:tc>
      </w:tr>
      <w:tr w:rsidR="00BD15CB" w:rsidRPr="00F4428D" w14:paraId="3C7C2860" w14:textId="77777777" w:rsidTr="00B111AC">
        <w:tc>
          <w:tcPr>
            <w:tcW w:w="1271" w:type="dxa"/>
          </w:tcPr>
          <w:p w14:paraId="2A21F6A3" w14:textId="164B8B35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lastRenderedPageBreak/>
              <w:t>P47914</w:t>
            </w:r>
          </w:p>
        </w:tc>
        <w:tc>
          <w:tcPr>
            <w:tcW w:w="1276" w:type="dxa"/>
          </w:tcPr>
          <w:p w14:paraId="73FFA07B" w14:textId="6B28229A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1276" w:type="dxa"/>
          </w:tcPr>
          <w:p w14:paraId="30BC83A6" w14:textId="5D065C1B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17</w:t>
            </w:r>
          </w:p>
        </w:tc>
        <w:tc>
          <w:tcPr>
            <w:tcW w:w="5233" w:type="dxa"/>
          </w:tcPr>
          <w:p w14:paraId="4B133F9C" w14:textId="7DC4708B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29 </w:t>
            </w:r>
          </w:p>
        </w:tc>
      </w:tr>
      <w:tr w:rsidR="00BD15CB" w:rsidRPr="00256FC1" w14:paraId="5957D903" w14:textId="77777777" w:rsidTr="00B111AC">
        <w:tc>
          <w:tcPr>
            <w:tcW w:w="1271" w:type="dxa"/>
          </w:tcPr>
          <w:p w14:paraId="0225C983" w14:textId="741E7569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2NKX8</w:t>
            </w:r>
          </w:p>
        </w:tc>
        <w:tc>
          <w:tcPr>
            <w:tcW w:w="1276" w:type="dxa"/>
          </w:tcPr>
          <w:p w14:paraId="7EB069DF" w14:textId="4F8B3328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ERCC6L</w:t>
            </w:r>
          </w:p>
        </w:tc>
        <w:tc>
          <w:tcPr>
            <w:tcW w:w="1276" w:type="dxa"/>
          </w:tcPr>
          <w:p w14:paraId="50DA9490" w14:textId="1822FF16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15</w:t>
            </w:r>
          </w:p>
        </w:tc>
        <w:tc>
          <w:tcPr>
            <w:tcW w:w="5233" w:type="dxa"/>
          </w:tcPr>
          <w:p w14:paraId="6C822F27" w14:textId="2A3662AB" w:rsidR="00BD15CB" w:rsidRPr="00783B77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excision repair protein ERCC-6-like </w:t>
            </w:r>
          </w:p>
        </w:tc>
      </w:tr>
      <w:tr w:rsidR="00BD15CB" w:rsidRPr="00F4428D" w14:paraId="0190469E" w14:textId="77777777" w:rsidTr="00B111AC">
        <w:tc>
          <w:tcPr>
            <w:tcW w:w="1271" w:type="dxa"/>
          </w:tcPr>
          <w:p w14:paraId="1A2D2D05" w14:textId="03740B7F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6UXI9</w:t>
            </w:r>
          </w:p>
        </w:tc>
        <w:tc>
          <w:tcPr>
            <w:tcW w:w="1276" w:type="dxa"/>
          </w:tcPr>
          <w:p w14:paraId="5224E5FE" w14:textId="15E9C4A8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NPNT</w:t>
            </w:r>
            <w:proofErr w:type="spellEnd"/>
          </w:p>
        </w:tc>
        <w:tc>
          <w:tcPr>
            <w:tcW w:w="1276" w:type="dxa"/>
          </w:tcPr>
          <w:p w14:paraId="6C981E8F" w14:textId="1BFE6AA1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13</w:t>
            </w:r>
          </w:p>
        </w:tc>
        <w:tc>
          <w:tcPr>
            <w:tcW w:w="5233" w:type="dxa"/>
          </w:tcPr>
          <w:p w14:paraId="22D93343" w14:textId="442A1961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Nephronect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02507A88" w14:textId="77777777" w:rsidTr="00B111AC">
        <w:tc>
          <w:tcPr>
            <w:tcW w:w="1271" w:type="dxa"/>
          </w:tcPr>
          <w:p w14:paraId="16F1D47F" w14:textId="1E1C687F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49736</w:t>
            </w:r>
          </w:p>
        </w:tc>
        <w:tc>
          <w:tcPr>
            <w:tcW w:w="1276" w:type="dxa"/>
          </w:tcPr>
          <w:p w14:paraId="5671CF59" w14:textId="42E183D6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CM2</w:t>
            </w:r>
          </w:p>
        </w:tc>
        <w:tc>
          <w:tcPr>
            <w:tcW w:w="1276" w:type="dxa"/>
          </w:tcPr>
          <w:p w14:paraId="672C6C0C" w14:textId="212B647A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8</w:t>
            </w:r>
          </w:p>
        </w:tc>
        <w:tc>
          <w:tcPr>
            <w:tcW w:w="5233" w:type="dxa"/>
          </w:tcPr>
          <w:p w14:paraId="2E3A014C" w14:textId="608B8F51" w:rsidR="00BD15CB" w:rsidRPr="00783B77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2 </w:t>
            </w:r>
          </w:p>
        </w:tc>
      </w:tr>
      <w:tr w:rsidR="00BD15CB" w:rsidRPr="00F4428D" w14:paraId="24D70BC3" w14:textId="77777777" w:rsidTr="00B111AC">
        <w:tc>
          <w:tcPr>
            <w:tcW w:w="1271" w:type="dxa"/>
          </w:tcPr>
          <w:p w14:paraId="6479768A" w14:textId="650609D0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95229</w:t>
            </w:r>
          </w:p>
        </w:tc>
        <w:tc>
          <w:tcPr>
            <w:tcW w:w="1276" w:type="dxa"/>
          </w:tcPr>
          <w:p w14:paraId="22C582C0" w14:textId="33B36647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ZWINT</w:t>
            </w:r>
            <w:proofErr w:type="spellEnd"/>
          </w:p>
        </w:tc>
        <w:tc>
          <w:tcPr>
            <w:tcW w:w="1276" w:type="dxa"/>
          </w:tcPr>
          <w:p w14:paraId="0E35B879" w14:textId="042D9B38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5</w:t>
            </w:r>
          </w:p>
        </w:tc>
        <w:tc>
          <w:tcPr>
            <w:tcW w:w="5233" w:type="dxa"/>
          </w:tcPr>
          <w:p w14:paraId="3DF2C0B1" w14:textId="046772FC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ZW10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interactor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03F00FC9" w14:textId="77777777" w:rsidTr="00B111AC">
        <w:tc>
          <w:tcPr>
            <w:tcW w:w="1271" w:type="dxa"/>
          </w:tcPr>
          <w:p w14:paraId="68EAF9ED" w14:textId="0FB2E213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1276" w:type="dxa"/>
          </w:tcPr>
          <w:p w14:paraId="1982DAE2" w14:textId="5C97B30A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MCM4</w:t>
            </w:r>
          </w:p>
        </w:tc>
        <w:tc>
          <w:tcPr>
            <w:tcW w:w="1276" w:type="dxa"/>
          </w:tcPr>
          <w:p w14:paraId="4C13C526" w14:textId="51D72305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3</w:t>
            </w:r>
          </w:p>
        </w:tc>
        <w:tc>
          <w:tcPr>
            <w:tcW w:w="5233" w:type="dxa"/>
          </w:tcPr>
          <w:p w14:paraId="2D7F33B9" w14:textId="42BC730E" w:rsidR="00BD15CB" w:rsidRPr="00783B77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4 </w:t>
            </w:r>
          </w:p>
        </w:tc>
      </w:tr>
      <w:tr w:rsidR="00BD15CB" w:rsidRPr="00256FC1" w14:paraId="573313EE" w14:textId="77777777" w:rsidTr="00B111AC">
        <w:tc>
          <w:tcPr>
            <w:tcW w:w="1271" w:type="dxa"/>
          </w:tcPr>
          <w:p w14:paraId="2B9A41C0" w14:textId="5296B38E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4766</w:t>
            </w:r>
          </w:p>
        </w:tc>
        <w:tc>
          <w:tcPr>
            <w:tcW w:w="1276" w:type="dxa"/>
          </w:tcPr>
          <w:p w14:paraId="57D93146" w14:textId="7A7335C2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276" w:type="dxa"/>
          </w:tcPr>
          <w:p w14:paraId="4244320E" w14:textId="46B00998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2</w:t>
            </w:r>
          </w:p>
        </w:tc>
        <w:tc>
          <w:tcPr>
            <w:tcW w:w="5233" w:type="dxa"/>
          </w:tcPr>
          <w:p w14:paraId="4D4124F1" w14:textId="30E25840" w:rsidR="00BD15CB" w:rsidRPr="00783B77" w:rsidRDefault="00F4428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1 </w:t>
            </w:r>
          </w:p>
        </w:tc>
      </w:tr>
      <w:tr w:rsidR="00BD15CB" w:rsidRPr="00F4428D" w14:paraId="737CBBFD" w14:textId="77777777" w:rsidTr="00B111AC">
        <w:tc>
          <w:tcPr>
            <w:tcW w:w="1271" w:type="dxa"/>
          </w:tcPr>
          <w:p w14:paraId="5D907E41" w14:textId="766063FE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9UH17</w:t>
            </w:r>
          </w:p>
        </w:tc>
        <w:tc>
          <w:tcPr>
            <w:tcW w:w="1276" w:type="dxa"/>
          </w:tcPr>
          <w:p w14:paraId="0B4879EE" w14:textId="6AE8F1D2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276" w:type="dxa"/>
          </w:tcPr>
          <w:p w14:paraId="767A4BAA" w14:textId="53CFB7A1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2</w:t>
            </w:r>
          </w:p>
        </w:tc>
        <w:tc>
          <w:tcPr>
            <w:tcW w:w="5233" w:type="dxa"/>
          </w:tcPr>
          <w:p w14:paraId="4CB5BF67" w14:textId="0591EA85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dC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>-&gt;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dU-editing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enzym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APOBEC-3B </w:t>
            </w:r>
          </w:p>
        </w:tc>
      </w:tr>
      <w:tr w:rsidR="00BD15CB" w:rsidRPr="00F4428D" w14:paraId="1106C876" w14:textId="77777777" w:rsidTr="00B111AC">
        <w:tc>
          <w:tcPr>
            <w:tcW w:w="1271" w:type="dxa"/>
          </w:tcPr>
          <w:p w14:paraId="1344D67E" w14:textId="49DEB314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16401</w:t>
            </w:r>
          </w:p>
        </w:tc>
        <w:tc>
          <w:tcPr>
            <w:tcW w:w="1276" w:type="dxa"/>
          </w:tcPr>
          <w:p w14:paraId="52E563BC" w14:textId="7F88DA08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H1-5</w:t>
            </w:r>
          </w:p>
        </w:tc>
        <w:tc>
          <w:tcPr>
            <w:tcW w:w="1276" w:type="dxa"/>
          </w:tcPr>
          <w:p w14:paraId="452FF378" w14:textId="4CBE681C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2</w:t>
            </w:r>
          </w:p>
        </w:tc>
        <w:tc>
          <w:tcPr>
            <w:tcW w:w="5233" w:type="dxa"/>
          </w:tcPr>
          <w:p w14:paraId="5B9C2A12" w14:textId="402167F5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H1.5 </w:t>
            </w:r>
          </w:p>
        </w:tc>
      </w:tr>
      <w:tr w:rsidR="00BD15CB" w:rsidRPr="00F4428D" w14:paraId="2F979B33" w14:textId="77777777" w:rsidTr="00B111AC">
        <w:tc>
          <w:tcPr>
            <w:tcW w:w="1271" w:type="dxa"/>
          </w:tcPr>
          <w:p w14:paraId="4C451B20" w14:textId="5C9DF001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52292</w:t>
            </w:r>
          </w:p>
        </w:tc>
        <w:tc>
          <w:tcPr>
            <w:tcW w:w="1276" w:type="dxa"/>
          </w:tcPr>
          <w:p w14:paraId="122E86AD" w14:textId="320D3393" w:rsidR="00BD15CB" w:rsidRPr="00AC419F" w:rsidRDefault="00F4428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276" w:type="dxa"/>
          </w:tcPr>
          <w:p w14:paraId="1DF14B7B" w14:textId="2E878175" w:rsidR="00BD15CB" w:rsidRPr="003F2732" w:rsidRDefault="00F4428D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1</w:t>
            </w:r>
          </w:p>
        </w:tc>
        <w:tc>
          <w:tcPr>
            <w:tcW w:w="5233" w:type="dxa"/>
          </w:tcPr>
          <w:p w14:paraId="4CE95CBD" w14:textId="3F8066BE" w:rsidR="00BD15CB" w:rsidRPr="00AC419F" w:rsidRDefault="00F4428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Import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alpha-1 </w:t>
            </w:r>
          </w:p>
        </w:tc>
      </w:tr>
      <w:tr w:rsidR="00BD15CB" w:rsidRPr="00F4428D" w14:paraId="16138C24" w14:textId="77777777" w:rsidTr="00B111AC">
        <w:tc>
          <w:tcPr>
            <w:tcW w:w="1271" w:type="dxa"/>
          </w:tcPr>
          <w:p w14:paraId="6629B384" w14:textId="63F0C459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4680</w:t>
            </w:r>
          </w:p>
        </w:tc>
        <w:tc>
          <w:tcPr>
            <w:tcW w:w="1276" w:type="dxa"/>
          </w:tcPr>
          <w:p w14:paraId="68D8AD6F" w14:textId="26A97315" w:rsidR="00BD15CB" w:rsidRPr="00421449" w:rsidRDefault="00FB734B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MELK</w:t>
            </w:r>
            <w:proofErr w:type="spellEnd"/>
          </w:p>
        </w:tc>
        <w:tc>
          <w:tcPr>
            <w:tcW w:w="1276" w:type="dxa"/>
          </w:tcPr>
          <w:p w14:paraId="5B827D66" w14:textId="08590EC5" w:rsidR="00BD15CB" w:rsidRPr="003F2732" w:rsidRDefault="00FB734B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3.00</w:t>
            </w:r>
          </w:p>
        </w:tc>
        <w:tc>
          <w:tcPr>
            <w:tcW w:w="5233" w:type="dxa"/>
          </w:tcPr>
          <w:p w14:paraId="3811987C" w14:textId="4DB0C3EB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Matern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embryonic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leucin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zipper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F4428D" w14:paraId="56CADB8E" w14:textId="77777777" w:rsidTr="00B111AC">
        <w:tc>
          <w:tcPr>
            <w:tcW w:w="1271" w:type="dxa"/>
          </w:tcPr>
          <w:p w14:paraId="06F3F24F" w14:textId="1158FFAA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3753</w:t>
            </w:r>
          </w:p>
        </w:tc>
        <w:tc>
          <w:tcPr>
            <w:tcW w:w="1276" w:type="dxa"/>
          </w:tcPr>
          <w:p w14:paraId="57A38123" w14:textId="1E54E8D0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276" w:type="dxa"/>
          </w:tcPr>
          <w:p w14:paraId="369DFDA6" w14:textId="22A25087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98</w:t>
            </w:r>
          </w:p>
        </w:tc>
        <w:tc>
          <w:tcPr>
            <w:tcW w:w="5233" w:type="dxa"/>
          </w:tcPr>
          <w:p w14:paraId="66188C4A" w14:textId="3A74350D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Lamin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gamma-2 </w:t>
            </w:r>
          </w:p>
        </w:tc>
      </w:tr>
      <w:tr w:rsidR="00BD15CB" w:rsidRPr="00F4428D" w14:paraId="434917D3" w14:textId="77777777" w:rsidTr="00B111AC">
        <w:tc>
          <w:tcPr>
            <w:tcW w:w="1271" w:type="dxa"/>
          </w:tcPr>
          <w:p w14:paraId="3F55CD46" w14:textId="17240420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16787</w:t>
            </w:r>
          </w:p>
        </w:tc>
        <w:tc>
          <w:tcPr>
            <w:tcW w:w="1276" w:type="dxa"/>
          </w:tcPr>
          <w:p w14:paraId="59B0C57A" w14:textId="5BBEEF47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1276" w:type="dxa"/>
          </w:tcPr>
          <w:p w14:paraId="6D94CB5C" w14:textId="324B0224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90</w:t>
            </w:r>
          </w:p>
        </w:tc>
        <w:tc>
          <w:tcPr>
            <w:tcW w:w="5233" w:type="dxa"/>
          </w:tcPr>
          <w:p w14:paraId="004A73CC" w14:textId="46EE64B6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Lamin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alpha-3 </w:t>
            </w:r>
          </w:p>
        </w:tc>
      </w:tr>
      <w:tr w:rsidR="00BD15CB" w:rsidRPr="00F4428D" w14:paraId="56561EC5" w14:textId="77777777" w:rsidTr="00B111AC">
        <w:tc>
          <w:tcPr>
            <w:tcW w:w="1271" w:type="dxa"/>
          </w:tcPr>
          <w:p w14:paraId="6623D4C4" w14:textId="429A85DD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08572</w:t>
            </w:r>
          </w:p>
        </w:tc>
        <w:tc>
          <w:tcPr>
            <w:tcW w:w="1276" w:type="dxa"/>
          </w:tcPr>
          <w:p w14:paraId="07A646A3" w14:textId="3D0E50C4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1276" w:type="dxa"/>
          </w:tcPr>
          <w:p w14:paraId="10F0901E" w14:textId="4F8B3A0D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89</w:t>
            </w:r>
          </w:p>
        </w:tc>
        <w:tc>
          <w:tcPr>
            <w:tcW w:w="5233" w:type="dxa"/>
          </w:tcPr>
          <w:p w14:paraId="77D58B83" w14:textId="693D551A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Collagen alpha-2(IV)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F4428D" w14:paraId="3D5E6D77" w14:textId="77777777" w:rsidTr="00B111AC">
        <w:tc>
          <w:tcPr>
            <w:tcW w:w="1271" w:type="dxa"/>
          </w:tcPr>
          <w:p w14:paraId="40E740E9" w14:textId="70F6C7D8" w:rsidR="00BD15CB" w:rsidRPr="003F2732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7568</w:t>
            </w:r>
          </w:p>
        </w:tc>
        <w:tc>
          <w:tcPr>
            <w:tcW w:w="1276" w:type="dxa"/>
          </w:tcPr>
          <w:p w14:paraId="02B20037" w14:textId="465D9DE8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SURF6</w:t>
            </w:r>
          </w:p>
        </w:tc>
        <w:tc>
          <w:tcPr>
            <w:tcW w:w="1276" w:type="dxa"/>
          </w:tcPr>
          <w:p w14:paraId="01BF0218" w14:textId="611560DC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86</w:t>
            </w:r>
          </w:p>
        </w:tc>
        <w:tc>
          <w:tcPr>
            <w:tcW w:w="5233" w:type="dxa"/>
          </w:tcPr>
          <w:p w14:paraId="17C00A78" w14:textId="6C922639" w:rsidR="00BD15CB" w:rsidRPr="003F2732" w:rsidRDefault="00156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Surfeit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locus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6 </w:t>
            </w:r>
          </w:p>
        </w:tc>
      </w:tr>
      <w:tr w:rsidR="00BD15CB" w:rsidRPr="00F4428D" w14:paraId="07E7DD71" w14:textId="77777777" w:rsidTr="00B111AC">
        <w:tc>
          <w:tcPr>
            <w:tcW w:w="1271" w:type="dxa"/>
          </w:tcPr>
          <w:p w14:paraId="6A9A3235" w14:textId="107FB19D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62910</w:t>
            </w:r>
          </w:p>
        </w:tc>
        <w:tc>
          <w:tcPr>
            <w:tcW w:w="1276" w:type="dxa"/>
          </w:tcPr>
          <w:p w14:paraId="388509EC" w14:textId="0DCD8FD5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276" w:type="dxa"/>
          </w:tcPr>
          <w:p w14:paraId="62DA8770" w14:textId="6B33FF89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83</w:t>
            </w:r>
          </w:p>
        </w:tc>
        <w:tc>
          <w:tcPr>
            <w:tcW w:w="5233" w:type="dxa"/>
          </w:tcPr>
          <w:p w14:paraId="748AB252" w14:textId="22138FE9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32 </w:t>
            </w:r>
          </w:p>
        </w:tc>
      </w:tr>
      <w:tr w:rsidR="00BD15CB" w:rsidRPr="00256FC1" w14:paraId="47F0630D" w14:textId="77777777" w:rsidTr="00B111AC">
        <w:tc>
          <w:tcPr>
            <w:tcW w:w="1271" w:type="dxa"/>
          </w:tcPr>
          <w:p w14:paraId="6526F005" w14:textId="63849397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14757</w:t>
            </w:r>
          </w:p>
        </w:tc>
        <w:tc>
          <w:tcPr>
            <w:tcW w:w="1276" w:type="dxa"/>
          </w:tcPr>
          <w:p w14:paraId="21D2E3F5" w14:textId="701EFFAA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1276" w:type="dxa"/>
          </w:tcPr>
          <w:p w14:paraId="327FF650" w14:textId="1EAB9B43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82</w:t>
            </w:r>
          </w:p>
        </w:tc>
        <w:tc>
          <w:tcPr>
            <w:tcW w:w="5233" w:type="dxa"/>
          </w:tcPr>
          <w:p w14:paraId="72191966" w14:textId="7043079A" w:rsidR="00BD15CB" w:rsidRPr="00421449" w:rsidRDefault="0015633A">
            <w:pPr>
              <w:rPr>
                <w:color w:val="000000"/>
                <w:sz w:val="20"/>
                <w:szCs w:val="20"/>
                <w:lang w:val="en-US"/>
              </w:rPr>
            </w:pPr>
            <w:r w:rsidRPr="003F2732">
              <w:rPr>
                <w:color w:val="000000"/>
                <w:sz w:val="20"/>
                <w:szCs w:val="20"/>
                <w:lang w:val="en-US"/>
              </w:rPr>
              <w:t xml:space="preserve">Serine/threonine-protein kinase Chk1 </w:t>
            </w:r>
          </w:p>
        </w:tc>
      </w:tr>
      <w:tr w:rsidR="00BD15CB" w:rsidRPr="0015633A" w14:paraId="4BB8F524" w14:textId="77777777" w:rsidTr="00B111AC">
        <w:tc>
          <w:tcPr>
            <w:tcW w:w="1271" w:type="dxa"/>
          </w:tcPr>
          <w:p w14:paraId="6C14D372" w14:textId="5687A00C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61254</w:t>
            </w:r>
          </w:p>
        </w:tc>
        <w:tc>
          <w:tcPr>
            <w:tcW w:w="1276" w:type="dxa"/>
          </w:tcPr>
          <w:p w14:paraId="7600A190" w14:textId="2C13C500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26</w:t>
            </w:r>
          </w:p>
        </w:tc>
        <w:tc>
          <w:tcPr>
            <w:tcW w:w="1276" w:type="dxa"/>
          </w:tcPr>
          <w:p w14:paraId="114319E9" w14:textId="6F3EBE56" w:rsidR="00BD15CB" w:rsidRPr="003F2732" w:rsidRDefault="0015633A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F2732">
              <w:rPr>
                <w:sz w:val="20"/>
                <w:szCs w:val="20"/>
                <w:lang w:val="en-US"/>
              </w:rPr>
              <w:t>2.78</w:t>
            </w:r>
          </w:p>
        </w:tc>
        <w:tc>
          <w:tcPr>
            <w:tcW w:w="5233" w:type="dxa"/>
          </w:tcPr>
          <w:p w14:paraId="5645B837" w14:textId="0D796646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26 </w:t>
            </w:r>
          </w:p>
        </w:tc>
      </w:tr>
      <w:tr w:rsidR="00BD15CB" w:rsidRPr="00256FC1" w14:paraId="2ECBA0A6" w14:textId="77777777" w:rsidTr="00B111AC">
        <w:tc>
          <w:tcPr>
            <w:tcW w:w="1271" w:type="dxa"/>
          </w:tcPr>
          <w:p w14:paraId="11A133C8" w14:textId="055533AC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Q8WVK2</w:t>
            </w:r>
          </w:p>
        </w:tc>
        <w:tc>
          <w:tcPr>
            <w:tcW w:w="1276" w:type="dxa"/>
          </w:tcPr>
          <w:p w14:paraId="704C40FE" w14:textId="30ABEF5A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SNRNP27</w:t>
            </w:r>
          </w:p>
        </w:tc>
        <w:tc>
          <w:tcPr>
            <w:tcW w:w="1276" w:type="dxa"/>
          </w:tcPr>
          <w:p w14:paraId="38663919" w14:textId="3002E1C4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77</w:t>
            </w:r>
          </w:p>
        </w:tc>
        <w:tc>
          <w:tcPr>
            <w:tcW w:w="5233" w:type="dxa"/>
          </w:tcPr>
          <w:p w14:paraId="44A9526B" w14:textId="4F0A2D6E" w:rsidR="00BD15CB" w:rsidRPr="00783B77" w:rsidRDefault="0015633A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>U4/U</w:t>
            </w:r>
            <w:proofErr w:type="gramStart"/>
            <w:r w:rsidRPr="00783B77">
              <w:rPr>
                <w:color w:val="000000"/>
                <w:sz w:val="20"/>
                <w:szCs w:val="20"/>
                <w:lang w:val="en-US"/>
              </w:rPr>
              <w:t>6.U</w:t>
            </w:r>
            <w:proofErr w:type="gramEnd"/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5 small nuclear ribonucleoprotein 27 </w:t>
            </w:r>
            <w:proofErr w:type="spellStart"/>
            <w:r w:rsidRPr="00783B77">
              <w:rPr>
                <w:color w:val="000000"/>
                <w:sz w:val="20"/>
                <w:szCs w:val="20"/>
                <w:lang w:val="en-US"/>
              </w:rPr>
              <w:t>kDa</w:t>
            </w:r>
            <w:proofErr w:type="spellEnd"/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 protein </w:t>
            </w:r>
          </w:p>
        </w:tc>
      </w:tr>
      <w:tr w:rsidR="00BD15CB" w:rsidRPr="0015633A" w14:paraId="54248490" w14:textId="77777777" w:rsidTr="00B111AC">
        <w:tc>
          <w:tcPr>
            <w:tcW w:w="1271" w:type="dxa"/>
          </w:tcPr>
          <w:p w14:paraId="54DEC89C" w14:textId="547DB7B7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P63173</w:t>
            </w:r>
          </w:p>
        </w:tc>
        <w:tc>
          <w:tcPr>
            <w:tcW w:w="1276" w:type="dxa"/>
          </w:tcPr>
          <w:p w14:paraId="01C2ED61" w14:textId="75FDD0C0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1276" w:type="dxa"/>
          </w:tcPr>
          <w:p w14:paraId="2E195A83" w14:textId="6FA2F82E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76</w:t>
            </w:r>
          </w:p>
        </w:tc>
        <w:tc>
          <w:tcPr>
            <w:tcW w:w="5233" w:type="dxa"/>
          </w:tcPr>
          <w:p w14:paraId="1DB216E1" w14:textId="253E5DD2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F2732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 xml:space="preserve"> protein L38 </w:t>
            </w:r>
          </w:p>
        </w:tc>
      </w:tr>
      <w:tr w:rsidR="00BD15CB" w:rsidRPr="0015633A" w14:paraId="348525C6" w14:textId="77777777" w:rsidTr="00B111AC">
        <w:tc>
          <w:tcPr>
            <w:tcW w:w="1271" w:type="dxa"/>
          </w:tcPr>
          <w:p w14:paraId="17FE6573" w14:textId="64A215BB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95235</w:t>
            </w:r>
          </w:p>
        </w:tc>
        <w:tc>
          <w:tcPr>
            <w:tcW w:w="1276" w:type="dxa"/>
          </w:tcPr>
          <w:p w14:paraId="1586BE27" w14:textId="39289BF9" w:rsidR="00BD15CB" w:rsidRPr="00421449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KIF20A</w:t>
            </w:r>
          </w:p>
        </w:tc>
        <w:tc>
          <w:tcPr>
            <w:tcW w:w="1276" w:type="dxa"/>
          </w:tcPr>
          <w:p w14:paraId="6D399BAF" w14:textId="5A32A72C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76</w:t>
            </w:r>
          </w:p>
        </w:tc>
        <w:tc>
          <w:tcPr>
            <w:tcW w:w="5233" w:type="dxa"/>
          </w:tcPr>
          <w:p w14:paraId="56166748" w14:textId="65F46EA7" w:rsidR="00BD15CB" w:rsidRPr="00421449" w:rsidRDefault="00156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F2732">
              <w:rPr>
                <w:color w:val="000000"/>
                <w:sz w:val="20"/>
                <w:szCs w:val="20"/>
              </w:rPr>
              <w:t>Kinesin</w:t>
            </w:r>
            <w:proofErr w:type="spellEnd"/>
            <w:r w:rsidRPr="003F2732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3F2732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3F2732">
              <w:rPr>
                <w:color w:val="000000"/>
                <w:sz w:val="20"/>
                <w:szCs w:val="20"/>
              </w:rPr>
              <w:t xml:space="preserve"> KIF20A </w:t>
            </w:r>
          </w:p>
        </w:tc>
      </w:tr>
      <w:tr w:rsidR="00BD15CB" w:rsidRPr="0015633A" w14:paraId="0B98D867" w14:textId="77777777" w:rsidTr="00B111AC">
        <w:tc>
          <w:tcPr>
            <w:tcW w:w="1271" w:type="dxa"/>
          </w:tcPr>
          <w:p w14:paraId="1E014170" w14:textId="77777777" w:rsidR="0096184A" w:rsidRPr="003F2732" w:rsidRDefault="0096184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O95395</w:t>
            </w:r>
          </w:p>
          <w:p w14:paraId="7306F6FE" w14:textId="77777777" w:rsidR="00BD15CB" w:rsidRPr="003F2732" w:rsidRDefault="00BD15CB" w:rsidP="00783B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4EB5D3A" w14:textId="77777777" w:rsidR="0015633A" w:rsidRPr="003F2732" w:rsidRDefault="00156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>GCNT3</w:t>
            </w:r>
          </w:p>
          <w:p w14:paraId="6D3E54D9" w14:textId="77777777" w:rsidR="00BD15CB" w:rsidRPr="003F2732" w:rsidRDefault="00BD15CB" w:rsidP="00783B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B49FC4D" w14:textId="2D08CC71" w:rsidR="00BD15CB" w:rsidRPr="003F2732" w:rsidRDefault="0015633A" w:rsidP="00783B77">
            <w:pPr>
              <w:jc w:val="center"/>
              <w:rPr>
                <w:sz w:val="20"/>
                <w:szCs w:val="20"/>
              </w:rPr>
            </w:pPr>
            <w:r w:rsidRPr="003F2732">
              <w:rPr>
                <w:sz w:val="20"/>
                <w:szCs w:val="20"/>
              </w:rPr>
              <w:t>2.76</w:t>
            </w:r>
          </w:p>
        </w:tc>
        <w:tc>
          <w:tcPr>
            <w:tcW w:w="5233" w:type="dxa"/>
          </w:tcPr>
          <w:p w14:paraId="3060C601" w14:textId="6B8EA15D" w:rsidR="00BD15CB" w:rsidRPr="003F2732" w:rsidRDefault="0015633A" w:rsidP="0096184A">
            <w:pPr>
              <w:rPr>
                <w:color w:val="000000"/>
                <w:sz w:val="20"/>
                <w:szCs w:val="20"/>
              </w:rPr>
            </w:pPr>
            <w:r w:rsidRPr="003F2732">
              <w:rPr>
                <w:color w:val="000000"/>
                <w:sz w:val="20"/>
                <w:szCs w:val="20"/>
              </w:rPr>
              <w:t xml:space="preserve">Beta-1,3-galactosyl-O-glycosyl-glycoprotein beta-1,6-N-acetylglucosaminyltransferase 3 </w:t>
            </w:r>
          </w:p>
        </w:tc>
      </w:tr>
      <w:tr w:rsidR="00BD15CB" w:rsidRPr="00256FC1" w14:paraId="3B6B15AB" w14:textId="77777777" w:rsidTr="00B111AC">
        <w:tc>
          <w:tcPr>
            <w:tcW w:w="1271" w:type="dxa"/>
          </w:tcPr>
          <w:p w14:paraId="01B29833" w14:textId="11A4D541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UKJ3</w:t>
            </w:r>
          </w:p>
        </w:tc>
        <w:tc>
          <w:tcPr>
            <w:tcW w:w="1276" w:type="dxa"/>
          </w:tcPr>
          <w:p w14:paraId="3B859985" w14:textId="7B95CE44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GPATCH8</w:t>
            </w:r>
          </w:p>
        </w:tc>
        <w:tc>
          <w:tcPr>
            <w:tcW w:w="1276" w:type="dxa"/>
          </w:tcPr>
          <w:p w14:paraId="0F5F579E" w14:textId="397D69B4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73</w:t>
            </w:r>
          </w:p>
        </w:tc>
        <w:tc>
          <w:tcPr>
            <w:tcW w:w="5233" w:type="dxa"/>
          </w:tcPr>
          <w:p w14:paraId="57B0F9C6" w14:textId="3D16F4A0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G patch domain-containing protein 8 </w:t>
            </w:r>
          </w:p>
        </w:tc>
      </w:tr>
      <w:tr w:rsidR="00BD15CB" w:rsidRPr="005D65B3" w14:paraId="6DDC9CCB" w14:textId="77777777" w:rsidTr="00B111AC">
        <w:tc>
          <w:tcPr>
            <w:tcW w:w="1271" w:type="dxa"/>
          </w:tcPr>
          <w:p w14:paraId="162B1AD0" w14:textId="3FFEBB17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3751</w:t>
            </w:r>
          </w:p>
        </w:tc>
        <w:tc>
          <w:tcPr>
            <w:tcW w:w="1276" w:type="dxa"/>
          </w:tcPr>
          <w:p w14:paraId="0EB0614D" w14:textId="2A5C2D69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1276" w:type="dxa"/>
          </w:tcPr>
          <w:p w14:paraId="1F91823E" w14:textId="2D3B054C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5233" w:type="dxa"/>
          </w:tcPr>
          <w:p w14:paraId="2C3E5200" w14:textId="2D46D6A2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Laminin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beta-3 </w:t>
            </w:r>
          </w:p>
        </w:tc>
      </w:tr>
      <w:tr w:rsidR="00BD15CB" w:rsidRPr="005D65B3" w14:paraId="788CB595" w14:textId="77777777" w:rsidTr="00B111AC">
        <w:tc>
          <w:tcPr>
            <w:tcW w:w="1271" w:type="dxa"/>
          </w:tcPr>
          <w:p w14:paraId="43780CEF" w14:textId="64D44EA2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1513</w:t>
            </w:r>
          </w:p>
        </w:tc>
        <w:tc>
          <w:tcPr>
            <w:tcW w:w="1276" w:type="dxa"/>
          </w:tcPr>
          <w:p w14:paraId="6F9509F5" w14:textId="3FD9859A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1276" w:type="dxa"/>
          </w:tcPr>
          <w:p w14:paraId="43ABF3BD" w14:textId="19EAC430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69</w:t>
            </w:r>
          </w:p>
        </w:tc>
        <w:tc>
          <w:tcPr>
            <w:tcW w:w="5233" w:type="dxa"/>
          </w:tcPr>
          <w:p w14:paraId="36B27DB1" w14:textId="16E73C3D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60S ribosomal protein L37a </w:t>
            </w:r>
          </w:p>
        </w:tc>
      </w:tr>
      <w:tr w:rsidR="00BD15CB" w:rsidRPr="00256FC1" w14:paraId="68EAB4F4" w14:textId="77777777" w:rsidTr="00B111AC">
        <w:tc>
          <w:tcPr>
            <w:tcW w:w="1271" w:type="dxa"/>
          </w:tcPr>
          <w:p w14:paraId="491EFD81" w14:textId="3A6013A9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Y3Y2</w:t>
            </w:r>
          </w:p>
        </w:tc>
        <w:tc>
          <w:tcPr>
            <w:tcW w:w="1276" w:type="dxa"/>
          </w:tcPr>
          <w:p w14:paraId="44F018C0" w14:textId="12DF0A32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CHTOP</w:t>
            </w:r>
            <w:proofErr w:type="spellEnd"/>
          </w:p>
        </w:tc>
        <w:tc>
          <w:tcPr>
            <w:tcW w:w="1276" w:type="dxa"/>
          </w:tcPr>
          <w:p w14:paraId="49F26440" w14:textId="1A569398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5233" w:type="dxa"/>
          </w:tcPr>
          <w:p w14:paraId="72FCD7AB" w14:textId="1196E4CD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Chromatin target of PRMT1 protein </w:t>
            </w:r>
          </w:p>
        </w:tc>
      </w:tr>
      <w:tr w:rsidR="00BD15CB" w:rsidRPr="00256FC1" w14:paraId="48F3CC89" w14:textId="77777777" w:rsidTr="00B111AC">
        <w:tc>
          <w:tcPr>
            <w:tcW w:w="1271" w:type="dxa"/>
          </w:tcPr>
          <w:p w14:paraId="0F2CDBF8" w14:textId="7A2C6FC4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95347</w:t>
            </w:r>
          </w:p>
        </w:tc>
        <w:tc>
          <w:tcPr>
            <w:tcW w:w="1276" w:type="dxa"/>
          </w:tcPr>
          <w:p w14:paraId="46FF7F14" w14:textId="15C89BB4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SMC2</w:t>
            </w:r>
          </w:p>
        </w:tc>
        <w:tc>
          <w:tcPr>
            <w:tcW w:w="1276" w:type="dxa"/>
          </w:tcPr>
          <w:p w14:paraId="52BAEEC4" w14:textId="6E4E1427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5233" w:type="dxa"/>
          </w:tcPr>
          <w:p w14:paraId="6866C080" w14:textId="4C0A18A3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Structural maintenance of chromosomes protein 2 </w:t>
            </w:r>
          </w:p>
        </w:tc>
      </w:tr>
      <w:tr w:rsidR="00BD15CB" w:rsidRPr="00256FC1" w14:paraId="06ACF450" w14:textId="77777777" w:rsidTr="00B111AC">
        <w:tc>
          <w:tcPr>
            <w:tcW w:w="1271" w:type="dxa"/>
          </w:tcPr>
          <w:p w14:paraId="4BFA7C09" w14:textId="583FECBA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95967</w:t>
            </w:r>
          </w:p>
        </w:tc>
        <w:tc>
          <w:tcPr>
            <w:tcW w:w="1276" w:type="dxa"/>
          </w:tcPr>
          <w:p w14:paraId="63753E0F" w14:textId="276991E2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1276" w:type="dxa"/>
          </w:tcPr>
          <w:p w14:paraId="23DAA8A8" w14:textId="33590AED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62</w:t>
            </w:r>
          </w:p>
        </w:tc>
        <w:tc>
          <w:tcPr>
            <w:tcW w:w="5233" w:type="dxa"/>
          </w:tcPr>
          <w:p w14:paraId="1684FB64" w14:textId="180E5DAD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  <w:lang w:val="en-US"/>
              </w:rPr>
              <w:t>EGF</w:t>
            </w:r>
            <w:proofErr w:type="spell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-containing fibulin-like extracellular matrix protein 2 </w:t>
            </w:r>
          </w:p>
        </w:tc>
      </w:tr>
      <w:tr w:rsidR="00BD15CB" w:rsidRPr="00256FC1" w14:paraId="67AE83DD" w14:textId="77777777" w:rsidTr="00B111AC">
        <w:tc>
          <w:tcPr>
            <w:tcW w:w="1271" w:type="dxa"/>
          </w:tcPr>
          <w:p w14:paraId="34255164" w14:textId="5A0D4CF3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95218</w:t>
            </w:r>
          </w:p>
        </w:tc>
        <w:tc>
          <w:tcPr>
            <w:tcW w:w="1276" w:type="dxa"/>
          </w:tcPr>
          <w:p w14:paraId="16B0493D" w14:textId="4B4DE822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ZRANB2</w:t>
            </w:r>
          </w:p>
        </w:tc>
        <w:tc>
          <w:tcPr>
            <w:tcW w:w="1276" w:type="dxa"/>
          </w:tcPr>
          <w:p w14:paraId="03F66FD2" w14:textId="1BAB7E89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61</w:t>
            </w:r>
          </w:p>
        </w:tc>
        <w:tc>
          <w:tcPr>
            <w:tcW w:w="5233" w:type="dxa"/>
          </w:tcPr>
          <w:p w14:paraId="202C89C8" w14:textId="06CF42BC" w:rsidR="00BD15CB" w:rsidRPr="00783B77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>Zinc finger Ran-binding domain-containing protein 2 O</w:t>
            </w:r>
          </w:p>
        </w:tc>
      </w:tr>
      <w:tr w:rsidR="00BD15CB" w:rsidRPr="005D65B3" w14:paraId="2FE90018" w14:textId="77777777" w:rsidTr="00B111AC">
        <w:tc>
          <w:tcPr>
            <w:tcW w:w="1271" w:type="dxa"/>
          </w:tcPr>
          <w:p w14:paraId="2D0596B2" w14:textId="28B6ED29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83731</w:t>
            </w:r>
          </w:p>
        </w:tc>
        <w:tc>
          <w:tcPr>
            <w:tcW w:w="1276" w:type="dxa"/>
          </w:tcPr>
          <w:p w14:paraId="4A72E33C" w14:textId="0CB513FE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24</w:t>
            </w:r>
          </w:p>
        </w:tc>
        <w:tc>
          <w:tcPr>
            <w:tcW w:w="1276" w:type="dxa"/>
          </w:tcPr>
          <w:p w14:paraId="348453F5" w14:textId="3DACAB83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5233" w:type="dxa"/>
          </w:tcPr>
          <w:p w14:paraId="5395ABB4" w14:textId="19CC9F70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24 </w:t>
            </w:r>
          </w:p>
        </w:tc>
      </w:tr>
      <w:tr w:rsidR="00BD15CB" w:rsidRPr="005D65B3" w14:paraId="3AE7EED2" w14:textId="77777777" w:rsidTr="00B111AC">
        <w:tc>
          <w:tcPr>
            <w:tcW w:w="1271" w:type="dxa"/>
          </w:tcPr>
          <w:p w14:paraId="18B55B2F" w14:textId="5FE1658E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4541</w:t>
            </w:r>
          </w:p>
        </w:tc>
        <w:tc>
          <w:tcPr>
            <w:tcW w:w="1276" w:type="dxa"/>
          </w:tcPr>
          <w:p w14:paraId="0077D1FA" w14:textId="6501D3FF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HNF4G</w:t>
            </w:r>
          </w:p>
        </w:tc>
        <w:tc>
          <w:tcPr>
            <w:tcW w:w="1276" w:type="dxa"/>
          </w:tcPr>
          <w:p w14:paraId="0FBF0444" w14:textId="57E91E61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53</w:t>
            </w:r>
          </w:p>
        </w:tc>
        <w:tc>
          <w:tcPr>
            <w:tcW w:w="5233" w:type="dxa"/>
          </w:tcPr>
          <w:p w14:paraId="2E137122" w14:textId="122ECE8F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Hepatocyt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nuclear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4-gamma </w:t>
            </w:r>
          </w:p>
        </w:tc>
      </w:tr>
      <w:tr w:rsidR="00BD15CB" w:rsidRPr="005D65B3" w14:paraId="7977C1FD" w14:textId="77777777" w:rsidTr="00B111AC">
        <w:tc>
          <w:tcPr>
            <w:tcW w:w="1271" w:type="dxa"/>
          </w:tcPr>
          <w:p w14:paraId="6EC1B8BA" w14:textId="5BC14139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0866</w:t>
            </w:r>
          </w:p>
        </w:tc>
        <w:tc>
          <w:tcPr>
            <w:tcW w:w="1276" w:type="dxa"/>
          </w:tcPr>
          <w:p w14:paraId="18D8B634" w14:textId="1FF01388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1276" w:type="dxa"/>
          </w:tcPr>
          <w:p w14:paraId="4CD29B77" w14:textId="4CD1EC4B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51</w:t>
            </w:r>
          </w:p>
        </w:tc>
        <w:tc>
          <w:tcPr>
            <w:tcW w:w="5233" w:type="dxa"/>
          </w:tcPr>
          <w:p w14:paraId="46A3155F" w14:textId="582A0A7E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20 </w:t>
            </w:r>
          </w:p>
        </w:tc>
      </w:tr>
      <w:tr w:rsidR="00BD15CB" w:rsidRPr="00256FC1" w14:paraId="612E6056" w14:textId="77777777" w:rsidTr="00B111AC">
        <w:tc>
          <w:tcPr>
            <w:tcW w:w="1271" w:type="dxa"/>
          </w:tcPr>
          <w:p w14:paraId="0259F702" w14:textId="675436D6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UKE5</w:t>
            </w:r>
          </w:p>
        </w:tc>
        <w:tc>
          <w:tcPr>
            <w:tcW w:w="1276" w:type="dxa"/>
          </w:tcPr>
          <w:p w14:paraId="5065B103" w14:textId="24C88F81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TNIK</w:t>
            </w:r>
            <w:proofErr w:type="spellEnd"/>
          </w:p>
        </w:tc>
        <w:tc>
          <w:tcPr>
            <w:tcW w:w="1276" w:type="dxa"/>
          </w:tcPr>
          <w:p w14:paraId="68449D27" w14:textId="43EFAA4E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51</w:t>
            </w:r>
          </w:p>
        </w:tc>
        <w:tc>
          <w:tcPr>
            <w:tcW w:w="5233" w:type="dxa"/>
          </w:tcPr>
          <w:p w14:paraId="2B4DC294" w14:textId="3D360096" w:rsidR="00BD15CB" w:rsidRPr="00783B77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TRAF2 and NCK-interacting protein kinase </w:t>
            </w:r>
          </w:p>
        </w:tc>
      </w:tr>
      <w:tr w:rsidR="00BD15CB" w:rsidRPr="00256FC1" w14:paraId="5D95BB1D" w14:textId="77777777" w:rsidTr="00B111AC">
        <w:tc>
          <w:tcPr>
            <w:tcW w:w="1271" w:type="dxa"/>
          </w:tcPr>
          <w:p w14:paraId="4B32A267" w14:textId="15625041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46087</w:t>
            </w:r>
          </w:p>
        </w:tc>
        <w:tc>
          <w:tcPr>
            <w:tcW w:w="1276" w:type="dxa"/>
          </w:tcPr>
          <w:p w14:paraId="708D171E" w14:textId="77AD897A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NOP2</w:t>
            </w:r>
          </w:p>
        </w:tc>
        <w:tc>
          <w:tcPr>
            <w:tcW w:w="1276" w:type="dxa"/>
          </w:tcPr>
          <w:p w14:paraId="6FBCC199" w14:textId="50EDF876" w:rsidR="00BD15CB" w:rsidRPr="0034434B" w:rsidRDefault="005D65B3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50</w:t>
            </w:r>
          </w:p>
        </w:tc>
        <w:tc>
          <w:tcPr>
            <w:tcW w:w="5233" w:type="dxa"/>
          </w:tcPr>
          <w:p w14:paraId="375BF368" w14:textId="5780128B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>Probable 28S rRNA (cytosine(4447)-</w:t>
            </w:r>
            <w:proofErr w:type="gramStart"/>
            <w:r w:rsidRPr="0034434B">
              <w:rPr>
                <w:color w:val="000000"/>
                <w:sz w:val="20"/>
                <w:szCs w:val="20"/>
                <w:lang w:val="en-US"/>
              </w:rPr>
              <w:t>C(</w:t>
            </w:r>
            <w:proofErr w:type="gram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5))-methyltransferase </w:t>
            </w:r>
          </w:p>
        </w:tc>
      </w:tr>
      <w:tr w:rsidR="00BD15CB" w:rsidRPr="005D65B3" w14:paraId="6A1C7897" w14:textId="77777777" w:rsidTr="00B111AC">
        <w:tc>
          <w:tcPr>
            <w:tcW w:w="1271" w:type="dxa"/>
          </w:tcPr>
          <w:p w14:paraId="54383BAC" w14:textId="3AB6E22C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4142</w:t>
            </w:r>
          </w:p>
        </w:tc>
        <w:tc>
          <w:tcPr>
            <w:tcW w:w="1276" w:type="dxa"/>
          </w:tcPr>
          <w:p w14:paraId="0C562428" w14:textId="150F8442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TRIM14</w:t>
            </w:r>
          </w:p>
        </w:tc>
        <w:tc>
          <w:tcPr>
            <w:tcW w:w="1276" w:type="dxa"/>
          </w:tcPr>
          <w:p w14:paraId="5FB5D0DF" w14:textId="018B81F2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5233" w:type="dxa"/>
          </w:tcPr>
          <w:p w14:paraId="5D1AD9A5" w14:textId="5380F5CB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Tripartit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motif-containing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14 </w:t>
            </w:r>
          </w:p>
        </w:tc>
      </w:tr>
      <w:tr w:rsidR="00BD15CB" w:rsidRPr="00256FC1" w14:paraId="22D4FB6C" w14:textId="77777777" w:rsidTr="00B111AC">
        <w:tc>
          <w:tcPr>
            <w:tcW w:w="1271" w:type="dxa"/>
          </w:tcPr>
          <w:p w14:paraId="614B170A" w14:textId="43FA3CEE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6ZMB0</w:t>
            </w:r>
          </w:p>
        </w:tc>
        <w:tc>
          <w:tcPr>
            <w:tcW w:w="1276" w:type="dxa"/>
          </w:tcPr>
          <w:p w14:paraId="18BFC0D6" w14:textId="720055FE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B3GNT6</w:t>
            </w:r>
          </w:p>
        </w:tc>
        <w:tc>
          <w:tcPr>
            <w:tcW w:w="1276" w:type="dxa"/>
          </w:tcPr>
          <w:p w14:paraId="0F55A24B" w14:textId="1A17BADB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5233" w:type="dxa"/>
          </w:tcPr>
          <w:p w14:paraId="633FD4D6" w14:textId="11EFE1D2" w:rsidR="00BD15CB" w:rsidRPr="007952A6" w:rsidRDefault="005D65B3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  <w:lang w:val="en-US"/>
              </w:rPr>
              <w:t>Acetylgalactosaminyl</w:t>
            </w:r>
            <w:proofErr w:type="spell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-O-glycosyl-glycoprotein beta-1,3-N-acetylglucosaminyltransferase </w:t>
            </w:r>
          </w:p>
        </w:tc>
      </w:tr>
      <w:tr w:rsidR="00BD15CB" w:rsidRPr="005D65B3" w14:paraId="57D2792A" w14:textId="77777777" w:rsidTr="00B111AC">
        <w:tc>
          <w:tcPr>
            <w:tcW w:w="1271" w:type="dxa"/>
          </w:tcPr>
          <w:p w14:paraId="5FBE245E" w14:textId="482628DB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7268</w:t>
            </w:r>
          </w:p>
        </w:tc>
        <w:tc>
          <w:tcPr>
            <w:tcW w:w="1276" w:type="dxa"/>
          </w:tcPr>
          <w:p w14:paraId="1C860497" w14:textId="7AFA36D7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1276" w:type="dxa"/>
          </w:tcPr>
          <w:p w14:paraId="5C6AD18C" w14:textId="5D715F93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5233" w:type="dxa"/>
          </w:tcPr>
          <w:p w14:paraId="08F5C6A6" w14:textId="6C16DBC6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Squalen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synth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5D65B3" w14:paraId="3A8CECEC" w14:textId="77777777" w:rsidTr="00B111AC">
        <w:tc>
          <w:tcPr>
            <w:tcW w:w="1271" w:type="dxa"/>
          </w:tcPr>
          <w:p w14:paraId="407F1633" w14:textId="6BFCDF0F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27635</w:t>
            </w:r>
          </w:p>
        </w:tc>
        <w:tc>
          <w:tcPr>
            <w:tcW w:w="1276" w:type="dxa"/>
          </w:tcPr>
          <w:p w14:paraId="6683897A" w14:textId="5F062F78" w:rsidR="00BD15CB" w:rsidRPr="007952A6" w:rsidRDefault="005D65B3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1276" w:type="dxa"/>
          </w:tcPr>
          <w:p w14:paraId="5F3DFD30" w14:textId="6CFA751D" w:rsidR="00BD15CB" w:rsidRPr="0034434B" w:rsidRDefault="005D65B3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5233" w:type="dxa"/>
          </w:tcPr>
          <w:p w14:paraId="6826FB8B" w14:textId="0B57F387" w:rsidR="00BD15CB" w:rsidRPr="007952A6" w:rsidRDefault="005D65B3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10 </w:t>
            </w:r>
          </w:p>
        </w:tc>
      </w:tr>
      <w:tr w:rsidR="00BD15CB" w:rsidRPr="005D65B3" w14:paraId="1DDA622A" w14:textId="77777777" w:rsidTr="00B111AC">
        <w:tc>
          <w:tcPr>
            <w:tcW w:w="1271" w:type="dxa"/>
          </w:tcPr>
          <w:p w14:paraId="4B69E304" w14:textId="6621815A" w:rsidR="00BD15CB" w:rsidRPr="007952A6" w:rsidRDefault="00512737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2266</w:t>
            </w:r>
          </w:p>
        </w:tc>
        <w:tc>
          <w:tcPr>
            <w:tcW w:w="1276" w:type="dxa"/>
          </w:tcPr>
          <w:p w14:paraId="3836DCA8" w14:textId="2E6C490A" w:rsidR="00BD15CB" w:rsidRPr="007952A6" w:rsidRDefault="00512737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1276" w:type="dxa"/>
          </w:tcPr>
          <w:p w14:paraId="2BBBE875" w14:textId="59A2BF8E" w:rsidR="00BD15CB" w:rsidRPr="0034434B" w:rsidRDefault="00512737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45</w:t>
            </w:r>
          </w:p>
        </w:tc>
        <w:tc>
          <w:tcPr>
            <w:tcW w:w="5233" w:type="dxa"/>
          </w:tcPr>
          <w:p w14:paraId="62D198A8" w14:textId="0B3ADB54" w:rsidR="00BD15CB" w:rsidRPr="007952A6" w:rsidRDefault="00512737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23 </w:t>
            </w:r>
          </w:p>
        </w:tc>
      </w:tr>
      <w:tr w:rsidR="00BD15CB" w:rsidRPr="005D65B3" w14:paraId="554B0663" w14:textId="77777777" w:rsidTr="00B111AC">
        <w:tc>
          <w:tcPr>
            <w:tcW w:w="1271" w:type="dxa"/>
          </w:tcPr>
          <w:p w14:paraId="5DF4A5C5" w14:textId="2A99DED4" w:rsidR="00BD15CB" w:rsidRPr="007952A6" w:rsidRDefault="00512737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75607</w:t>
            </w:r>
          </w:p>
        </w:tc>
        <w:tc>
          <w:tcPr>
            <w:tcW w:w="1276" w:type="dxa"/>
          </w:tcPr>
          <w:p w14:paraId="0D885F78" w14:textId="6C0643CE" w:rsidR="00BD15CB" w:rsidRPr="007952A6" w:rsidRDefault="00512737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NPM3</w:t>
            </w:r>
          </w:p>
        </w:tc>
        <w:tc>
          <w:tcPr>
            <w:tcW w:w="1276" w:type="dxa"/>
          </w:tcPr>
          <w:p w14:paraId="43C33D75" w14:textId="5AAD5138" w:rsidR="00BD15CB" w:rsidRPr="0034434B" w:rsidRDefault="00512737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45</w:t>
            </w:r>
          </w:p>
        </w:tc>
        <w:tc>
          <w:tcPr>
            <w:tcW w:w="5233" w:type="dxa"/>
          </w:tcPr>
          <w:p w14:paraId="34199A8E" w14:textId="4764190A" w:rsidR="00BD15CB" w:rsidRPr="007952A6" w:rsidRDefault="00512737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Nucleoplasmin-3 </w:t>
            </w:r>
          </w:p>
        </w:tc>
      </w:tr>
      <w:tr w:rsidR="00BD15CB" w:rsidRPr="00256FC1" w14:paraId="21B58332" w14:textId="77777777" w:rsidTr="00B111AC">
        <w:tc>
          <w:tcPr>
            <w:tcW w:w="1271" w:type="dxa"/>
          </w:tcPr>
          <w:p w14:paraId="3A40E4C6" w14:textId="2B9D5671" w:rsidR="00BD15CB" w:rsidRPr="007952A6" w:rsidRDefault="00BF5C3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3993</w:t>
            </w:r>
          </w:p>
        </w:tc>
        <w:tc>
          <w:tcPr>
            <w:tcW w:w="1276" w:type="dxa"/>
          </w:tcPr>
          <w:p w14:paraId="66954D7A" w14:textId="4E0A08FD" w:rsidR="00BD15CB" w:rsidRPr="007952A6" w:rsidRDefault="00BF5C3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MCM7</w:t>
            </w:r>
          </w:p>
        </w:tc>
        <w:tc>
          <w:tcPr>
            <w:tcW w:w="1276" w:type="dxa"/>
          </w:tcPr>
          <w:p w14:paraId="08CA4174" w14:textId="07302545" w:rsidR="00BD15CB" w:rsidRPr="0034434B" w:rsidRDefault="00BF5C3C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43</w:t>
            </w:r>
          </w:p>
        </w:tc>
        <w:tc>
          <w:tcPr>
            <w:tcW w:w="5233" w:type="dxa"/>
          </w:tcPr>
          <w:p w14:paraId="523DA37B" w14:textId="7207A6E0" w:rsidR="00BD15CB" w:rsidRPr="00783B77" w:rsidRDefault="00BF5C3C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7 </w:t>
            </w:r>
          </w:p>
        </w:tc>
      </w:tr>
      <w:tr w:rsidR="00BD15CB" w:rsidRPr="00256FC1" w14:paraId="6AB03A79" w14:textId="77777777" w:rsidTr="00B111AC">
        <w:tc>
          <w:tcPr>
            <w:tcW w:w="1271" w:type="dxa"/>
          </w:tcPr>
          <w:p w14:paraId="4B76E304" w14:textId="71AAE842" w:rsidR="00BF5C3C" w:rsidRPr="0034434B" w:rsidRDefault="00BF5C3C" w:rsidP="00783B77">
            <w:pPr>
              <w:tabs>
                <w:tab w:val="left" w:pos="629"/>
              </w:tabs>
              <w:jc w:val="center"/>
              <w:rPr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TJ3</w:t>
            </w:r>
          </w:p>
        </w:tc>
        <w:tc>
          <w:tcPr>
            <w:tcW w:w="1276" w:type="dxa"/>
          </w:tcPr>
          <w:p w14:paraId="2AEFDFBB" w14:textId="449D110E" w:rsidR="00BD15CB" w:rsidRPr="007952A6" w:rsidRDefault="00BF5C3C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SMC4</w:t>
            </w:r>
          </w:p>
        </w:tc>
        <w:tc>
          <w:tcPr>
            <w:tcW w:w="1276" w:type="dxa"/>
          </w:tcPr>
          <w:p w14:paraId="4F66C327" w14:textId="5A514864" w:rsidR="00BD15CB" w:rsidRPr="0034434B" w:rsidRDefault="00BF5C3C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42</w:t>
            </w:r>
          </w:p>
        </w:tc>
        <w:tc>
          <w:tcPr>
            <w:tcW w:w="5233" w:type="dxa"/>
          </w:tcPr>
          <w:p w14:paraId="34598E2E" w14:textId="58A42146" w:rsidR="00BD15CB" w:rsidRPr="007952A6" w:rsidRDefault="00BF5C3C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Structural maintenance of chromosomes protein 4 </w:t>
            </w:r>
          </w:p>
        </w:tc>
      </w:tr>
      <w:tr w:rsidR="00BD15CB" w:rsidRPr="00256FC1" w14:paraId="7A84D42C" w14:textId="77777777" w:rsidTr="00B111AC">
        <w:tc>
          <w:tcPr>
            <w:tcW w:w="1271" w:type="dxa"/>
          </w:tcPr>
          <w:p w14:paraId="05C023E7" w14:textId="36E34D73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3992</w:t>
            </w:r>
          </w:p>
        </w:tc>
        <w:tc>
          <w:tcPr>
            <w:tcW w:w="1276" w:type="dxa"/>
          </w:tcPr>
          <w:p w14:paraId="372E16A2" w14:textId="491F1330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MCM5</w:t>
            </w:r>
          </w:p>
        </w:tc>
        <w:tc>
          <w:tcPr>
            <w:tcW w:w="1276" w:type="dxa"/>
          </w:tcPr>
          <w:p w14:paraId="7E2703CA" w14:textId="28B043B4" w:rsidR="00BD15CB" w:rsidRPr="0034434B" w:rsidRDefault="00F73B7E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42</w:t>
            </w:r>
          </w:p>
        </w:tc>
        <w:tc>
          <w:tcPr>
            <w:tcW w:w="5233" w:type="dxa"/>
          </w:tcPr>
          <w:p w14:paraId="39C94C67" w14:textId="482FED2E" w:rsidR="00BD15CB" w:rsidRPr="00783B77" w:rsidRDefault="00F73B7E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replication licensing factor MCM5 </w:t>
            </w:r>
          </w:p>
        </w:tc>
      </w:tr>
      <w:tr w:rsidR="00BD15CB" w:rsidRPr="00F73B7E" w14:paraId="0321B4D9" w14:textId="77777777" w:rsidTr="00B111AC">
        <w:tc>
          <w:tcPr>
            <w:tcW w:w="1271" w:type="dxa"/>
          </w:tcPr>
          <w:p w14:paraId="54CC8422" w14:textId="582D6AFA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R30</w:t>
            </w:r>
          </w:p>
        </w:tc>
        <w:tc>
          <w:tcPr>
            <w:tcW w:w="1276" w:type="dxa"/>
          </w:tcPr>
          <w:p w14:paraId="44F5F8C6" w14:textId="616DE53D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1276" w:type="dxa"/>
          </w:tcPr>
          <w:p w14:paraId="2B559767" w14:textId="1EB62B22" w:rsidR="00BD15CB" w:rsidRPr="0034434B" w:rsidRDefault="00F73B7E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5233" w:type="dxa"/>
          </w:tcPr>
          <w:p w14:paraId="0D9E0B3C" w14:textId="50004EFE" w:rsidR="00BD15CB" w:rsidRPr="007952A6" w:rsidRDefault="00F73B7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Nucleolar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RNA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helic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BD15CB" w:rsidRPr="00F73B7E" w14:paraId="15627B8A" w14:textId="77777777" w:rsidTr="00B111AC">
        <w:tc>
          <w:tcPr>
            <w:tcW w:w="1271" w:type="dxa"/>
          </w:tcPr>
          <w:p w14:paraId="3F239737" w14:textId="416D5094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6UX53</w:t>
            </w:r>
          </w:p>
        </w:tc>
        <w:tc>
          <w:tcPr>
            <w:tcW w:w="1276" w:type="dxa"/>
          </w:tcPr>
          <w:p w14:paraId="536CDD2B" w14:textId="19B915F5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METTL7B</w:t>
            </w:r>
          </w:p>
        </w:tc>
        <w:tc>
          <w:tcPr>
            <w:tcW w:w="1276" w:type="dxa"/>
          </w:tcPr>
          <w:p w14:paraId="126D9058" w14:textId="53200710" w:rsidR="00BD15CB" w:rsidRPr="0034434B" w:rsidRDefault="00F73B7E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37</w:t>
            </w:r>
          </w:p>
        </w:tc>
        <w:tc>
          <w:tcPr>
            <w:tcW w:w="5233" w:type="dxa"/>
          </w:tcPr>
          <w:p w14:paraId="10472BA8" w14:textId="6C8C29D3" w:rsidR="00BD15CB" w:rsidRPr="007952A6" w:rsidRDefault="00F73B7E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Thiol S-methyltransferase METTL7B </w:t>
            </w:r>
          </w:p>
        </w:tc>
      </w:tr>
      <w:tr w:rsidR="00BD15CB" w:rsidRPr="00256FC1" w14:paraId="2E5F9E51" w14:textId="77777777" w:rsidTr="00B111AC">
        <w:tc>
          <w:tcPr>
            <w:tcW w:w="1271" w:type="dxa"/>
          </w:tcPr>
          <w:p w14:paraId="7E2A16C0" w14:textId="2FF1D8A8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15347</w:t>
            </w:r>
          </w:p>
        </w:tc>
        <w:tc>
          <w:tcPr>
            <w:tcW w:w="1276" w:type="dxa"/>
          </w:tcPr>
          <w:p w14:paraId="2FB7B7BE" w14:textId="6C11701B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HMGB3</w:t>
            </w:r>
          </w:p>
        </w:tc>
        <w:tc>
          <w:tcPr>
            <w:tcW w:w="1276" w:type="dxa"/>
          </w:tcPr>
          <w:p w14:paraId="3610AE65" w14:textId="7FC44F92" w:rsidR="00BD15CB" w:rsidRPr="0034434B" w:rsidRDefault="00F73B7E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5233" w:type="dxa"/>
          </w:tcPr>
          <w:p w14:paraId="38FF1F46" w14:textId="7406BC28" w:rsidR="00BD15CB" w:rsidRPr="007952A6" w:rsidRDefault="00F73B7E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High mobility group protein B3 </w:t>
            </w:r>
          </w:p>
        </w:tc>
      </w:tr>
      <w:tr w:rsidR="00BD15CB" w:rsidRPr="00F73B7E" w14:paraId="26A08FD5" w14:textId="77777777" w:rsidTr="00B111AC">
        <w:tc>
          <w:tcPr>
            <w:tcW w:w="1271" w:type="dxa"/>
          </w:tcPr>
          <w:p w14:paraId="254953C2" w14:textId="65DF5440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H900</w:t>
            </w:r>
          </w:p>
        </w:tc>
        <w:tc>
          <w:tcPr>
            <w:tcW w:w="1276" w:type="dxa"/>
          </w:tcPr>
          <w:p w14:paraId="091EF426" w14:textId="43AFFC22" w:rsidR="00BD15CB" w:rsidRPr="007952A6" w:rsidRDefault="00F73B7E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ZWILCH</w:t>
            </w:r>
            <w:proofErr w:type="spellEnd"/>
          </w:p>
        </w:tc>
        <w:tc>
          <w:tcPr>
            <w:tcW w:w="1276" w:type="dxa"/>
          </w:tcPr>
          <w:p w14:paraId="038911E7" w14:textId="4CCE4E72" w:rsidR="00BD15CB" w:rsidRPr="0034434B" w:rsidRDefault="00F73B7E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5233" w:type="dxa"/>
          </w:tcPr>
          <w:p w14:paraId="3C8071F5" w14:textId="516878DF" w:rsidR="00BD15CB" w:rsidRPr="007952A6" w:rsidRDefault="00F73B7E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zwilch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homolog </w:t>
            </w:r>
          </w:p>
        </w:tc>
      </w:tr>
      <w:tr w:rsidR="00BD15CB" w:rsidRPr="00F73B7E" w14:paraId="2EA2AA40" w14:textId="77777777" w:rsidTr="00B111AC">
        <w:tc>
          <w:tcPr>
            <w:tcW w:w="1271" w:type="dxa"/>
          </w:tcPr>
          <w:p w14:paraId="78BAB152" w14:textId="646954E1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49207</w:t>
            </w:r>
          </w:p>
        </w:tc>
        <w:tc>
          <w:tcPr>
            <w:tcW w:w="1276" w:type="dxa"/>
          </w:tcPr>
          <w:p w14:paraId="2D3199EA" w14:textId="37EA1DAC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1276" w:type="dxa"/>
          </w:tcPr>
          <w:p w14:paraId="62EA7B0D" w14:textId="2A18737D" w:rsidR="00BD15CB" w:rsidRPr="0034434B" w:rsidRDefault="00931F42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33</w:t>
            </w:r>
          </w:p>
        </w:tc>
        <w:tc>
          <w:tcPr>
            <w:tcW w:w="5233" w:type="dxa"/>
          </w:tcPr>
          <w:p w14:paraId="587F81C8" w14:textId="2B811279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34 </w:t>
            </w:r>
          </w:p>
        </w:tc>
      </w:tr>
      <w:tr w:rsidR="00BD15CB" w:rsidRPr="00F73B7E" w14:paraId="3E356621" w14:textId="77777777" w:rsidTr="00B111AC">
        <w:tc>
          <w:tcPr>
            <w:tcW w:w="1271" w:type="dxa"/>
          </w:tcPr>
          <w:p w14:paraId="316A35DD" w14:textId="02FB6046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H3R2</w:t>
            </w:r>
          </w:p>
        </w:tc>
        <w:tc>
          <w:tcPr>
            <w:tcW w:w="1276" w:type="dxa"/>
          </w:tcPr>
          <w:p w14:paraId="52A1263E" w14:textId="00A92225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MUC13</w:t>
            </w:r>
          </w:p>
        </w:tc>
        <w:tc>
          <w:tcPr>
            <w:tcW w:w="1276" w:type="dxa"/>
          </w:tcPr>
          <w:p w14:paraId="0B44F2E4" w14:textId="45B108A7" w:rsidR="00BD15CB" w:rsidRPr="0034434B" w:rsidRDefault="00931F42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33</w:t>
            </w:r>
          </w:p>
        </w:tc>
        <w:tc>
          <w:tcPr>
            <w:tcW w:w="5233" w:type="dxa"/>
          </w:tcPr>
          <w:p w14:paraId="6F26CA8D" w14:textId="738F8835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Mucin-13 </w:t>
            </w:r>
          </w:p>
        </w:tc>
      </w:tr>
      <w:tr w:rsidR="00BD15CB" w:rsidRPr="00256FC1" w14:paraId="2E535C5E" w14:textId="77777777" w:rsidTr="00B111AC">
        <w:tc>
          <w:tcPr>
            <w:tcW w:w="1271" w:type="dxa"/>
          </w:tcPr>
          <w:p w14:paraId="219BD0D7" w14:textId="743909AA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X58</w:t>
            </w:r>
          </w:p>
        </w:tc>
        <w:tc>
          <w:tcPr>
            <w:tcW w:w="1276" w:type="dxa"/>
          </w:tcPr>
          <w:p w14:paraId="71A77B34" w14:textId="4B34C58E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LYAR</w:t>
            </w:r>
            <w:proofErr w:type="spellEnd"/>
          </w:p>
        </w:tc>
        <w:tc>
          <w:tcPr>
            <w:tcW w:w="1276" w:type="dxa"/>
          </w:tcPr>
          <w:p w14:paraId="412E7573" w14:textId="643D3711" w:rsidR="00BD15CB" w:rsidRPr="0034434B" w:rsidRDefault="00931F42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31</w:t>
            </w:r>
          </w:p>
        </w:tc>
        <w:tc>
          <w:tcPr>
            <w:tcW w:w="5233" w:type="dxa"/>
          </w:tcPr>
          <w:p w14:paraId="2E5C847C" w14:textId="428BA9BC" w:rsidR="00BD15CB" w:rsidRPr="0034434B" w:rsidRDefault="00931F4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Cell growth-regulating nucleolar protein </w:t>
            </w:r>
          </w:p>
        </w:tc>
      </w:tr>
      <w:tr w:rsidR="00BD15CB" w:rsidRPr="00931F42" w14:paraId="3BB68F4D" w14:textId="77777777" w:rsidTr="00B111AC">
        <w:tc>
          <w:tcPr>
            <w:tcW w:w="1271" w:type="dxa"/>
          </w:tcPr>
          <w:p w14:paraId="4F0B5B63" w14:textId="4C457BB3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42696</w:t>
            </w:r>
          </w:p>
        </w:tc>
        <w:tc>
          <w:tcPr>
            <w:tcW w:w="1276" w:type="dxa"/>
          </w:tcPr>
          <w:p w14:paraId="01BDCB9F" w14:textId="20A7672F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BM34</w:t>
            </w:r>
          </w:p>
        </w:tc>
        <w:tc>
          <w:tcPr>
            <w:tcW w:w="1276" w:type="dxa"/>
          </w:tcPr>
          <w:p w14:paraId="69394064" w14:textId="6B2325C9" w:rsidR="00BD15CB" w:rsidRPr="0034434B" w:rsidRDefault="00931F4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5233" w:type="dxa"/>
          </w:tcPr>
          <w:p w14:paraId="54682DEC" w14:textId="512E31CB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NA-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binding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34 </w:t>
            </w:r>
          </w:p>
        </w:tc>
      </w:tr>
      <w:tr w:rsidR="00BD15CB" w:rsidRPr="00931F42" w14:paraId="7FAE2FA1" w14:textId="77777777" w:rsidTr="00B111AC">
        <w:tc>
          <w:tcPr>
            <w:tcW w:w="1271" w:type="dxa"/>
          </w:tcPr>
          <w:p w14:paraId="65A44B45" w14:textId="272D03D3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H9Y2</w:t>
            </w:r>
          </w:p>
        </w:tc>
        <w:tc>
          <w:tcPr>
            <w:tcW w:w="1276" w:type="dxa"/>
          </w:tcPr>
          <w:p w14:paraId="6AE88F26" w14:textId="04F87D10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F1</w:t>
            </w:r>
          </w:p>
        </w:tc>
        <w:tc>
          <w:tcPr>
            <w:tcW w:w="1276" w:type="dxa"/>
          </w:tcPr>
          <w:p w14:paraId="76C89305" w14:textId="04E2E33E" w:rsidR="00BD15CB" w:rsidRPr="0034434B" w:rsidRDefault="00931F42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30</w:t>
            </w:r>
          </w:p>
        </w:tc>
        <w:tc>
          <w:tcPr>
            <w:tcW w:w="5233" w:type="dxa"/>
          </w:tcPr>
          <w:p w14:paraId="07BD2E84" w14:textId="4BE28642" w:rsidR="00BD15CB" w:rsidRPr="0034434B" w:rsidRDefault="00931F4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Ribosome production factor 1 </w:t>
            </w:r>
          </w:p>
        </w:tc>
      </w:tr>
      <w:tr w:rsidR="00BD15CB" w:rsidRPr="00931F42" w14:paraId="41B2DA7E" w14:textId="77777777" w:rsidTr="00B111AC">
        <w:tc>
          <w:tcPr>
            <w:tcW w:w="1271" w:type="dxa"/>
          </w:tcPr>
          <w:p w14:paraId="58661DBC" w14:textId="7CA48659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WH9</w:t>
            </w:r>
          </w:p>
        </w:tc>
        <w:tc>
          <w:tcPr>
            <w:tcW w:w="1276" w:type="dxa"/>
          </w:tcPr>
          <w:p w14:paraId="608FA503" w14:textId="4EC2F3D3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SLTM</w:t>
            </w:r>
            <w:proofErr w:type="spellEnd"/>
          </w:p>
        </w:tc>
        <w:tc>
          <w:tcPr>
            <w:tcW w:w="1276" w:type="dxa"/>
          </w:tcPr>
          <w:p w14:paraId="01BA5DA1" w14:textId="37028E77" w:rsidR="00BD15CB" w:rsidRPr="0034434B" w:rsidRDefault="00931F4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5233" w:type="dxa"/>
          </w:tcPr>
          <w:p w14:paraId="65A68E6D" w14:textId="2810CA48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SAFB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transcription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modulator </w:t>
            </w:r>
          </w:p>
        </w:tc>
      </w:tr>
      <w:tr w:rsidR="00BD15CB" w:rsidRPr="00931F42" w14:paraId="061CB4B0" w14:textId="77777777" w:rsidTr="00B111AC">
        <w:tc>
          <w:tcPr>
            <w:tcW w:w="1271" w:type="dxa"/>
          </w:tcPr>
          <w:p w14:paraId="0574FE07" w14:textId="65F35CCB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8WVX9</w:t>
            </w:r>
          </w:p>
        </w:tc>
        <w:tc>
          <w:tcPr>
            <w:tcW w:w="1276" w:type="dxa"/>
          </w:tcPr>
          <w:p w14:paraId="7441F562" w14:textId="443BCF42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FAR1</w:t>
            </w:r>
          </w:p>
        </w:tc>
        <w:tc>
          <w:tcPr>
            <w:tcW w:w="1276" w:type="dxa"/>
          </w:tcPr>
          <w:p w14:paraId="216F9C33" w14:textId="55C04CCE" w:rsidR="00BD15CB" w:rsidRPr="0034434B" w:rsidRDefault="00931F4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5233" w:type="dxa"/>
          </w:tcPr>
          <w:p w14:paraId="51C82412" w14:textId="458AE5F3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Fatty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acyl-CoA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educt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BD15CB" w:rsidRPr="00931F42" w14:paraId="52D27E73" w14:textId="77777777" w:rsidTr="00B111AC">
        <w:tc>
          <w:tcPr>
            <w:tcW w:w="1271" w:type="dxa"/>
          </w:tcPr>
          <w:p w14:paraId="164C77DE" w14:textId="27E1DAF2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BW71</w:t>
            </w:r>
          </w:p>
        </w:tc>
        <w:tc>
          <w:tcPr>
            <w:tcW w:w="1276" w:type="dxa"/>
          </w:tcPr>
          <w:p w14:paraId="0E9F2E68" w14:textId="1E9948A3" w:rsidR="00BD15CB" w:rsidRPr="0034434B" w:rsidRDefault="00931F4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HIRIP3</w:t>
            </w:r>
          </w:p>
        </w:tc>
        <w:tc>
          <w:tcPr>
            <w:tcW w:w="1276" w:type="dxa"/>
          </w:tcPr>
          <w:p w14:paraId="0BC40C73" w14:textId="1BD9404C" w:rsidR="00BD15CB" w:rsidRPr="0034434B" w:rsidRDefault="00931F4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5233" w:type="dxa"/>
          </w:tcPr>
          <w:p w14:paraId="7B1E41E2" w14:textId="79845D11" w:rsidR="00BD15CB" w:rsidRPr="0034434B" w:rsidRDefault="00931F4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HIRA-interacting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3 </w:t>
            </w:r>
          </w:p>
        </w:tc>
      </w:tr>
      <w:tr w:rsidR="00BD15CB" w:rsidRPr="00931F42" w14:paraId="213135A8" w14:textId="77777777" w:rsidTr="00B111AC">
        <w:tc>
          <w:tcPr>
            <w:tcW w:w="1271" w:type="dxa"/>
          </w:tcPr>
          <w:p w14:paraId="7049EBA6" w14:textId="0C7CEBB8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H8V3</w:t>
            </w:r>
          </w:p>
        </w:tc>
        <w:tc>
          <w:tcPr>
            <w:tcW w:w="1276" w:type="dxa"/>
          </w:tcPr>
          <w:p w14:paraId="5EE23265" w14:textId="2F6BA638" w:rsidR="00BD15CB" w:rsidRPr="0034434B" w:rsidRDefault="0028591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ECT2</w:t>
            </w:r>
          </w:p>
        </w:tc>
        <w:tc>
          <w:tcPr>
            <w:tcW w:w="1276" w:type="dxa"/>
          </w:tcPr>
          <w:p w14:paraId="26B42688" w14:textId="279C79AC" w:rsidR="00BD15CB" w:rsidRPr="0034434B" w:rsidRDefault="00285914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5233" w:type="dxa"/>
          </w:tcPr>
          <w:p w14:paraId="68370113" w14:textId="4FD48AE9" w:rsidR="00BD15CB" w:rsidRPr="0034434B" w:rsidRDefault="00462AE9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Protein ECT2 </w:t>
            </w:r>
          </w:p>
        </w:tc>
      </w:tr>
      <w:tr w:rsidR="00BD15CB" w:rsidRPr="00931F42" w14:paraId="18E1B875" w14:textId="77777777" w:rsidTr="00B111AC">
        <w:tc>
          <w:tcPr>
            <w:tcW w:w="1271" w:type="dxa"/>
          </w:tcPr>
          <w:p w14:paraId="77E43C41" w14:textId="060CEC1A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lastRenderedPageBreak/>
              <w:t>P62753</w:t>
            </w:r>
          </w:p>
        </w:tc>
        <w:tc>
          <w:tcPr>
            <w:tcW w:w="1276" w:type="dxa"/>
          </w:tcPr>
          <w:p w14:paraId="09E87BBC" w14:textId="38CA4FC0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6</w:t>
            </w:r>
          </w:p>
        </w:tc>
        <w:tc>
          <w:tcPr>
            <w:tcW w:w="1276" w:type="dxa"/>
          </w:tcPr>
          <w:p w14:paraId="36DF80FD" w14:textId="706AC2CA" w:rsidR="00BD15CB" w:rsidRPr="0034434B" w:rsidRDefault="00462AE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5233" w:type="dxa"/>
          </w:tcPr>
          <w:p w14:paraId="37642B66" w14:textId="44625C54" w:rsidR="00BD15CB" w:rsidRPr="0034434B" w:rsidRDefault="00462AE9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6 </w:t>
            </w:r>
          </w:p>
        </w:tc>
      </w:tr>
      <w:tr w:rsidR="00BD15CB" w:rsidRPr="00462AE9" w14:paraId="7D11B3CB" w14:textId="77777777" w:rsidTr="00B111AC">
        <w:tc>
          <w:tcPr>
            <w:tcW w:w="1271" w:type="dxa"/>
          </w:tcPr>
          <w:p w14:paraId="266E1029" w14:textId="1731DAF1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2917</w:t>
            </w:r>
          </w:p>
        </w:tc>
        <w:tc>
          <w:tcPr>
            <w:tcW w:w="1276" w:type="dxa"/>
          </w:tcPr>
          <w:p w14:paraId="676EBC73" w14:textId="6EA913A8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8</w:t>
            </w:r>
          </w:p>
        </w:tc>
        <w:tc>
          <w:tcPr>
            <w:tcW w:w="1276" w:type="dxa"/>
          </w:tcPr>
          <w:p w14:paraId="1E407387" w14:textId="629A5255" w:rsidR="00BD15CB" w:rsidRPr="0034434B" w:rsidRDefault="00462AE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25</w:t>
            </w:r>
          </w:p>
        </w:tc>
        <w:tc>
          <w:tcPr>
            <w:tcW w:w="5233" w:type="dxa"/>
          </w:tcPr>
          <w:p w14:paraId="299CBD2A" w14:textId="67641881" w:rsidR="00BD15CB" w:rsidRPr="0034434B" w:rsidRDefault="00462AE9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8 </w:t>
            </w:r>
          </w:p>
        </w:tc>
      </w:tr>
      <w:tr w:rsidR="00BD15CB" w:rsidRPr="00462AE9" w14:paraId="6746B230" w14:textId="77777777" w:rsidTr="00B111AC">
        <w:tc>
          <w:tcPr>
            <w:tcW w:w="1271" w:type="dxa"/>
          </w:tcPr>
          <w:p w14:paraId="2B2B7426" w14:textId="26E81A76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8IYS1</w:t>
            </w:r>
          </w:p>
        </w:tc>
        <w:tc>
          <w:tcPr>
            <w:tcW w:w="1276" w:type="dxa"/>
          </w:tcPr>
          <w:p w14:paraId="3D13A3F5" w14:textId="314BF8AF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M20D2</w:t>
            </w:r>
          </w:p>
        </w:tc>
        <w:tc>
          <w:tcPr>
            <w:tcW w:w="1276" w:type="dxa"/>
          </w:tcPr>
          <w:p w14:paraId="3585B2CA" w14:textId="679E7BD6" w:rsidR="00BD15CB" w:rsidRPr="0034434B" w:rsidRDefault="00462AE9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24</w:t>
            </w:r>
          </w:p>
        </w:tc>
        <w:tc>
          <w:tcPr>
            <w:tcW w:w="5233" w:type="dxa"/>
          </w:tcPr>
          <w:p w14:paraId="6528BF7B" w14:textId="4A9026EB" w:rsidR="00BD15CB" w:rsidRPr="0034434B" w:rsidRDefault="00462A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Xaa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-Arg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dipeptid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26606ABC" w14:textId="77777777" w:rsidTr="00B111AC">
        <w:tc>
          <w:tcPr>
            <w:tcW w:w="1271" w:type="dxa"/>
          </w:tcPr>
          <w:p w14:paraId="1E2ED9D8" w14:textId="10E3948F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8TE96</w:t>
            </w:r>
          </w:p>
        </w:tc>
        <w:tc>
          <w:tcPr>
            <w:tcW w:w="1276" w:type="dxa"/>
          </w:tcPr>
          <w:p w14:paraId="0667F75C" w14:textId="05C6EF05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DQX1</w:t>
            </w:r>
          </w:p>
        </w:tc>
        <w:tc>
          <w:tcPr>
            <w:tcW w:w="1276" w:type="dxa"/>
          </w:tcPr>
          <w:p w14:paraId="5D892743" w14:textId="4AE44D36" w:rsidR="00BD15CB" w:rsidRPr="0034434B" w:rsidRDefault="00462AE9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24</w:t>
            </w:r>
          </w:p>
        </w:tc>
        <w:tc>
          <w:tcPr>
            <w:tcW w:w="5233" w:type="dxa"/>
          </w:tcPr>
          <w:p w14:paraId="71B420EF" w14:textId="3BCC47B7" w:rsidR="00BD15CB" w:rsidRPr="00783B77" w:rsidRDefault="00462AE9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ATP-dependent RNA helicase DQX1 </w:t>
            </w:r>
          </w:p>
        </w:tc>
      </w:tr>
      <w:tr w:rsidR="00BD15CB" w:rsidRPr="00462AE9" w14:paraId="167D7F96" w14:textId="77777777" w:rsidTr="00B111AC">
        <w:tc>
          <w:tcPr>
            <w:tcW w:w="1271" w:type="dxa"/>
          </w:tcPr>
          <w:p w14:paraId="5BEB7627" w14:textId="5804A2DA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6695</w:t>
            </w:r>
          </w:p>
        </w:tc>
        <w:tc>
          <w:tcPr>
            <w:tcW w:w="1276" w:type="dxa"/>
          </w:tcPr>
          <w:p w14:paraId="7320976C" w14:textId="44E86AF3" w:rsidR="00BD15CB" w:rsidRPr="0034434B" w:rsidRDefault="00462A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H3-4</w:t>
            </w:r>
          </w:p>
        </w:tc>
        <w:tc>
          <w:tcPr>
            <w:tcW w:w="1276" w:type="dxa"/>
          </w:tcPr>
          <w:p w14:paraId="445E0198" w14:textId="229F1870" w:rsidR="00BD15CB" w:rsidRPr="0034434B" w:rsidRDefault="00462AE9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23</w:t>
            </w:r>
          </w:p>
        </w:tc>
        <w:tc>
          <w:tcPr>
            <w:tcW w:w="5233" w:type="dxa"/>
          </w:tcPr>
          <w:p w14:paraId="65700BB1" w14:textId="235BB961" w:rsidR="00BD15CB" w:rsidRPr="0034434B" w:rsidRDefault="00462A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Histon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H3.1t </w:t>
            </w:r>
          </w:p>
        </w:tc>
      </w:tr>
      <w:tr w:rsidR="00BD15CB" w:rsidRPr="00462AE9" w14:paraId="04BAA3D3" w14:textId="77777777" w:rsidTr="00B111AC">
        <w:tc>
          <w:tcPr>
            <w:tcW w:w="1271" w:type="dxa"/>
          </w:tcPr>
          <w:p w14:paraId="679461C0" w14:textId="6383AD03" w:rsidR="00BD15CB" w:rsidRPr="0034434B" w:rsidRDefault="007C5A0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4534</w:t>
            </w:r>
          </w:p>
        </w:tc>
        <w:tc>
          <w:tcPr>
            <w:tcW w:w="1276" w:type="dxa"/>
          </w:tcPr>
          <w:p w14:paraId="4276EECC" w14:textId="4D914121" w:rsidR="00BD15CB" w:rsidRPr="0034434B" w:rsidRDefault="007C5A06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SQLE</w:t>
            </w:r>
            <w:proofErr w:type="spellEnd"/>
          </w:p>
        </w:tc>
        <w:tc>
          <w:tcPr>
            <w:tcW w:w="1276" w:type="dxa"/>
          </w:tcPr>
          <w:p w14:paraId="67B3DF19" w14:textId="27105936" w:rsidR="00BD15CB" w:rsidRPr="0034434B" w:rsidRDefault="007C5A06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22</w:t>
            </w:r>
          </w:p>
        </w:tc>
        <w:tc>
          <w:tcPr>
            <w:tcW w:w="5233" w:type="dxa"/>
          </w:tcPr>
          <w:p w14:paraId="7A82BDDC" w14:textId="3636310D" w:rsidR="00BD15CB" w:rsidRPr="0034434B" w:rsidRDefault="007C5A0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Squalen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monooxygen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2538DFA2" w14:textId="77777777" w:rsidTr="00B111AC">
        <w:tc>
          <w:tcPr>
            <w:tcW w:w="1271" w:type="dxa"/>
          </w:tcPr>
          <w:p w14:paraId="072B95B8" w14:textId="3F77E173" w:rsidR="00BD15CB" w:rsidRPr="0034434B" w:rsidRDefault="007C5A0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6E22</w:t>
            </w:r>
          </w:p>
        </w:tc>
        <w:tc>
          <w:tcPr>
            <w:tcW w:w="1276" w:type="dxa"/>
          </w:tcPr>
          <w:p w14:paraId="2E1B72EF" w14:textId="7510CFEB" w:rsidR="00BD15CB" w:rsidRPr="0034434B" w:rsidRDefault="007C5A0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NUS1</w:t>
            </w:r>
          </w:p>
        </w:tc>
        <w:tc>
          <w:tcPr>
            <w:tcW w:w="1276" w:type="dxa"/>
          </w:tcPr>
          <w:p w14:paraId="6E15126A" w14:textId="322FAC8C" w:rsidR="00BD15CB" w:rsidRPr="0034434B" w:rsidRDefault="007C5A06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22</w:t>
            </w:r>
          </w:p>
        </w:tc>
        <w:tc>
          <w:tcPr>
            <w:tcW w:w="5233" w:type="dxa"/>
          </w:tcPr>
          <w:p w14:paraId="3970534F" w14:textId="21054DBA" w:rsidR="00BD15CB" w:rsidRPr="0034434B" w:rsidRDefault="007C5A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  <w:lang w:val="en-US"/>
              </w:rPr>
              <w:t>Dehydrodolichyl</w:t>
            </w:r>
            <w:proofErr w:type="spell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 diphosphate synthase complex subunit NUS1 </w:t>
            </w:r>
          </w:p>
        </w:tc>
      </w:tr>
      <w:tr w:rsidR="00BD15CB" w:rsidRPr="00256FC1" w14:paraId="263511BC" w14:textId="77777777" w:rsidTr="00B111AC">
        <w:tc>
          <w:tcPr>
            <w:tcW w:w="1271" w:type="dxa"/>
          </w:tcPr>
          <w:p w14:paraId="11E80CD7" w14:textId="553D7931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5269</w:t>
            </w:r>
          </w:p>
        </w:tc>
        <w:tc>
          <w:tcPr>
            <w:tcW w:w="1276" w:type="dxa"/>
          </w:tcPr>
          <w:p w14:paraId="0E41566C" w14:textId="325F3F71" w:rsidR="00BD15CB" w:rsidRPr="0034434B" w:rsidRDefault="007C5A0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GTF2F1</w:t>
            </w:r>
          </w:p>
        </w:tc>
        <w:tc>
          <w:tcPr>
            <w:tcW w:w="1276" w:type="dxa"/>
          </w:tcPr>
          <w:p w14:paraId="7B9D1731" w14:textId="127A8D76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5233" w:type="dxa"/>
          </w:tcPr>
          <w:p w14:paraId="548FA836" w14:textId="0B11A872" w:rsidR="00BD15CB" w:rsidRPr="00783B77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General transcription factor </w:t>
            </w:r>
            <w:proofErr w:type="spellStart"/>
            <w:r w:rsidRPr="00783B77">
              <w:rPr>
                <w:color w:val="000000"/>
                <w:sz w:val="20"/>
                <w:szCs w:val="20"/>
                <w:lang w:val="en-US"/>
              </w:rPr>
              <w:t>IIF</w:t>
            </w:r>
            <w:proofErr w:type="spellEnd"/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 subunit 1 </w:t>
            </w:r>
          </w:p>
        </w:tc>
      </w:tr>
      <w:tr w:rsidR="00BD15CB" w:rsidRPr="00256FC1" w14:paraId="078B8003" w14:textId="77777777" w:rsidTr="00B111AC">
        <w:tc>
          <w:tcPr>
            <w:tcW w:w="1271" w:type="dxa"/>
          </w:tcPr>
          <w:p w14:paraId="5CF62546" w14:textId="337D7DFC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09884</w:t>
            </w:r>
          </w:p>
        </w:tc>
        <w:tc>
          <w:tcPr>
            <w:tcW w:w="1276" w:type="dxa"/>
          </w:tcPr>
          <w:p w14:paraId="6A00CF4F" w14:textId="70570AE1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OLA1</w:t>
            </w:r>
          </w:p>
        </w:tc>
        <w:tc>
          <w:tcPr>
            <w:tcW w:w="1276" w:type="dxa"/>
          </w:tcPr>
          <w:p w14:paraId="3C1E0495" w14:textId="24B66422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5233" w:type="dxa"/>
          </w:tcPr>
          <w:p w14:paraId="66A29DC5" w14:textId="56494DE0" w:rsidR="00BD15CB" w:rsidRPr="00783B77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DNA polymerase alpha catalytic subunit </w:t>
            </w:r>
          </w:p>
        </w:tc>
      </w:tr>
      <w:tr w:rsidR="00BD15CB" w:rsidRPr="00256FC1" w14:paraId="2E9C50D1" w14:textId="77777777" w:rsidTr="00B111AC">
        <w:tc>
          <w:tcPr>
            <w:tcW w:w="1271" w:type="dxa"/>
          </w:tcPr>
          <w:p w14:paraId="0DBAA6B8" w14:textId="3DAA0BCD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SI6</w:t>
            </w:r>
          </w:p>
        </w:tc>
        <w:tc>
          <w:tcPr>
            <w:tcW w:w="1276" w:type="dxa"/>
          </w:tcPr>
          <w:p w14:paraId="4C9A9A17" w14:textId="3F939489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BRWD1</w:t>
            </w:r>
          </w:p>
        </w:tc>
        <w:tc>
          <w:tcPr>
            <w:tcW w:w="1276" w:type="dxa"/>
          </w:tcPr>
          <w:p w14:paraId="62163580" w14:textId="4AE431EA" w:rsidR="00BD15CB" w:rsidRPr="0034434B" w:rsidRDefault="003E05E2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19</w:t>
            </w:r>
          </w:p>
        </w:tc>
        <w:tc>
          <w:tcPr>
            <w:tcW w:w="5233" w:type="dxa"/>
          </w:tcPr>
          <w:p w14:paraId="090F64D7" w14:textId="1BB6162D" w:rsidR="00BD15CB" w:rsidRPr="0034434B" w:rsidRDefault="003E05E2" w:rsidP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Bromodomain and WD repeat-containing protein 1 </w:t>
            </w:r>
          </w:p>
        </w:tc>
      </w:tr>
      <w:tr w:rsidR="00BD15CB" w:rsidRPr="00256FC1" w14:paraId="5ADA5A6D" w14:textId="77777777" w:rsidTr="00B111AC">
        <w:tc>
          <w:tcPr>
            <w:tcW w:w="1271" w:type="dxa"/>
          </w:tcPr>
          <w:p w14:paraId="3DD52B0E" w14:textId="412C7121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00148</w:t>
            </w:r>
          </w:p>
        </w:tc>
        <w:tc>
          <w:tcPr>
            <w:tcW w:w="1276" w:type="dxa"/>
          </w:tcPr>
          <w:p w14:paraId="35E19CB7" w14:textId="60FCE377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DDX39A</w:t>
            </w:r>
          </w:p>
        </w:tc>
        <w:tc>
          <w:tcPr>
            <w:tcW w:w="1276" w:type="dxa"/>
          </w:tcPr>
          <w:p w14:paraId="2B45F026" w14:textId="3171FFD3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5233" w:type="dxa"/>
          </w:tcPr>
          <w:p w14:paraId="351AA936" w14:textId="60AF3C52" w:rsidR="00BD15CB" w:rsidRPr="00783B77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ATP-dependent RNA helicase DDX39A </w:t>
            </w:r>
          </w:p>
        </w:tc>
      </w:tr>
      <w:tr w:rsidR="00BD15CB" w:rsidRPr="00256FC1" w14:paraId="46B0A53C" w14:textId="77777777" w:rsidTr="00B111AC">
        <w:tc>
          <w:tcPr>
            <w:tcW w:w="1271" w:type="dxa"/>
          </w:tcPr>
          <w:p w14:paraId="05CBF153" w14:textId="03969CF4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78545</w:t>
            </w:r>
          </w:p>
        </w:tc>
        <w:tc>
          <w:tcPr>
            <w:tcW w:w="1276" w:type="dxa"/>
          </w:tcPr>
          <w:p w14:paraId="7BF5BBF0" w14:textId="440FECE5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ELF3</w:t>
            </w:r>
          </w:p>
        </w:tc>
        <w:tc>
          <w:tcPr>
            <w:tcW w:w="1276" w:type="dxa"/>
          </w:tcPr>
          <w:p w14:paraId="1D37EEA2" w14:textId="0AADBB7D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05CA8DDA" w14:textId="31FFE622" w:rsidR="00BD15CB" w:rsidRPr="0034434B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ETS-related transcription factor Elf-3 </w:t>
            </w:r>
          </w:p>
        </w:tc>
      </w:tr>
      <w:tr w:rsidR="00BD15CB" w:rsidRPr="003E05E2" w14:paraId="74E27599" w14:textId="77777777" w:rsidTr="00B111AC">
        <w:tc>
          <w:tcPr>
            <w:tcW w:w="1271" w:type="dxa"/>
          </w:tcPr>
          <w:p w14:paraId="01BFBBC1" w14:textId="1364B882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UGU0</w:t>
            </w:r>
          </w:p>
        </w:tc>
        <w:tc>
          <w:tcPr>
            <w:tcW w:w="1276" w:type="dxa"/>
          </w:tcPr>
          <w:p w14:paraId="33927D22" w14:textId="1A0700B6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TCF20</w:t>
            </w:r>
          </w:p>
        </w:tc>
        <w:tc>
          <w:tcPr>
            <w:tcW w:w="1276" w:type="dxa"/>
          </w:tcPr>
          <w:p w14:paraId="15D746AA" w14:textId="13C337D9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7EBEB2E8" w14:textId="19B30369" w:rsidR="00BD15CB" w:rsidRPr="0034434B" w:rsidRDefault="003E05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Transcription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20 </w:t>
            </w:r>
          </w:p>
        </w:tc>
      </w:tr>
      <w:tr w:rsidR="00BD15CB" w:rsidRPr="003E05E2" w14:paraId="5EE820ED" w14:textId="77777777" w:rsidTr="00B111AC">
        <w:tc>
          <w:tcPr>
            <w:tcW w:w="1271" w:type="dxa"/>
          </w:tcPr>
          <w:p w14:paraId="2EC67096" w14:textId="5C2CC07E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40429</w:t>
            </w:r>
          </w:p>
        </w:tc>
        <w:tc>
          <w:tcPr>
            <w:tcW w:w="1276" w:type="dxa"/>
          </w:tcPr>
          <w:p w14:paraId="0DD9E3AA" w14:textId="3BE17CBD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13A</w:t>
            </w:r>
          </w:p>
        </w:tc>
        <w:tc>
          <w:tcPr>
            <w:tcW w:w="1276" w:type="dxa"/>
          </w:tcPr>
          <w:p w14:paraId="7AFFBAEF" w14:textId="1DFA2875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3FB35C49" w14:textId="547B25C4" w:rsidR="00BD15CB" w:rsidRPr="0034434B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60S ribosomal protein L13a </w:t>
            </w:r>
          </w:p>
        </w:tc>
      </w:tr>
      <w:tr w:rsidR="00BD15CB" w:rsidRPr="00256FC1" w14:paraId="2E90D8AD" w14:textId="77777777" w:rsidTr="00B111AC">
        <w:tc>
          <w:tcPr>
            <w:tcW w:w="1271" w:type="dxa"/>
          </w:tcPr>
          <w:p w14:paraId="0A441E16" w14:textId="60B080A4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ULI0</w:t>
            </w:r>
          </w:p>
        </w:tc>
        <w:tc>
          <w:tcPr>
            <w:tcW w:w="1276" w:type="dxa"/>
          </w:tcPr>
          <w:p w14:paraId="7242DA60" w14:textId="6E440D42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1276" w:type="dxa"/>
          </w:tcPr>
          <w:p w14:paraId="09C09169" w14:textId="13E38079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3B97186D" w14:textId="43BD9C94" w:rsidR="00BD15CB" w:rsidRPr="0034434B" w:rsidRDefault="003E05E2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ATPase family AAA domain-containing protein 2B </w:t>
            </w:r>
          </w:p>
        </w:tc>
      </w:tr>
      <w:tr w:rsidR="00BD15CB" w:rsidRPr="003E05E2" w14:paraId="6AE6FB45" w14:textId="77777777" w:rsidTr="00B111AC">
        <w:tc>
          <w:tcPr>
            <w:tcW w:w="1271" w:type="dxa"/>
          </w:tcPr>
          <w:p w14:paraId="05D53ED7" w14:textId="0E1BB64A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3428</w:t>
            </w:r>
          </w:p>
        </w:tc>
        <w:tc>
          <w:tcPr>
            <w:tcW w:w="1276" w:type="dxa"/>
          </w:tcPr>
          <w:p w14:paraId="60D87759" w14:textId="46236785" w:rsidR="00BD15CB" w:rsidRPr="0034434B" w:rsidRDefault="003E05E2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TCOF1</w:t>
            </w:r>
          </w:p>
        </w:tc>
        <w:tc>
          <w:tcPr>
            <w:tcW w:w="1276" w:type="dxa"/>
          </w:tcPr>
          <w:p w14:paraId="6B6788D7" w14:textId="2C837172" w:rsidR="00BD15CB" w:rsidRPr="0034434B" w:rsidRDefault="003E05E2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7DF99571" w14:textId="57472DAF" w:rsidR="00BD15CB" w:rsidRPr="0034434B" w:rsidRDefault="003E05E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Treacl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</w:t>
            </w:r>
          </w:p>
        </w:tc>
      </w:tr>
      <w:tr w:rsidR="00BD15CB" w:rsidRPr="001C023D" w14:paraId="6C77B6F2" w14:textId="77777777" w:rsidTr="00B111AC">
        <w:tc>
          <w:tcPr>
            <w:tcW w:w="1271" w:type="dxa"/>
          </w:tcPr>
          <w:p w14:paraId="3A428392" w14:textId="05FF4915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15427</w:t>
            </w:r>
          </w:p>
        </w:tc>
        <w:tc>
          <w:tcPr>
            <w:tcW w:w="1276" w:type="dxa"/>
          </w:tcPr>
          <w:p w14:paraId="24BE5B79" w14:textId="2DA37077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1276" w:type="dxa"/>
          </w:tcPr>
          <w:p w14:paraId="35C7E5DB" w14:textId="520D0BAD" w:rsidR="00BD15CB" w:rsidRPr="0034434B" w:rsidRDefault="001C023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50C9E58A" w14:textId="721E43CB" w:rsidR="00BD15CB" w:rsidRPr="0034434B" w:rsidRDefault="001C023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Monocarboxylat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transporter 4 </w:t>
            </w:r>
          </w:p>
        </w:tc>
      </w:tr>
      <w:tr w:rsidR="00BD15CB" w:rsidRPr="001C023D" w14:paraId="06CA5142" w14:textId="77777777" w:rsidTr="00B111AC">
        <w:tc>
          <w:tcPr>
            <w:tcW w:w="1271" w:type="dxa"/>
          </w:tcPr>
          <w:p w14:paraId="47B25D9F" w14:textId="6145D1A1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1276" w:type="dxa"/>
          </w:tcPr>
          <w:p w14:paraId="20BE7268" w14:textId="4E87ED52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1276" w:type="dxa"/>
          </w:tcPr>
          <w:p w14:paraId="4537CADC" w14:textId="0F455223" w:rsidR="00BD15CB" w:rsidRPr="0034434B" w:rsidRDefault="001C023D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15</w:t>
            </w:r>
          </w:p>
        </w:tc>
        <w:tc>
          <w:tcPr>
            <w:tcW w:w="5233" w:type="dxa"/>
          </w:tcPr>
          <w:p w14:paraId="086E33EA" w14:textId="4FA848D7" w:rsidR="00BD15CB" w:rsidRPr="0034434B" w:rsidRDefault="001C023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Fatty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acid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synth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471FE678" w14:textId="77777777" w:rsidTr="00B111AC">
        <w:tc>
          <w:tcPr>
            <w:tcW w:w="1271" w:type="dxa"/>
          </w:tcPr>
          <w:p w14:paraId="1A9BFBC3" w14:textId="104D3E46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8N567</w:t>
            </w:r>
          </w:p>
        </w:tc>
        <w:tc>
          <w:tcPr>
            <w:tcW w:w="1276" w:type="dxa"/>
          </w:tcPr>
          <w:p w14:paraId="6D1636D0" w14:textId="7E5AC85C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ZCCHC9</w:t>
            </w:r>
          </w:p>
        </w:tc>
        <w:tc>
          <w:tcPr>
            <w:tcW w:w="1276" w:type="dxa"/>
          </w:tcPr>
          <w:p w14:paraId="0841B4A4" w14:textId="26B3B19E" w:rsidR="00BD15CB" w:rsidRPr="0034434B" w:rsidRDefault="001C023D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15</w:t>
            </w:r>
          </w:p>
        </w:tc>
        <w:tc>
          <w:tcPr>
            <w:tcW w:w="5233" w:type="dxa"/>
          </w:tcPr>
          <w:p w14:paraId="5BBB9A6B" w14:textId="7BC575D1" w:rsidR="00BD15CB" w:rsidRPr="0034434B" w:rsidRDefault="001C023D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Zinc finger </w:t>
            </w:r>
            <w:proofErr w:type="spellStart"/>
            <w:r w:rsidRPr="0034434B">
              <w:rPr>
                <w:color w:val="000000"/>
                <w:sz w:val="20"/>
                <w:szCs w:val="20"/>
                <w:lang w:val="en-US"/>
              </w:rPr>
              <w:t>CCHC</w:t>
            </w:r>
            <w:proofErr w:type="spell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 domain-containing protein 9 </w:t>
            </w:r>
          </w:p>
        </w:tc>
      </w:tr>
      <w:tr w:rsidR="00BD15CB" w:rsidRPr="00256FC1" w14:paraId="66697A52" w14:textId="77777777" w:rsidTr="00B111AC">
        <w:tc>
          <w:tcPr>
            <w:tcW w:w="1271" w:type="dxa"/>
          </w:tcPr>
          <w:p w14:paraId="2DD95D24" w14:textId="47B42341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75400</w:t>
            </w:r>
          </w:p>
        </w:tc>
        <w:tc>
          <w:tcPr>
            <w:tcW w:w="1276" w:type="dxa"/>
          </w:tcPr>
          <w:p w14:paraId="06D6F5DD" w14:textId="64B95BF0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1276" w:type="dxa"/>
          </w:tcPr>
          <w:p w14:paraId="7FA2D335" w14:textId="62A9EDAC" w:rsidR="00BD15CB" w:rsidRPr="0034434B" w:rsidRDefault="001C023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5233" w:type="dxa"/>
          </w:tcPr>
          <w:p w14:paraId="248D93BD" w14:textId="3608F289" w:rsidR="00BD15CB" w:rsidRPr="00783B77" w:rsidRDefault="001C023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Pre-mRNA-processing factor 40 homolog A </w:t>
            </w:r>
          </w:p>
        </w:tc>
      </w:tr>
      <w:tr w:rsidR="00BD15CB" w:rsidRPr="00256FC1" w14:paraId="5E7A2755" w14:textId="77777777" w:rsidTr="00B111AC">
        <w:tc>
          <w:tcPr>
            <w:tcW w:w="1271" w:type="dxa"/>
          </w:tcPr>
          <w:p w14:paraId="7786929F" w14:textId="0E19A22F" w:rsidR="00BD15CB" w:rsidRPr="0034434B" w:rsidRDefault="002703D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Y221</w:t>
            </w:r>
          </w:p>
        </w:tc>
        <w:tc>
          <w:tcPr>
            <w:tcW w:w="1276" w:type="dxa"/>
          </w:tcPr>
          <w:p w14:paraId="00B3E11D" w14:textId="086F9D93" w:rsidR="00BD15CB" w:rsidRPr="0034434B" w:rsidRDefault="001C023D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NIP7</w:t>
            </w:r>
          </w:p>
        </w:tc>
        <w:tc>
          <w:tcPr>
            <w:tcW w:w="1276" w:type="dxa"/>
          </w:tcPr>
          <w:p w14:paraId="0FCFD90C" w14:textId="3FB9AEFA" w:rsidR="00BD15CB" w:rsidRPr="0034434B" w:rsidRDefault="001C023D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5233" w:type="dxa"/>
          </w:tcPr>
          <w:p w14:paraId="33C66E17" w14:textId="3CFCC23B" w:rsidR="00BD15CB" w:rsidRPr="00783B77" w:rsidRDefault="001C023D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60S ribosome subunit biogenesis protein NIP7 homolog </w:t>
            </w:r>
          </w:p>
        </w:tc>
      </w:tr>
      <w:tr w:rsidR="00BD15CB" w:rsidRPr="00256FC1" w14:paraId="28491B3C" w14:textId="77777777" w:rsidTr="00B111AC">
        <w:tc>
          <w:tcPr>
            <w:tcW w:w="1271" w:type="dxa"/>
          </w:tcPr>
          <w:p w14:paraId="0F43C834" w14:textId="41D71B1B" w:rsidR="00BD15CB" w:rsidRPr="0034434B" w:rsidRDefault="002703D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43818</w:t>
            </w:r>
          </w:p>
        </w:tc>
        <w:tc>
          <w:tcPr>
            <w:tcW w:w="1276" w:type="dxa"/>
          </w:tcPr>
          <w:p w14:paraId="3664264B" w14:textId="7437C488" w:rsidR="00BD15CB" w:rsidRPr="0034434B" w:rsidRDefault="002703D6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RP9</w:t>
            </w:r>
          </w:p>
        </w:tc>
        <w:tc>
          <w:tcPr>
            <w:tcW w:w="1276" w:type="dxa"/>
          </w:tcPr>
          <w:p w14:paraId="3B1DD5F3" w14:textId="19A42540" w:rsidR="00BD15CB" w:rsidRPr="0034434B" w:rsidRDefault="002703D6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02A5A8CB" w14:textId="1A7B7A90" w:rsidR="00BD15CB" w:rsidRPr="00783B77" w:rsidRDefault="002703D6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U3 small nucleolar RNA-interacting protein 2 </w:t>
            </w:r>
          </w:p>
        </w:tc>
      </w:tr>
      <w:tr w:rsidR="00BD15CB" w:rsidRPr="00256FC1" w14:paraId="383E5DDD" w14:textId="77777777" w:rsidTr="00B111AC">
        <w:tc>
          <w:tcPr>
            <w:tcW w:w="1271" w:type="dxa"/>
          </w:tcPr>
          <w:p w14:paraId="17A69C13" w14:textId="25FB200D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8WTV0</w:t>
            </w:r>
          </w:p>
        </w:tc>
        <w:tc>
          <w:tcPr>
            <w:tcW w:w="1276" w:type="dxa"/>
          </w:tcPr>
          <w:p w14:paraId="6DBE561F" w14:textId="2E096A64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1276" w:type="dxa"/>
          </w:tcPr>
          <w:p w14:paraId="39FADF92" w14:textId="6B070BEC" w:rsidR="00BD15CB" w:rsidRPr="0034434B" w:rsidRDefault="00BA0291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685FA4B3" w14:textId="3A4345BC" w:rsidR="00BD15CB" w:rsidRPr="0034434B" w:rsidRDefault="00BA0291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Scavenger receptor class B member 1 </w:t>
            </w:r>
          </w:p>
        </w:tc>
      </w:tr>
      <w:tr w:rsidR="00BD15CB" w:rsidRPr="001C023D" w14:paraId="0E1C2F79" w14:textId="77777777" w:rsidTr="00B111AC">
        <w:tc>
          <w:tcPr>
            <w:tcW w:w="1271" w:type="dxa"/>
          </w:tcPr>
          <w:p w14:paraId="4BA3C445" w14:textId="16E168B5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Y3B9</w:t>
            </w:r>
          </w:p>
        </w:tc>
        <w:tc>
          <w:tcPr>
            <w:tcW w:w="1276" w:type="dxa"/>
          </w:tcPr>
          <w:p w14:paraId="64AD74DD" w14:textId="607AAC76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RP15</w:t>
            </w:r>
          </w:p>
        </w:tc>
        <w:tc>
          <w:tcPr>
            <w:tcW w:w="1276" w:type="dxa"/>
          </w:tcPr>
          <w:p w14:paraId="6D692E67" w14:textId="5CB28EEB" w:rsidR="00BD15CB" w:rsidRPr="0034434B" w:rsidRDefault="00BA0291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772629BD" w14:textId="5D371A5C" w:rsidR="00BD15CB" w:rsidRPr="0034434B" w:rsidRDefault="00BA0291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RP15-</w:t>
            </w:r>
            <w:proofErr w:type="gramStart"/>
            <w:r w:rsidRPr="0034434B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1C023D" w14:paraId="159E6A53" w14:textId="77777777" w:rsidTr="00B111AC">
        <w:tc>
          <w:tcPr>
            <w:tcW w:w="1271" w:type="dxa"/>
          </w:tcPr>
          <w:p w14:paraId="6A55F984" w14:textId="2D3BB77E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9019</w:t>
            </w:r>
          </w:p>
        </w:tc>
        <w:tc>
          <w:tcPr>
            <w:tcW w:w="1276" w:type="dxa"/>
          </w:tcPr>
          <w:p w14:paraId="7F521E82" w14:textId="66FB1604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1276" w:type="dxa"/>
          </w:tcPr>
          <w:p w14:paraId="0C694E1A" w14:textId="4427461A" w:rsidR="00BD15CB" w:rsidRPr="0034434B" w:rsidRDefault="00BA0291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5233" w:type="dxa"/>
          </w:tcPr>
          <w:p w14:paraId="3EE5EC13" w14:textId="49888EF7" w:rsidR="00BD15CB" w:rsidRPr="0034434B" w:rsidRDefault="00BA0291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19 </w:t>
            </w:r>
          </w:p>
        </w:tc>
      </w:tr>
      <w:tr w:rsidR="00BD15CB" w:rsidRPr="00BA0291" w14:paraId="6A7B6B5A" w14:textId="77777777" w:rsidTr="00B111AC">
        <w:tc>
          <w:tcPr>
            <w:tcW w:w="1271" w:type="dxa"/>
          </w:tcPr>
          <w:p w14:paraId="7961A853" w14:textId="31960B23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53FV1</w:t>
            </w:r>
          </w:p>
        </w:tc>
        <w:tc>
          <w:tcPr>
            <w:tcW w:w="1276" w:type="dxa"/>
          </w:tcPr>
          <w:p w14:paraId="32835E81" w14:textId="6436135B" w:rsidR="00BD15CB" w:rsidRPr="0034434B" w:rsidRDefault="00BA029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RMDL2</w:t>
            </w:r>
          </w:p>
        </w:tc>
        <w:tc>
          <w:tcPr>
            <w:tcW w:w="1276" w:type="dxa"/>
          </w:tcPr>
          <w:p w14:paraId="74CD597F" w14:textId="55CFAAC1" w:rsidR="00BD15CB" w:rsidRPr="0034434B" w:rsidRDefault="00BA0291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04EF46CA" w14:textId="09917B81" w:rsidR="00BD15CB" w:rsidRPr="0034434B" w:rsidRDefault="00BA0291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RM1-</w:t>
            </w:r>
            <w:proofErr w:type="gramStart"/>
            <w:r w:rsidRPr="0034434B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34434B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BD15CB" w:rsidRPr="00FA5231" w14:paraId="4EA36D10" w14:textId="77777777" w:rsidTr="00B111AC">
        <w:tc>
          <w:tcPr>
            <w:tcW w:w="1271" w:type="dxa"/>
          </w:tcPr>
          <w:p w14:paraId="1BD24FD6" w14:textId="0B136223" w:rsidR="00BD15CB" w:rsidRPr="0034434B" w:rsidRDefault="00FA523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NW5</w:t>
            </w:r>
          </w:p>
        </w:tc>
        <w:tc>
          <w:tcPr>
            <w:tcW w:w="1276" w:type="dxa"/>
          </w:tcPr>
          <w:p w14:paraId="6E4D8D0C" w14:textId="01A89ABB" w:rsidR="00BD15CB" w:rsidRPr="0034434B" w:rsidRDefault="00FA5231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WDR6</w:t>
            </w:r>
          </w:p>
        </w:tc>
        <w:tc>
          <w:tcPr>
            <w:tcW w:w="1276" w:type="dxa"/>
          </w:tcPr>
          <w:p w14:paraId="3028EA10" w14:textId="25B15469" w:rsidR="00BD15CB" w:rsidRPr="0034434B" w:rsidRDefault="00FA5231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10</w:t>
            </w:r>
          </w:p>
        </w:tc>
        <w:tc>
          <w:tcPr>
            <w:tcW w:w="5233" w:type="dxa"/>
          </w:tcPr>
          <w:p w14:paraId="2CA84673" w14:textId="3C44AC62" w:rsidR="00BD15CB" w:rsidRPr="0034434B" w:rsidRDefault="00FA5231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WD repeat-containing protein 6 </w:t>
            </w:r>
          </w:p>
        </w:tc>
      </w:tr>
      <w:tr w:rsidR="00BD15CB" w:rsidRPr="00FA5231" w14:paraId="328F0B50" w14:textId="77777777" w:rsidTr="00B111AC">
        <w:tc>
          <w:tcPr>
            <w:tcW w:w="1271" w:type="dxa"/>
          </w:tcPr>
          <w:p w14:paraId="6E9BDCFF" w14:textId="23AA0CBD" w:rsidR="00BD15CB" w:rsidRPr="0034434B" w:rsidRDefault="00514DF7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3088</w:t>
            </w:r>
          </w:p>
        </w:tc>
        <w:tc>
          <w:tcPr>
            <w:tcW w:w="1276" w:type="dxa"/>
          </w:tcPr>
          <w:p w14:paraId="6C7A08D6" w14:textId="4DB77E62" w:rsidR="00BD15CB" w:rsidRPr="0034434B" w:rsidRDefault="00514DF7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BHMT</w:t>
            </w:r>
            <w:proofErr w:type="spellEnd"/>
          </w:p>
        </w:tc>
        <w:tc>
          <w:tcPr>
            <w:tcW w:w="1276" w:type="dxa"/>
          </w:tcPr>
          <w:p w14:paraId="20B1F0A8" w14:textId="776BFF6F" w:rsidR="00BD15CB" w:rsidRPr="0034434B" w:rsidRDefault="00514DF7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5233" w:type="dxa"/>
          </w:tcPr>
          <w:p w14:paraId="656A1AB2" w14:textId="137859A2" w:rsidR="00BD15CB" w:rsidRPr="0034434B" w:rsidRDefault="00514DF7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Betaine--homocysteine S-methyltransferase 1 </w:t>
            </w:r>
          </w:p>
        </w:tc>
      </w:tr>
      <w:tr w:rsidR="00BD15CB" w:rsidRPr="00256FC1" w14:paraId="4F2859F2" w14:textId="77777777" w:rsidTr="00B111AC">
        <w:tc>
          <w:tcPr>
            <w:tcW w:w="1271" w:type="dxa"/>
          </w:tcPr>
          <w:p w14:paraId="34B1BE13" w14:textId="5D4213E6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12805</w:t>
            </w:r>
          </w:p>
        </w:tc>
        <w:tc>
          <w:tcPr>
            <w:tcW w:w="1276" w:type="dxa"/>
          </w:tcPr>
          <w:p w14:paraId="21D5B9B8" w14:textId="4B0238B1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1276" w:type="dxa"/>
          </w:tcPr>
          <w:p w14:paraId="1F428104" w14:textId="0770D7A9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555C40A2" w14:textId="2F45CBD9" w:rsidR="00BD15CB" w:rsidRPr="0034434B" w:rsidRDefault="00DB589B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  <w:lang w:val="en-US"/>
              </w:rPr>
              <w:t>EGF</w:t>
            </w:r>
            <w:proofErr w:type="spellEnd"/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-containing fibulin-like extracellular matrix protein 1 </w:t>
            </w:r>
          </w:p>
        </w:tc>
      </w:tr>
      <w:tr w:rsidR="00BD15CB" w:rsidRPr="00FA5231" w14:paraId="0219EF4B" w14:textId="77777777" w:rsidTr="00B111AC">
        <w:tc>
          <w:tcPr>
            <w:tcW w:w="1271" w:type="dxa"/>
          </w:tcPr>
          <w:p w14:paraId="5A0F839C" w14:textId="5353CCE4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43291</w:t>
            </w:r>
          </w:p>
        </w:tc>
        <w:tc>
          <w:tcPr>
            <w:tcW w:w="1276" w:type="dxa"/>
          </w:tcPr>
          <w:p w14:paraId="2038EAB0" w14:textId="50E81B59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SPINT2</w:t>
            </w:r>
          </w:p>
        </w:tc>
        <w:tc>
          <w:tcPr>
            <w:tcW w:w="1276" w:type="dxa"/>
          </w:tcPr>
          <w:p w14:paraId="429034CF" w14:textId="4BD75CE9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3146BEFE" w14:textId="736DFAF9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Kunitz-typ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prote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inhibitor 2 </w:t>
            </w:r>
          </w:p>
        </w:tc>
      </w:tr>
      <w:tr w:rsidR="00BD15CB" w:rsidRPr="00FA5231" w14:paraId="0E76A852" w14:textId="77777777" w:rsidTr="00B111AC">
        <w:tc>
          <w:tcPr>
            <w:tcW w:w="1271" w:type="dxa"/>
          </w:tcPr>
          <w:p w14:paraId="37FDBBA1" w14:textId="48BE07BB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6B70</w:t>
            </w:r>
          </w:p>
        </w:tc>
        <w:tc>
          <w:tcPr>
            <w:tcW w:w="1276" w:type="dxa"/>
          </w:tcPr>
          <w:p w14:paraId="1C13EFDA" w14:textId="3D3B5CB0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LENG9</w:t>
            </w:r>
          </w:p>
        </w:tc>
        <w:tc>
          <w:tcPr>
            <w:tcW w:w="1276" w:type="dxa"/>
          </w:tcPr>
          <w:p w14:paraId="43E538F0" w14:textId="4C9D7015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5233" w:type="dxa"/>
          </w:tcPr>
          <w:p w14:paraId="4BC6389C" w14:textId="295F97EB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Leukocyt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34434B">
              <w:rPr>
                <w:color w:val="000000"/>
                <w:sz w:val="20"/>
                <w:szCs w:val="20"/>
              </w:rPr>
              <w:t>receptor cluster</w:t>
            </w:r>
            <w:proofErr w:type="gram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member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9 </w:t>
            </w:r>
          </w:p>
        </w:tc>
      </w:tr>
      <w:tr w:rsidR="00BD15CB" w:rsidRPr="00DB589B" w14:paraId="7904B9EC" w14:textId="77777777" w:rsidTr="00B111AC">
        <w:tc>
          <w:tcPr>
            <w:tcW w:w="1271" w:type="dxa"/>
          </w:tcPr>
          <w:p w14:paraId="7923F7A0" w14:textId="4A9DBA6D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36578</w:t>
            </w:r>
          </w:p>
        </w:tc>
        <w:tc>
          <w:tcPr>
            <w:tcW w:w="1276" w:type="dxa"/>
          </w:tcPr>
          <w:p w14:paraId="73DFAAE9" w14:textId="2005B946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4</w:t>
            </w:r>
          </w:p>
        </w:tc>
        <w:tc>
          <w:tcPr>
            <w:tcW w:w="1276" w:type="dxa"/>
          </w:tcPr>
          <w:p w14:paraId="66AC9B29" w14:textId="6B8D5B3A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5233" w:type="dxa"/>
          </w:tcPr>
          <w:p w14:paraId="06C9711B" w14:textId="16A16575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4 </w:t>
            </w:r>
          </w:p>
        </w:tc>
      </w:tr>
      <w:tr w:rsidR="00BD15CB" w:rsidRPr="00DB589B" w14:paraId="08DEF8B7" w14:textId="77777777" w:rsidTr="00B111AC">
        <w:tc>
          <w:tcPr>
            <w:tcW w:w="1271" w:type="dxa"/>
          </w:tcPr>
          <w:p w14:paraId="455D9DE0" w14:textId="127725E9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2851</w:t>
            </w:r>
          </w:p>
        </w:tc>
        <w:tc>
          <w:tcPr>
            <w:tcW w:w="1276" w:type="dxa"/>
          </w:tcPr>
          <w:p w14:paraId="337E800E" w14:textId="7FF60D05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25</w:t>
            </w:r>
          </w:p>
        </w:tc>
        <w:tc>
          <w:tcPr>
            <w:tcW w:w="1276" w:type="dxa"/>
          </w:tcPr>
          <w:p w14:paraId="17035F39" w14:textId="0F2A02AE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7</w:t>
            </w:r>
          </w:p>
        </w:tc>
        <w:tc>
          <w:tcPr>
            <w:tcW w:w="5233" w:type="dxa"/>
          </w:tcPr>
          <w:p w14:paraId="7768C1C7" w14:textId="1D5E6D8F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25 </w:t>
            </w:r>
          </w:p>
        </w:tc>
      </w:tr>
      <w:tr w:rsidR="00BD15CB" w:rsidRPr="00DB589B" w14:paraId="05E399BE" w14:textId="77777777" w:rsidTr="00B111AC">
        <w:tc>
          <w:tcPr>
            <w:tcW w:w="1271" w:type="dxa"/>
          </w:tcPr>
          <w:p w14:paraId="6CF83D0D" w14:textId="760CF506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00541</w:t>
            </w:r>
          </w:p>
        </w:tc>
        <w:tc>
          <w:tcPr>
            <w:tcW w:w="1276" w:type="dxa"/>
          </w:tcPr>
          <w:p w14:paraId="0A4AFAE3" w14:textId="6A20E26F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ES1</w:t>
            </w:r>
          </w:p>
        </w:tc>
        <w:tc>
          <w:tcPr>
            <w:tcW w:w="1276" w:type="dxa"/>
          </w:tcPr>
          <w:p w14:paraId="79877DF3" w14:textId="27363E06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5</w:t>
            </w:r>
          </w:p>
        </w:tc>
        <w:tc>
          <w:tcPr>
            <w:tcW w:w="5233" w:type="dxa"/>
          </w:tcPr>
          <w:p w14:paraId="5DF7C8EA" w14:textId="0A9BB4E3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Pescadillo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homolog </w:t>
            </w:r>
          </w:p>
        </w:tc>
      </w:tr>
      <w:tr w:rsidR="00BD15CB" w:rsidRPr="00256FC1" w14:paraId="5E204F4A" w14:textId="77777777" w:rsidTr="00B111AC">
        <w:tc>
          <w:tcPr>
            <w:tcW w:w="1271" w:type="dxa"/>
          </w:tcPr>
          <w:p w14:paraId="078DD49C" w14:textId="14479C2E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NRL2</w:t>
            </w:r>
          </w:p>
        </w:tc>
        <w:tc>
          <w:tcPr>
            <w:tcW w:w="1276" w:type="dxa"/>
          </w:tcPr>
          <w:p w14:paraId="67221C31" w14:textId="1A3F5C8A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BAZ1A</w:t>
            </w:r>
          </w:p>
        </w:tc>
        <w:tc>
          <w:tcPr>
            <w:tcW w:w="1276" w:type="dxa"/>
          </w:tcPr>
          <w:p w14:paraId="22A0747F" w14:textId="5490D66C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4</w:t>
            </w:r>
          </w:p>
        </w:tc>
        <w:tc>
          <w:tcPr>
            <w:tcW w:w="5233" w:type="dxa"/>
          </w:tcPr>
          <w:p w14:paraId="00A1E6CF" w14:textId="0BCDED15" w:rsidR="00BD15CB" w:rsidRPr="0034434B" w:rsidRDefault="00DB589B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Bromodomain adjacent to zinc finger domain protein 1A </w:t>
            </w:r>
          </w:p>
        </w:tc>
      </w:tr>
      <w:tr w:rsidR="00BD15CB" w:rsidRPr="00DB589B" w14:paraId="2A466C6E" w14:textId="77777777" w:rsidTr="00B111AC">
        <w:tc>
          <w:tcPr>
            <w:tcW w:w="1271" w:type="dxa"/>
          </w:tcPr>
          <w:p w14:paraId="188EBDA7" w14:textId="2092C767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06727</w:t>
            </w:r>
          </w:p>
        </w:tc>
        <w:tc>
          <w:tcPr>
            <w:tcW w:w="1276" w:type="dxa"/>
          </w:tcPr>
          <w:p w14:paraId="370E6099" w14:textId="39F87516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APOA4</w:t>
            </w:r>
          </w:p>
        </w:tc>
        <w:tc>
          <w:tcPr>
            <w:tcW w:w="1276" w:type="dxa"/>
          </w:tcPr>
          <w:p w14:paraId="3D9C9883" w14:textId="08F257AB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3</w:t>
            </w:r>
          </w:p>
        </w:tc>
        <w:tc>
          <w:tcPr>
            <w:tcW w:w="5233" w:type="dxa"/>
          </w:tcPr>
          <w:p w14:paraId="3B93A5A5" w14:textId="0BB0AF74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Apolipoprotein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A-IV </w:t>
            </w:r>
          </w:p>
        </w:tc>
      </w:tr>
      <w:tr w:rsidR="00BD15CB" w:rsidRPr="00DB589B" w14:paraId="6844D191" w14:textId="77777777" w:rsidTr="00B111AC">
        <w:tc>
          <w:tcPr>
            <w:tcW w:w="1271" w:type="dxa"/>
          </w:tcPr>
          <w:p w14:paraId="6ABA885B" w14:textId="59755BC0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62899</w:t>
            </w:r>
          </w:p>
        </w:tc>
        <w:tc>
          <w:tcPr>
            <w:tcW w:w="1276" w:type="dxa"/>
          </w:tcPr>
          <w:p w14:paraId="110E0771" w14:textId="064DC958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L31</w:t>
            </w:r>
          </w:p>
        </w:tc>
        <w:tc>
          <w:tcPr>
            <w:tcW w:w="1276" w:type="dxa"/>
          </w:tcPr>
          <w:p w14:paraId="6240419B" w14:textId="1C24AB12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5233" w:type="dxa"/>
          </w:tcPr>
          <w:p w14:paraId="5621C30E" w14:textId="7131DA5B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6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L31 </w:t>
            </w:r>
          </w:p>
        </w:tc>
      </w:tr>
      <w:tr w:rsidR="00BD15CB" w:rsidRPr="00DB589B" w14:paraId="2E2999F3" w14:textId="77777777" w:rsidTr="00B111AC">
        <w:tc>
          <w:tcPr>
            <w:tcW w:w="1271" w:type="dxa"/>
          </w:tcPr>
          <w:p w14:paraId="33288D94" w14:textId="42F8D86A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Q9BQL6</w:t>
            </w:r>
          </w:p>
        </w:tc>
        <w:tc>
          <w:tcPr>
            <w:tcW w:w="1276" w:type="dxa"/>
          </w:tcPr>
          <w:p w14:paraId="35CC41CE" w14:textId="5F933458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FERMT1</w:t>
            </w:r>
          </w:p>
        </w:tc>
        <w:tc>
          <w:tcPr>
            <w:tcW w:w="1276" w:type="dxa"/>
          </w:tcPr>
          <w:p w14:paraId="780549E8" w14:textId="36EBD94D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2</w:t>
            </w:r>
          </w:p>
        </w:tc>
        <w:tc>
          <w:tcPr>
            <w:tcW w:w="5233" w:type="dxa"/>
          </w:tcPr>
          <w:p w14:paraId="7DF153D2" w14:textId="2D4C0C01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Fermitin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family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homolog 1 </w:t>
            </w:r>
          </w:p>
        </w:tc>
      </w:tr>
      <w:tr w:rsidR="00BD15CB" w:rsidRPr="00DB589B" w14:paraId="29BAA4F2" w14:textId="77777777" w:rsidTr="00B111AC">
        <w:tc>
          <w:tcPr>
            <w:tcW w:w="1271" w:type="dxa"/>
          </w:tcPr>
          <w:p w14:paraId="0D03C018" w14:textId="7D37005B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43688</w:t>
            </w:r>
          </w:p>
        </w:tc>
        <w:tc>
          <w:tcPr>
            <w:tcW w:w="1276" w:type="dxa"/>
          </w:tcPr>
          <w:p w14:paraId="63ED10C3" w14:textId="421592D0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LPP2</w:t>
            </w:r>
          </w:p>
        </w:tc>
        <w:tc>
          <w:tcPr>
            <w:tcW w:w="1276" w:type="dxa"/>
          </w:tcPr>
          <w:p w14:paraId="18A903F3" w14:textId="1F536D35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2</w:t>
            </w:r>
          </w:p>
        </w:tc>
        <w:tc>
          <w:tcPr>
            <w:tcW w:w="5233" w:type="dxa"/>
          </w:tcPr>
          <w:p w14:paraId="27094577" w14:textId="50AE1F6F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434B">
              <w:rPr>
                <w:color w:val="000000"/>
                <w:sz w:val="20"/>
                <w:szCs w:val="20"/>
              </w:rPr>
              <w:t>Phospholipid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phosphatase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BD15CB" w:rsidRPr="00256FC1" w14:paraId="5034CB6D" w14:textId="77777777" w:rsidTr="00B111AC">
        <w:tc>
          <w:tcPr>
            <w:tcW w:w="1271" w:type="dxa"/>
          </w:tcPr>
          <w:p w14:paraId="7856B306" w14:textId="16461434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O75762</w:t>
            </w:r>
          </w:p>
        </w:tc>
        <w:tc>
          <w:tcPr>
            <w:tcW w:w="1276" w:type="dxa"/>
          </w:tcPr>
          <w:p w14:paraId="311EE896" w14:textId="1981C152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1276" w:type="dxa"/>
          </w:tcPr>
          <w:p w14:paraId="09CDA2A1" w14:textId="09D71319" w:rsidR="00BD15CB" w:rsidRPr="0034434B" w:rsidRDefault="00DB589B" w:rsidP="00783B77">
            <w:pPr>
              <w:jc w:val="center"/>
              <w:rPr>
                <w:sz w:val="20"/>
                <w:szCs w:val="20"/>
              </w:rPr>
            </w:pPr>
            <w:r w:rsidRPr="0034434B">
              <w:rPr>
                <w:sz w:val="20"/>
                <w:szCs w:val="20"/>
              </w:rPr>
              <w:t>2.01</w:t>
            </w:r>
          </w:p>
        </w:tc>
        <w:tc>
          <w:tcPr>
            <w:tcW w:w="5233" w:type="dxa"/>
          </w:tcPr>
          <w:p w14:paraId="30E4AFB0" w14:textId="21E22F22" w:rsidR="00BD15CB" w:rsidRPr="0034434B" w:rsidRDefault="00DB589B">
            <w:pPr>
              <w:rPr>
                <w:color w:val="000000"/>
                <w:sz w:val="20"/>
                <w:szCs w:val="20"/>
                <w:lang w:val="en-US"/>
              </w:rPr>
            </w:pPr>
            <w:r w:rsidRPr="0034434B">
              <w:rPr>
                <w:color w:val="000000"/>
                <w:sz w:val="20"/>
                <w:szCs w:val="20"/>
                <w:lang w:val="en-US"/>
              </w:rPr>
              <w:t xml:space="preserve">Transient receptor potential cation channel subfamily A member 1 </w:t>
            </w:r>
          </w:p>
        </w:tc>
      </w:tr>
      <w:tr w:rsidR="00BD15CB" w:rsidRPr="00DB589B" w14:paraId="03B0F8EC" w14:textId="77777777" w:rsidTr="00B111AC">
        <w:tc>
          <w:tcPr>
            <w:tcW w:w="1271" w:type="dxa"/>
          </w:tcPr>
          <w:p w14:paraId="146D024C" w14:textId="6C6DF066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P08708</w:t>
            </w:r>
          </w:p>
        </w:tc>
        <w:tc>
          <w:tcPr>
            <w:tcW w:w="1276" w:type="dxa"/>
          </w:tcPr>
          <w:p w14:paraId="34FDCE17" w14:textId="50AC645A" w:rsidR="00BD15CB" w:rsidRPr="0034434B" w:rsidRDefault="00DB589B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>RPS17</w:t>
            </w:r>
          </w:p>
        </w:tc>
        <w:tc>
          <w:tcPr>
            <w:tcW w:w="1276" w:type="dxa"/>
          </w:tcPr>
          <w:p w14:paraId="07D80FD7" w14:textId="675FD188" w:rsidR="00BD15CB" w:rsidRPr="0034434B" w:rsidRDefault="00DB589B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34434B">
              <w:rPr>
                <w:sz w:val="20"/>
                <w:szCs w:val="20"/>
                <w:lang w:val="en-US"/>
              </w:rPr>
              <w:t>2.00</w:t>
            </w:r>
          </w:p>
        </w:tc>
        <w:tc>
          <w:tcPr>
            <w:tcW w:w="5233" w:type="dxa"/>
          </w:tcPr>
          <w:p w14:paraId="06E46986" w14:textId="0092AEBC" w:rsidR="00BD15CB" w:rsidRPr="0034434B" w:rsidRDefault="00DB589B">
            <w:pPr>
              <w:rPr>
                <w:color w:val="000000"/>
                <w:sz w:val="20"/>
                <w:szCs w:val="20"/>
              </w:rPr>
            </w:pPr>
            <w:r w:rsidRPr="0034434B">
              <w:rPr>
                <w:color w:val="000000"/>
                <w:sz w:val="20"/>
                <w:szCs w:val="20"/>
              </w:rPr>
              <w:t xml:space="preserve">40S </w:t>
            </w:r>
            <w:proofErr w:type="spellStart"/>
            <w:r w:rsidRPr="0034434B">
              <w:rPr>
                <w:color w:val="000000"/>
                <w:sz w:val="20"/>
                <w:szCs w:val="20"/>
              </w:rPr>
              <w:t>ribosomal</w:t>
            </w:r>
            <w:proofErr w:type="spellEnd"/>
            <w:r w:rsidRPr="0034434B">
              <w:rPr>
                <w:color w:val="000000"/>
                <w:sz w:val="20"/>
                <w:szCs w:val="20"/>
              </w:rPr>
              <w:t xml:space="preserve"> protein S17 </w:t>
            </w:r>
          </w:p>
        </w:tc>
      </w:tr>
      <w:tr w:rsidR="00D905E6" w:rsidRPr="00256FC1" w14:paraId="7637EB58" w14:textId="77777777" w:rsidTr="0040288C">
        <w:tc>
          <w:tcPr>
            <w:tcW w:w="9056" w:type="dxa"/>
            <w:gridSpan w:val="4"/>
          </w:tcPr>
          <w:p w14:paraId="32819469" w14:textId="77777777" w:rsidR="00D905E6" w:rsidRPr="00783B77" w:rsidRDefault="00D905E6" w:rsidP="00D905E6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83B77">
              <w:rPr>
                <w:b/>
                <w:bCs/>
                <w:i/>
                <w:iCs/>
                <w:sz w:val="20"/>
                <w:szCs w:val="20"/>
                <w:lang w:val="en-US"/>
              </w:rPr>
              <w:t>Accession</w:t>
            </w:r>
            <w:r w:rsidRPr="00783B77">
              <w:rPr>
                <w:b/>
                <w:bCs/>
                <w:i/>
                <w:iCs/>
                <w:lang w:val="en-US"/>
              </w:rPr>
              <w:t xml:space="preserve">           </w:t>
            </w:r>
            <w:r w:rsidRPr="00783B77">
              <w:rPr>
                <w:b/>
                <w:bCs/>
                <w:i/>
                <w:iCs/>
                <w:sz w:val="20"/>
                <w:szCs w:val="20"/>
                <w:lang w:val="en-US"/>
              </w:rPr>
              <w:t>Symbol           Fold Change                                           Description</w:t>
            </w:r>
          </w:p>
          <w:p w14:paraId="5CD51949" w14:textId="30274A40" w:rsidR="00D905E6" w:rsidRPr="00DB589B" w:rsidRDefault="00D905E6" w:rsidP="00D905E6">
            <w:pPr>
              <w:rPr>
                <w:lang w:val="en-US"/>
              </w:rPr>
            </w:pPr>
            <w:r w:rsidRPr="00783B77">
              <w:rPr>
                <w:b/>
                <w:bCs/>
                <w:i/>
                <w:iCs/>
                <w:sz w:val="20"/>
                <w:szCs w:val="20"/>
                <w:lang w:val="en-US"/>
              </w:rPr>
              <w:t>Downregulated protein expression</w:t>
            </w:r>
          </w:p>
        </w:tc>
      </w:tr>
      <w:tr w:rsidR="00BD15CB" w:rsidRPr="0058333A" w14:paraId="4A27BE9D" w14:textId="77777777" w:rsidTr="00B111AC">
        <w:tc>
          <w:tcPr>
            <w:tcW w:w="1271" w:type="dxa"/>
          </w:tcPr>
          <w:p w14:paraId="5A4C8966" w14:textId="02195ED2" w:rsidR="00BD15CB" w:rsidRPr="00EC429B" w:rsidRDefault="00583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5104</w:t>
            </w:r>
          </w:p>
        </w:tc>
        <w:tc>
          <w:tcPr>
            <w:tcW w:w="1276" w:type="dxa"/>
          </w:tcPr>
          <w:p w14:paraId="454006C4" w14:textId="469C0C4D" w:rsidR="00BD15CB" w:rsidRPr="00EC429B" w:rsidRDefault="0058333A" w:rsidP="00783B77">
            <w:pPr>
              <w:tabs>
                <w:tab w:val="left" w:pos="753"/>
              </w:tabs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276" w:type="dxa"/>
          </w:tcPr>
          <w:p w14:paraId="44505895" w14:textId="3ADEE88C" w:rsidR="00BD15CB" w:rsidRPr="00EC429B" w:rsidRDefault="0058333A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5233" w:type="dxa"/>
          </w:tcPr>
          <w:p w14:paraId="59631BA0" w14:textId="34B609A0" w:rsidR="00BD15CB" w:rsidRPr="00EC429B" w:rsidRDefault="0058333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Glutami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synthet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58333A" w14:paraId="52907BEE" w14:textId="77777777" w:rsidTr="00B111AC">
        <w:tc>
          <w:tcPr>
            <w:tcW w:w="1271" w:type="dxa"/>
          </w:tcPr>
          <w:p w14:paraId="71C85FAE" w14:textId="6B90C342" w:rsidR="00BD15CB" w:rsidRPr="00EC429B" w:rsidRDefault="00583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DJD7</w:t>
            </w:r>
          </w:p>
        </w:tc>
        <w:tc>
          <w:tcPr>
            <w:tcW w:w="1276" w:type="dxa"/>
          </w:tcPr>
          <w:p w14:paraId="2F0B7D77" w14:textId="2B9F9A49" w:rsidR="00BD15CB" w:rsidRPr="00EC429B" w:rsidRDefault="0058333A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GA4</w:t>
            </w:r>
          </w:p>
        </w:tc>
        <w:tc>
          <w:tcPr>
            <w:tcW w:w="1276" w:type="dxa"/>
          </w:tcPr>
          <w:p w14:paraId="66D8FD65" w14:textId="6F13620E" w:rsidR="00BD15CB" w:rsidRPr="00EC429B" w:rsidRDefault="0058333A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22</w:t>
            </w:r>
          </w:p>
        </w:tc>
        <w:tc>
          <w:tcPr>
            <w:tcW w:w="5233" w:type="dxa"/>
          </w:tcPr>
          <w:p w14:paraId="2D7DEA41" w14:textId="24EEBE29" w:rsidR="00BD15CB" w:rsidRPr="00EC429B" w:rsidRDefault="0058333A">
            <w:pPr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 xml:space="preserve">Pepsin A-4 </w:t>
            </w:r>
          </w:p>
        </w:tc>
      </w:tr>
      <w:tr w:rsidR="00BD15CB" w:rsidRPr="00256FC1" w14:paraId="5165FC00" w14:textId="77777777" w:rsidTr="00B111AC">
        <w:tc>
          <w:tcPr>
            <w:tcW w:w="1271" w:type="dxa"/>
          </w:tcPr>
          <w:p w14:paraId="0BEF3BC5" w14:textId="7601E3FD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5413</w:t>
            </w:r>
          </w:p>
        </w:tc>
        <w:tc>
          <w:tcPr>
            <w:tcW w:w="1276" w:type="dxa"/>
          </w:tcPr>
          <w:p w14:paraId="73D4B407" w14:textId="41944A7C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1276" w:type="dxa"/>
          </w:tcPr>
          <w:p w14:paraId="420B6AFA" w14:textId="324352B0" w:rsidR="00BD15CB" w:rsidRPr="00EC429B" w:rsidRDefault="006B18D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25</w:t>
            </w:r>
          </w:p>
        </w:tc>
        <w:tc>
          <w:tcPr>
            <w:tcW w:w="5233" w:type="dxa"/>
          </w:tcPr>
          <w:p w14:paraId="4B13CB2B" w14:textId="70FA4E56" w:rsidR="00BD15CB" w:rsidRPr="00783B77" w:rsidRDefault="006B18D9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Fatty acid-binding protein, heart </w:t>
            </w:r>
          </w:p>
        </w:tc>
      </w:tr>
      <w:tr w:rsidR="00BD15CB" w:rsidRPr="006B18D9" w14:paraId="259DDB4E" w14:textId="77777777" w:rsidTr="00B111AC">
        <w:tc>
          <w:tcPr>
            <w:tcW w:w="1271" w:type="dxa"/>
          </w:tcPr>
          <w:p w14:paraId="50815B80" w14:textId="4D9C2A89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06520</w:t>
            </w:r>
          </w:p>
        </w:tc>
        <w:tc>
          <w:tcPr>
            <w:tcW w:w="1276" w:type="dxa"/>
          </w:tcPr>
          <w:p w14:paraId="0DA00CA1" w14:textId="7B1895D2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SULT2A1</w:t>
            </w:r>
          </w:p>
        </w:tc>
        <w:tc>
          <w:tcPr>
            <w:tcW w:w="1276" w:type="dxa"/>
          </w:tcPr>
          <w:p w14:paraId="501128C5" w14:textId="00C9B01F" w:rsidR="00BD15CB" w:rsidRPr="00EC429B" w:rsidRDefault="006B18D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25</w:t>
            </w:r>
          </w:p>
        </w:tc>
        <w:tc>
          <w:tcPr>
            <w:tcW w:w="5233" w:type="dxa"/>
          </w:tcPr>
          <w:p w14:paraId="3D55F4D1" w14:textId="79388123" w:rsidR="00BD15CB" w:rsidRPr="00EC429B" w:rsidRDefault="006B18D9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Sulfotransferase 2A1 </w:t>
            </w:r>
          </w:p>
        </w:tc>
      </w:tr>
      <w:tr w:rsidR="00BD15CB" w:rsidRPr="006B18D9" w14:paraId="1DC57D0D" w14:textId="77777777" w:rsidTr="00B111AC">
        <w:tc>
          <w:tcPr>
            <w:tcW w:w="1271" w:type="dxa"/>
          </w:tcPr>
          <w:p w14:paraId="33F30FF6" w14:textId="07BF12A1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14561</w:t>
            </w:r>
          </w:p>
        </w:tc>
        <w:tc>
          <w:tcPr>
            <w:tcW w:w="1276" w:type="dxa"/>
          </w:tcPr>
          <w:p w14:paraId="0EB814EE" w14:textId="483A6827" w:rsidR="00BD15CB" w:rsidRPr="00EC429B" w:rsidRDefault="006B18D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B1</w:t>
            </w:r>
          </w:p>
        </w:tc>
        <w:tc>
          <w:tcPr>
            <w:tcW w:w="1276" w:type="dxa"/>
          </w:tcPr>
          <w:p w14:paraId="4707A9A7" w14:textId="0401A4E8" w:rsidR="00BD15CB" w:rsidRPr="00EC429B" w:rsidRDefault="006B18D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0C04588B" w14:textId="03BA8CD1" w:rsidR="00BD15CB" w:rsidRPr="00EC429B" w:rsidRDefault="006B18D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Acy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arrier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23D8192D" w14:textId="77777777" w:rsidTr="00B111AC">
        <w:tc>
          <w:tcPr>
            <w:tcW w:w="1271" w:type="dxa"/>
          </w:tcPr>
          <w:p w14:paraId="3C5B2A2C" w14:textId="26B8EFF1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55809</w:t>
            </w:r>
          </w:p>
        </w:tc>
        <w:tc>
          <w:tcPr>
            <w:tcW w:w="1276" w:type="dxa"/>
          </w:tcPr>
          <w:p w14:paraId="106DBAA5" w14:textId="1FD9A501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1276" w:type="dxa"/>
          </w:tcPr>
          <w:p w14:paraId="5C9E0B8E" w14:textId="2F5A89A6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233" w:type="dxa"/>
          </w:tcPr>
          <w:p w14:paraId="362E2898" w14:textId="7B9BD088" w:rsidR="00BD15CB" w:rsidRPr="00EC429B" w:rsidRDefault="00514E20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Succinyl-CoA:3-ketoacid coenzyme A transferase 1, mitochondrial </w:t>
            </w:r>
          </w:p>
        </w:tc>
      </w:tr>
      <w:tr w:rsidR="00BD15CB" w:rsidRPr="006B18D9" w14:paraId="0D2393BB" w14:textId="77777777" w:rsidTr="00B111AC">
        <w:tc>
          <w:tcPr>
            <w:tcW w:w="1271" w:type="dxa"/>
          </w:tcPr>
          <w:p w14:paraId="344A918A" w14:textId="239BE1F3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75380</w:t>
            </w:r>
          </w:p>
        </w:tc>
        <w:tc>
          <w:tcPr>
            <w:tcW w:w="1276" w:type="dxa"/>
          </w:tcPr>
          <w:p w14:paraId="2BBE2BD5" w14:textId="2E37FA86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S6</w:t>
            </w:r>
          </w:p>
        </w:tc>
        <w:tc>
          <w:tcPr>
            <w:tcW w:w="1276" w:type="dxa"/>
          </w:tcPr>
          <w:p w14:paraId="39A455E8" w14:textId="377CCD2A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5233" w:type="dxa"/>
          </w:tcPr>
          <w:p w14:paraId="708082B7" w14:textId="3492B8F4" w:rsidR="00BD15CB" w:rsidRPr="00EC429B" w:rsidRDefault="00514E20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6, mitochondrial </w:t>
            </w:r>
          </w:p>
        </w:tc>
      </w:tr>
      <w:tr w:rsidR="00BD15CB" w:rsidRPr="006B18D9" w14:paraId="6FE9586C" w14:textId="77777777" w:rsidTr="00B111AC">
        <w:tc>
          <w:tcPr>
            <w:tcW w:w="1271" w:type="dxa"/>
          </w:tcPr>
          <w:p w14:paraId="28E71A1E" w14:textId="7BCE2D0C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N3J6</w:t>
            </w:r>
          </w:p>
        </w:tc>
        <w:tc>
          <w:tcPr>
            <w:tcW w:w="1276" w:type="dxa"/>
          </w:tcPr>
          <w:p w14:paraId="44E1B8AE" w14:textId="2FA31F58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276" w:type="dxa"/>
          </w:tcPr>
          <w:p w14:paraId="2276C580" w14:textId="6A8C62CD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5233" w:type="dxa"/>
          </w:tcPr>
          <w:p w14:paraId="4183949E" w14:textId="1FF641B8" w:rsidR="00BD15CB" w:rsidRPr="00EC429B" w:rsidRDefault="00514E20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Cell adhesion molecule 2 </w:t>
            </w:r>
          </w:p>
        </w:tc>
      </w:tr>
      <w:tr w:rsidR="00BD15CB" w:rsidRPr="006B18D9" w14:paraId="38F4087E" w14:textId="77777777" w:rsidTr="00B111AC">
        <w:tc>
          <w:tcPr>
            <w:tcW w:w="1271" w:type="dxa"/>
          </w:tcPr>
          <w:p w14:paraId="65F21E12" w14:textId="45440603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2794</w:t>
            </w:r>
          </w:p>
        </w:tc>
        <w:tc>
          <w:tcPr>
            <w:tcW w:w="1276" w:type="dxa"/>
          </w:tcPr>
          <w:p w14:paraId="147875AE" w14:textId="5DA77695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FTH1</w:t>
            </w:r>
          </w:p>
        </w:tc>
        <w:tc>
          <w:tcPr>
            <w:tcW w:w="1276" w:type="dxa"/>
          </w:tcPr>
          <w:p w14:paraId="6C473F38" w14:textId="560F5105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233" w:type="dxa"/>
          </w:tcPr>
          <w:p w14:paraId="04512B3A" w14:textId="7C7D15A1" w:rsidR="00BD15CB" w:rsidRPr="00EC429B" w:rsidRDefault="00514E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Ferrit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heavy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6B18D9" w14:paraId="69634D83" w14:textId="77777777" w:rsidTr="00B111AC">
        <w:tc>
          <w:tcPr>
            <w:tcW w:w="1271" w:type="dxa"/>
          </w:tcPr>
          <w:p w14:paraId="04F69B00" w14:textId="65B3CA15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2792</w:t>
            </w:r>
          </w:p>
        </w:tc>
        <w:tc>
          <w:tcPr>
            <w:tcW w:w="1276" w:type="dxa"/>
          </w:tcPr>
          <w:p w14:paraId="03A4FE95" w14:textId="3D5C6690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FTL</w:t>
            </w:r>
            <w:proofErr w:type="spellEnd"/>
          </w:p>
        </w:tc>
        <w:tc>
          <w:tcPr>
            <w:tcW w:w="1276" w:type="dxa"/>
          </w:tcPr>
          <w:p w14:paraId="6BC75AB7" w14:textId="071EA4C4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233" w:type="dxa"/>
          </w:tcPr>
          <w:p w14:paraId="59F00E59" w14:textId="1CD78179" w:rsidR="00BD15CB" w:rsidRPr="00EC429B" w:rsidRDefault="00514E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Ferrit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light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6B18D9" w14:paraId="6AD9D891" w14:textId="77777777" w:rsidTr="00B111AC">
        <w:tc>
          <w:tcPr>
            <w:tcW w:w="1271" w:type="dxa"/>
          </w:tcPr>
          <w:p w14:paraId="21A18AFC" w14:textId="128ECCA9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UHK6</w:t>
            </w:r>
          </w:p>
        </w:tc>
        <w:tc>
          <w:tcPr>
            <w:tcW w:w="1276" w:type="dxa"/>
          </w:tcPr>
          <w:p w14:paraId="4D5DAAB5" w14:textId="0B4E30BC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AMACR</w:t>
            </w:r>
            <w:proofErr w:type="spellEnd"/>
          </w:p>
        </w:tc>
        <w:tc>
          <w:tcPr>
            <w:tcW w:w="1276" w:type="dxa"/>
          </w:tcPr>
          <w:p w14:paraId="1D6AAE55" w14:textId="66A16829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233" w:type="dxa"/>
          </w:tcPr>
          <w:p w14:paraId="20AEBEC9" w14:textId="51B05EC2" w:rsidR="00BD15CB" w:rsidRPr="00EC429B" w:rsidRDefault="00514E2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Alpha-methylacyl-Co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racem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514E20" w14:paraId="7510F96D" w14:textId="77777777" w:rsidTr="00B111AC">
        <w:tc>
          <w:tcPr>
            <w:tcW w:w="1271" w:type="dxa"/>
          </w:tcPr>
          <w:p w14:paraId="425631AE" w14:textId="763016BC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lastRenderedPageBreak/>
              <w:t>Q7Z3F1</w:t>
            </w:r>
          </w:p>
        </w:tc>
        <w:tc>
          <w:tcPr>
            <w:tcW w:w="1276" w:type="dxa"/>
          </w:tcPr>
          <w:p w14:paraId="7FBCB58D" w14:textId="2DE51778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GPR155</w:t>
            </w:r>
          </w:p>
        </w:tc>
        <w:tc>
          <w:tcPr>
            <w:tcW w:w="1276" w:type="dxa"/>
          </w:tcPr>
          <w:p w14:paraId="058DDE28" w14:textId="227946C6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233" w:type="dxa"/>
          </w:tcPr>
          <w:p w14:paraId="2E9068CB" w14:textId="6905E2B2" w:rsidR="00BD15CB" w:rsidRPr="00EC429B" w:rsidRDefault="00514E20">
            <w:pPr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 xml:space="preserve">Integral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embra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protein GPR155 </w:t>
            </w:r>
          </w:p>
        </w:tc>
      </w:tr>
      <w:tr w:rsidR="00BD15CB" w:rsidRPr="00256FC1" w14:paraId="05EBB33F" w14:textId="77777777" w:rsidTr="00B111AC">
        <w:tc>
          <w:tcPr>
            <w:tcW w:w="1271" w:type="dxa"/>
          </w:tcPr>
          <w:p w14:paraId="273DC7F4" w14:textId="5AC93B04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GZV4</w:t>
            </w:r>
          </w:p>
        </w:tc>
        <w:tc>
          <w:tcPr>
            <w:tcW w:w="1276" w:type="dxa"/>
          </w:tcPr>
          <w:p w14:paraId="082CB123" w14:textId="74E9E67C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1276" w:type="dxa"/>
          </w:tcPr>
          <w:p w14:paraId="359448DB" w14:textId="702E9498" w:rsidR="00BD15CB" w:rsidRPr="00EC429B" w:rsidRDefault="00514E20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14BBDBCB" w14:textId="4C3C21AD" w:rsidR="00BD15CB" w:rsidRPr="00EC429B" w:rsidRDefault="00514E20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Eukaryotic translation initiation factor 5A-2 </w:t>
            </w:r>
          </w:p>
        </w:tc>
      </w:tr>
      <w:tr w:rsidR="00BD15CB" w:rsidRPr="00256FC1" w14:paraId="43027E60" w14:textId="77777777" w:rsidTr="00B111AC">
        <w:tc>
          <w:tcPr>
            <w:tcW w:w="1271" w:type="dxa"/>
          </w:tcPr>
          <w:p w14:paraId="3E4829B7" w14:textId="39E4C2CA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16798</w:t>
            </w:r>
          </w:p>
        </w:tc>
        <w:tc>
          <w:tcPr>
            <w:tcW w:w="1276" w:type="dxa"/>
          </w:tcPr>
          <w:p w14:paraId="7175234D" w14:textId="18118A2A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ME3</w:t>
            </w:r>
          </w:p>
        </w:tc>
        <w:tc>
          <w:tcPr>
            <w:tcW w:w="1276" w:type="dxa"/>
          </w:tcPr>
          <w:p w14:paraId="35D8284D" w14:textId="421BAA88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233" w:type="dxa"/>
          </w:tcPr>
          <w:p w14:paraId="408ED808" w14:textId="73EE2B5F" w:rsidR="00BD15CB" w:rsidRPr="00783B77" w:rsidRDefault="00514E20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783B77">
              <w:rPr>
                <w:color w:val="000000"/>
                <w:sz w:val="20"/>
                <w:szCs w:val="20"/>
                <w:lang w:val="en-US"/>
              </w:rPr>
              <w:t>NADP</w:t>
            </w:r>
            <w:proofErr w:type="spellEnd"/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-dependent malic enzyme, mitochondrial </w:t>
            </w:r>
          </w:p>
        </w:tc>
      </w:tr>
      <w:tr w:rsidR="00BD15CB" w:rsidRPr="00514E20" w14:paraId="6F0DC6A6" w14:textId="77777777" w:rsidTr="00B111AC">
        <w:tc>
          <w:tcPr>
            <w:tcW w:w="1271" w:type="dxa"/>
          </w:tcPr>
          <w:p w14:paraId="51B7100D" w14:textId="1302CB9C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24752</w:t>
            </w:r>
          </w:p>
        </w:tc>
        <w:tc>
          <w:tcPr>
            <w:tcW w:w="1276" w:type="dxa"/>
          </w:tcPr>
          <w:p w14:paraId="76EFA121" w14:textId="6D49C8F4" w:rsidR="00BD15CB" w:rsidRPr="00EC429B" w:rsidRDefault="00514E20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ACAT1</w:t>
            </w:r>
          </w:p>
        </w:tc>
        <w:tc>
          <w:tcPr>
            <w:tcW w:w="1276" w:type="dxa"/>
          </w:tcPr>
          <w:p w14:paraId="62056A18" w14:textId="00151688" w:rsidR="00BD15CB" w:rsidRPr="00EC429B" w:rsidRDefault="00514E20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5233" w:type="dxa"/>
          </w:tcPr>
          <w:p w14:paraId="04C40558" w14:textId="42AF3C11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Acetyl-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o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cetyltransfer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514E20" w14:paraId="7FAFF6E6" w14:textId="77777777" w:rsidTr="00B111AC">
        <w:tc>
          <w:tcPr>
            <w:tcW w:w="1271" w:type="dxa"/>
          </w:tcPr>
          <w:p w14:paraId="7E8ACBA8" w14:textId="57A022BA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43181</w:t>
            </w:r>
          </w:p>
        </w:tc>
        <w:tc>
          <w:tcPr>
            <w:tcW w:w="1276" w:type="dxa"/>
          </w:tcPr>
          <w:p w14:paraId="2DB3E7E4" w14:textId="35612F82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1276" w:type="dxa"/>
          </w:tcPr>
          <w:p w14:paraId="69D3D30B" w14:textId="07BA5271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7E543631" w14:textId="6C686451" w:rsidR="00BD15CB" w:rsidRPr="00EC429B" w:rsidRDefault="00BA4149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4, mitochondrial </w:t>
            </w:r>
          </w:p>
        </w:tc>
      </w:tr>
      <w:tr w:rsidR="00BD15CB" w:rsidRPr="00256FC1" w14:paraId="3051BA61" w14:textId="77777777" w:rsidTr="00B111AC">
        <w:tc>
          <w:tcPr>
            <w:tcW w:w="1271" w:type="dxa"/>
          </w:tcPr>
          <w:p w14:paraId="1C9FD490" w14:textId="7BDD6C50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7540</w:t>
            </w:r>
          </w:p>
        </w:tc>
        <w:tc>
          <w:tcPr>
            <w:tcW w:w="1276" w:type="dxa"/>
          </w:tcPr>
          <w:p w14:paraId="3AAA474B" w14:textId="789120AF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CKMT2</w:t>
            </w:r>
          </w:p>
        </w:tc>
        <w:tc>
          <w:tcPr>
            <w:tcW w:w="1276" w:type="dxa"/>
          </w:tcPr>
          <w:p w14:paraId="317DDDD1" w14:textId="0F64E7AC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44B35F09" w14:textId="729FE1DE" w:rsidR="00BD15CB" w:rsidRPr="00783B77" w:rsidRDefault="00BA4149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Creatine kinase S-type, mitochondrial </w:t>
            </w:r>
          </w:p>
        </w:tc>
      </w:tr>
      <w:tr w:rsidR="00BD15CB" w:rsidRPr="00256FC1" w14:paraId="1C8B0299" w14:textId="77777777" w:rsidTr="00B111AC">
        <w:tc>
          <w:tcPr>
            <w:tcW w:w="1271" w:type="dxa"/>
          </w:tcPr>
          <w:p w14:paraId="4A67FA79" w14:textId="7AA8EB12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6WU2</w:t>
            </w:r>
          </w:p>
        </w:tc>
        <w:tc>
          <w:tcPr>
            <w:tcW w:w="1276" w:type="dxa"/>
          </w:tcPr>
          <w:p w14:paraId="1200C8A1" w14:textId="3D4F0142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1276" w:type="dxa"/>
          </w:tcPr>
          <w:p w14:paraId="431D85B4" w14:textId="668204AC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5E9F3397" w14:textId="1AF01439" w:rsidR="00BD15CB" w:rsidRPr="00783B77" w:rsidRDefault="00BA4149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Probable D-lactate dehydrogenase, mitochondrial </w:t>
            </w:r>
          </w:p>
        </w:tc>
      </w:tr>
      <w:tr w:rsidR="00BD15CB" w:rsidRPr="00514E20" w14:paraId="1D1261AC" w14:textId="77777777" w:rsidTr="00B111AC">
        <w:tc>
          <w:tcPr>
            <w:tcW w:w="1271" w:type="dxa"/>
          </w:tcPr>
          <w:p w14:paraId="1BEF59C9" w14:textId="0744A0FB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2277</w:t>
            </w:r>
          </w:p>
        </w:tc>
        <w:tc>
          <w:tcPr>
            <w:tcW w:w="1276" w:type="dxa"/>
          </w:tcPr>
          <w:p w14:paraId="48544252" w14:textId="6EE08197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KB</w:t>
            </w:r>
            <w:proofErr w:type="spellEnd"/>
          </w:p>
        </w:tc>
        <w:tc>
          <w:tcPr>
            <w:tcW w:w="1276" w:type="dxa"/>
          </w:tcPr>
          <w:p w14:paraId="63811682" w14:textId="0015A2AD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6A496772" w14:textId="35D877D7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reati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B-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typ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514E20" w14:paraId="1A5DFEDE" w14:textId="77777777" w:rsidTr="00B111AC">
        <w:tc>
          <w:tcPr>
            <w:tcW w:w="1271" w:type="dxa"/>
          </w:tcPr>
          <w:p w14:paraId="6539D47B" w14:textId="4C7A41DB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00217</w:t>
            </w:r>
          </w:p>
        </w:tc>
        <w:tc>
          <w:tcPr>
            <w:tcW w:w="1276" w:type="dxa"/>
          </w:tcPr>
          <w:p w14:paraId="76995A15" w14:textId="093D44BB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S8</w:t>
            </w:r>
          </w:p>
        </w:tc>
        <w:tc>
          <w:tcPr>
            <w:tcW w:w="1276" w:type="dxa"/>
          </w:tcPr>
          <w:p w14:paraId="7421CAF1" w14:textId="05DBE3D3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4F736E5E" w14:textId="0E826911" w:rsidR="00BD15CB" w:rsidRPr="00EC429B" w:rsidRDefault="00BA4149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8, mitochondrial </w:t>
            </w:r>
          </w:p>
        </w:tc>
      </w:tr>
      <w:tr w:rsidR="00BD15CB" w:rsidRPr="00256FC1" w14:paraId="2EC4712B" w14:textId="77777777" w:rsidTr="00B111AC">
        <w:tc>
          <w:tcPr>
            <w:tcW w:w="1271" w:type="dxa"/>
          </w:tcPr>
          <w:p w14:paraId="230741A6" w14:textId="3C056E51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0606</w:t>
            </w:r>
          </w:p>
        </w:tc>
        <w:tc>
          <w:tcPr>
            <w:tcW w:w="1276" w:type="dxa"/>
          </w:tcPr>
          <w:p w14:paraId="686E3D37" w14:textId="3765FBA8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276" w:type="dxa"/>
          </w:tcPr>
          <w:p w14:paraId="682F64DC" w14:textId="72E8C5D2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7D3D2BC0" w14:textId="4E59607B" w:rsidR="00BD15CB" w:rsidRPr="00EC429B" w:rsidRDefault="00BA4149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Cytochrome c oxidase subunit 5B, mitochondrial </w:t>
            </w:r>
          </w:p>
        </w:tc>
      </w:tr>
      <w:tr w:rsidR="00BD15CB" w:rsidRPr="00BA4149" w14:paraId="1B86E363" w14:textId="77777777" w:rsidTr="00B111AC">
        <w:tc>
          <w:tcPr>
            <w:tcW w:w="1271" w:type="dxa"/>
          </w:tcPr>
          <w:p w14:paraId="41364162" w14:textId="55D71B2F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9798</w:t>
            </w:r>
          </w:p>
        </w:tc>
        <w:tc>
          <w:tcPr>
            <w:tcW w:w="1276" w:type="dxa"/>
          </w:tcPr>
          <w:p w14:paraId="5977205F" w14:textId="383AC55F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ACO2</w:t>
            </w:r>
          </w:p>
        </w:tc>
        <w:tc>
          <w:tcPr>
            <w:tcW w:w="1276" w:type="dxa"/>
          </w:tcPr>
          <w:p w14:paraId="4A21B933" w14:textId="6168D7CF" w:rsidR="00BD15CB" w:rsidRPr="00EC429B" w:rsidRDefault="00BA414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0ACAA775" w14:textId="41B2AB8C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Aconitat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hydrat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BA4149" w14:paraId="114D93DF" w14:textId="77777777" w:rsidTr="00B111AC">
        <w:tc>
          <w:tcPr>
            <w:tcW w:w="1271" w:type="dxa"/>
          </w:tcPr>
          <w:p w14:paraId="20CE0311" w14:textId="7E6BF21F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1040</w:t>
            </w:r>
          </w:p>
        </w:tc>
        <w:tc>
          <w:tcPr>
            <w:tcW w:w="1276" w:type="dxa"/>
          </w:tcPr>
          <w:p w14:paraId="1A585C33" w14:textId="0E348E6B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STA</w:t>
            </w:r>
            <w:proofErr w:type="spellEnd"/>
          </w:p>
        </w:tc>
        <w:tc>
          <w:tcPr>
            <w:tcW w:w="1276" w:type="dxa"/>
          </w:tcPr>
          <w:p w14:paraId="4AD5CCC5" w14:textId="72320303" w:rsidR="00BD15CB" w:rsidRPr="00EC429B" w:rsidRDefault="00BA414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0</w:t>
            </w:r>
          </w:p>
        </w:tc>
        <w:tc>
          <w:tcPr>
            <w:tcW w:w="5233" w:type="dxa"/>
          </w:tcPr>
          <w:p w14:paraId="071D7CE8" w14:textId="164C191A" w:rsidR="00BD15CB" w:rsidRPr="00EC429B" w:rsidRDefault="00BA4149" w:rsidP="00711AF2">
            <w:pPr>
              <w:rPr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ystat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-A </w:t>
            </w:r>
          </w:p>
        </w:tc>
      </w:tr>
      <w:tr w:rsidR="00BD15CB" w:rsidRPr="00BA4149" w14:paraId="6C9F987D" w14:textId="77777777" w:rsidTr="00B111AC">
        <w:tc>
          <w:tcPr>
            <w:tcW w:w="1271" w:type="dxa"/>
          </w:tcPr>
          <w:p w14:paraId="682E7F57" w14:textId="11485BCA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6732</w:t>
            </w:r>
          </w:p>
        </w:tc>
        <w:tc>
          <w:tcPr>
            <w:tcW w:w="1276" w:type="dxa"/>
          </w:tcPr>
          <w:p w14:paraId="5AD828AF" w14:textId="1FF621B6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KM</w:t>
            </w:r>
            <w:proofErr w:type="spellEnd"/>
          </w:p>
        </w:tc>
        <w:tc>
          <w:tcPr>
            <w:tcW w:w="1276" w:type="dxa"/>
          </w:tcPr>
          <w:p w14:paraId="319DB9FC" w14:textId="49F82C52" w:rsidR="00BD15CB" w:rsidRPr="00EC429B" w:rsidRDefault="00BA414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0AF4CE6B" w14:textId="407807FA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reati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M-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typ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BA4149" w14:paraId="5ECF3BCD" w14:textId="77777777" w:rsidTr="00B111AC">
        <w:tc>
          <w:tcPr>
            <w:tcW w:w="1271" w:type="dxa"/>
          </w:tcPr>
          <w:p w14:paraId="41A9E766" w14:textId="57D6D8E3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Y2E5</w:t>
            </w:r>
          </w:p>
        </w:tc>
        <w:tc>
          <w:tcPr>
            <w:tcW w:w="1276" w:type="dxa"/>
          </w:tcPr>
          <w:p w14:paraId="2E1F14CA" w14:textId="684B58D9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MAN2B2</w:t>
            </w:r>
          </w:p>
        </w:tc>
        <w:tc>
          <w:tcPr>
            <w:tcW w:w="1276" w:type="dxa"/>
          </w:tcPr>
          <w:p w14:paraId="796D4FF6" w14:textId="281E2B11" w:rsidR="00BD15CB" w:rsidRPr="00EC429B" w:rsidRDefault="00BA414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71A1949D" w14:textId="2D9C7B9D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Epididymis-specific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lpha-mannosid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BA4149" w14:paraId="4352691F" w14:textId="77777777" w:rsidTr="00B111AC">
        <w:tc>
          <w:tcPr>
            <w:tcW w:w="1271" w:type="dxa"/>
          </w:tcPr>
          <w:p w14:paraId="4F360F8C" w14:textId="673EF666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95298</w:t>
            </w:r>
          </w:p>
        </w:tc>
        <w:tc>
          <w:tcPr>
            <w:tcW w:w="1276" w:type="dxa"/>
          </w:tcPr>
          <w:p w14:paraId="67FF5329" w14:textId="757F8204" w:rsidR="00BD15CB" w:rsidRPr="00EC429B" w:rsidRDefault="00BA414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C2</w:t>
            </w:r>
          </w:p>
        </w:tc>
        <w:tc>
          <w:tcPr>
            <w:tcW w:w="1276" w:type="dxa"/>
          </w:tcPr>
          <w:p w14:paraId="49263BE9" w14:textId="616A0BE0" w:rsidR="00BD15CB" w:rsidRPr="00EC429B" w:rsidRDefault="00BA414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5AD548B0" w14:textId="37ABC0ED" w:rsidR="00BD15CB" w:rsidRPr="00EC429B" w:rsidRDefault="00BA414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NADH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ubiquino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] 1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C2 </w:t>
            </w:r>
          </w:p>
        </w:tc>
      </w:tr>
      <w:tr w:rsidR="00BD15CB" w:rsidRPr="00BA4149" w14:paraId="63D63B10" w14:textId="77777777" w:rsidTr="00B111AC">
        <w:tc>
          <w:tcPr>
            <w:tcW w:w="1271" w:type="dxa"/>
          </w:tcPr>
          <w:p w14:paraId="4B97944A" w14:textId="5315061C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27352</w:t>
            </w:r>
          </w:p>
        </w:tc>
        <w:tc>
          <w:tcPr>
            <w:tcW w:w="1276" w:type="dxa"/>
          </w:tcPr>
          <w:p w14:paraId="1120C668" w14:textId="68983AFC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BLIF</w:t>
            </w:r>
            <w:proofErr w:type="spellEnd"/>
          </w:p>
        </w:tc>
        <w:tc>
          <w:tcPr>
            <w:tcW w:w="1276" w:type="dxa"/>
          </w:tcPr>
          <w:p w14:paraId="3168505C" w14:textId="45CE7B88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09DFA554" w14:textId="331BB515" w:rsidR="00BD15CB" w:rsidRPr="00EC429B" w:rsidRDefault="000A30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obalam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binding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intrinsic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7D0D5D0E" w14:textId="77777777" w:rsidTr="00B111AC">
        <w:tc>
          <w:tcPr>
            <w:tcW w:w="1271" w:type="dxa"/>
          </w:tcPr>
          <w:p w14:paraId="2CA4D3D1" w14:textId="48FEB0CF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6RQ3</w:t>
            </w:r>
          </w:p>
        </w:tc>
        <w:tc>
          <w:tcPr>
            <w:tcW w:w="1276" w:type="dxa"/>
          </w:tcPr>
          <w:p w14:paraId="4A5ECE32" w14:textId="6DD1C84B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MCCC1</w:t>
            </w:r>
          </w:p>
        </w:tc>
        <w:tc>
          <w:tcPr>
            <w:tcW w:w="1276" w:type="dxa"/>
          </w:tcPr>
          <w:p w14:paraId="321922C4" w14:textId="286EA958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09578170" w14:textId="23FDCFF2" w:rsidR="00BD15CB" w:rsidRPr="00783B77" w:rsidRDefault="000A30E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783B77">
              <w:rPr>
                <w:color w:val="000000"/>
                <w:sz w:val="20"/>
                <w:szCs w:val="20"/>
                <w:lang w:val="en-US"/>
              </w:rPr>
              <w:t>Methylcrotonoyl</w:t>
            </w:r>
            <w:proofErr w:type="spellEnd"/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-CoA carboxylase subunit alpha, mitochondrial </w:t>
            </w:r>
          </w:p>
        </w:tc>
      </w:tr>
      <w:tr w:rsidR="00BD15CB" w:rsidRPr="00256FC1" w14:paraId="701C906D" w14:textId="77777777" w:rsidTr="00B111AC">
        <w:tc>
          <w:tcPr>
            <w:tcW w:w="1271" w:type="dxa"/>
          </w:tcPr>
          <w:p w14:paraId="04B7EB35" w14:textId="5B1F4390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NZ45</w:t>
            </w:r>
          </w:p>
        </w:tc>
        <w:tc>
          <w:tcPr>
            <w:tcW w:w="1276" w:type="dxa"/>
          </w:tcPr>
          <w:p w14:paraId="1EC71351" w14:textId="596FE48C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CISD1</w:t>
            </w:r>
          </w:p>
        </w:tc>
        <w:tc>
          <w:tcPr>
            <w:tcW w:w="1276" w:type="dxa"/>
          </w:tcPr>
          <w:p w14:paraId="563CD3B4" w14:textId="1F794D03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769292F4" w14:textId="349FA4A7" w:rsidR="00BD15CB" w:rsidRPr="00EC429B" w:rsidRDefault="000A30E9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  <w:lang w:val="en-US"/>
              </w:rPr>
              <w:t>CDGSH</w:t>
            </w:r>
            <w:proofErr w:type="spellEnd"/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 iron-sulfur domain-containing protein 1 </w:t>
            </w:r>
          </w:p>
        </w:tc>
      </w:tr>
      <w:tr w:rsidR="00BD15CB" w:rsidRPr="000A30E9" w14:paraId="7423EB2E" w14:textId="77777777" w:rsidTr="00B111AC">
        <w:tc>
          <w:tcPr>
            <w:tcW w:w="1271" w:type="dxa"/>
          </w:tcPr>
          <w:p w14:paraId="12DD941F" w14:textId="6B7C73AE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48735</w:t>
            </w:r>
          </w:p>
        </w:tc>
        <w:tc>
          <w:tcPr>
            <w:tcW w:w="1276" w:type="dxa"/>
          </w:tcPr>
          <w:p w14:paraId="598819BD" w14:textId="206ED253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276" w:type="dxa"/>
          </w:tcPr>
          <w:p w14:paraId="55505581" w14:textId="08D177C2" w:rsidR="00BD15CB" w:rsidRPr="00EC429B" w:rsidRDefault="000A30E9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5233" w:type="dxa"/>
          </w:tcPr>
          <w:p w14:paraId="05ED1AA5" w14:textId="56877439" w:rsidR="00BD15CB" w:rsidRPr="00EC429B" w:rsidRDefault="000A30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Isocitrat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NADP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]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0A30E9" w14:paraId="2A677752" w14:textId="77777777" w:rsidTr="00B111AC">
        <w:tc>
          <w:tcPr>
            <w:tcW w:w="1271" w:type="dxa"/>
          </w:tcPr>
          <w:p w14:paraId="2102293E" w14:textId="25827FC8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20648</w:t>
            </w:r>
          </w:p>
        </w:tc>
        <w:tc>
          <w:tcPr>
            <w:tcW w:w="1276" w:type="dxa"/>
          </w:tcPr>
          <w:p w14:paraId="6AF4E7CB" w14:textId="1A6CE3AA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ATP4A</w:t>
            </w:r>
          </w:p>
        </w:tc>
        <w:tc>
          <w:tcPr>
            <w:tcW w:w="1276" w:type="dxa"/>
          </w:tcPr>
          <w:p w14:paraId="506D4065" w14:textId="047AC84A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0A4C4108" w14:textId="5E66B996" w:rsidR="00BD15CB" w:rsidRPr="00EC429B" w:rsidRDefault="000A30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Potassium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-transporting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TP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BD15CB" w:rsidRPr="000A30E9" w14:paraId="49F87ACB" w14:textId="77777777" w:rsidTr="00B111AC">
        <w:tc>
          <w:tcPr>
            <w:tcW w:w="1271" w:type="dxa"/>
          </w:tcPr>
          <w:p w14:paraId="5E594D18" w14:textId="25EA9E9D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2694</w:t>
            </w:r>
          </w:p>
        </w:tc>
        <w:tc>
          <w:tcPr>
            <w:tcW w:w="1276" w:type="dxa"/>
          </w:tcPr>
          <w:p w14:paraId="22EF766D" w14:textId="34D3AED3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BCKDHA</w:t>
            </w:r>
            <w:proofErr w:type="spellEnd"/>
          </w:p>
        </w:tc>
        <w:tc>
          <w:tcPr>
            <w:tcW w:w="1276" w:type="dxa"/>
          </w:tcPr>
          <w:p w14:paraId="579EEBDE" w14:textId="32CA9EFD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06CB8D4D" w14:textId="37E69A90" w:rsidR="00BD15CB" w:rsidRPr="00EC429B" w:rsidRDefault="000A30E9">
            <w:pPr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 xml:space="preserve">2-oxoisovalerate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0A30E9" w14:paraId="6BB8F9C8" w14:textId="77777777" w:rsidTr="00B111AC">
        <w:tc>
          <w:tcPr>
            <w:tcW w:w="1271" w:type="dxa"/>
          </w:tcPr>
          <w:p w14:paraId="5C8BA3F2" w14:textId="24C44BD9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95299</w:t>
            </w:r>
          </w:p>
        </w:tc>
        <w:tc>
          <w:tcPr>
            <w:tcW w:w="1276" w:type="dxa"/>
          </w:tcPr>
          <w:p w14:paraId="741D71D3" w14:textId="199E8CE4" w:rsidR="00BD15CB" w:rsidRPr="00EC429B" w:rsidRDefault="000A30E9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10</w:t>
            </w:r>
          </w:p>
        </w:tc>
        <w:tc>
          <w:tcPr>
            <w:tcW w:w="1276" w:type="dxa"/>
          </w:tcPr>
          <w:p w14:paraId="28A48F9C" w14:textId="55C17C04" w:rsidR="00BD15CB" w:rsidRPr="00EC429B" w:rsidRDefault="000A30E9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4C261323" w14:textId="728FBE1F" w:rsidR="00BD15CB" w:rsidRPr="00EC429B" w:rsidRDefault="000A30E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NADH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dehydrogen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ubiquino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] 1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lph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subcomplex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10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705B03DF" w14:textId="77777777" w:rsidTr="00B111AC">
        <w:tc>
          <w:tcPr>
            <w:tcW w:w="1271" w:type="dxa"/>
          </w:tcPr>
          <w:p w14:paraId="32536638" w14:textId="0F7DAD6A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5090</w:t>
            </w:r>
          </w:p>
        </w:tc>
        <w:tc>
          <w:tcPr>
            <w:tcW w:w="1276" w:type="dxa"/>
          </w:tcPr>
          <w:p w14:paraId="44852FDC" w14:textId="6372829D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1276" w:type="dxa"/>
          </w:tcPr>
          <w:p w14:paraId="4489E9A2" w14:textId="294B8FFE" w:rsidR="00BD15CB" w:rsidRPr="00EC429B" w:rsidRDefault="001F3544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79D4B61A" w14:textId="3B09A956" w:rsidR="00BD15CB" w:rsidRPr="00783B77" w:rsidRDefault="001F3544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Fatty acid-binding protein, adipocyte </w:t>
            </w:r>
          </w:p>
        </w:tc>
      </w:tr>
      <w:tr w:rsidR="00BD15CB" w:rsidRPr="00256FC1" w14:paraId="31277AB3" w14:textId="77777777" w:rsidTr="00B111AC">
        <w:tc>
          <w:tcPr>
            <w:tcW w:w="1271" w:type="dxa"/>
          </w:tcPr>
          <w:p w14:paraId="6EB068BC" w14:textId="7CB21C15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16134</w:t>
            </w:r>
          </w:p>
        </w:tc>
        <w:tc>
          <w:tcPr>
            <w:tcW w:w="1276" w:type="dxa"/>
          </w:tcPr>
          <w:p w14:paraId="00AEF5B4" w14:textId="57EC5BA5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ETFDH</w:t>
            </w:r>
            <w:proofErr w:type="spellEnd"/>
          </w:p>
        </w:tc>
        <w:tc>
          <w:tcPr>
            <w:tcW w:w="1276" w:type="dxa"/>
          </w:tcPr>
          <w:p w14:paraId="5314A22D" w14:textId="664C4A2D" w:rsidR="00BD15CB" w:rsidRPr="00EC429B" w:rsidRDefault="001F3544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599E837F" w14:textId="2184B943" w:rsidR="00BD15CB" w:rsidRPr="00783B77" w:rsidRDefault="001F3544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Electron transfer flavoprotein-ubiquinone oxidoreductase, mitochondrial </w:t>
            </w:r>
          </w:p>
        </w:tc>
      </w:tr>
      <w:tr w:rsidR="00BD15CB" w:rsidRPr="00256FC1" w14:paraId="10DA8F4D" w14:textId="77777777" w:rsidTr="00B111AC">
        <w:tc>
          <w:tcPr>
            <w:tcW w:w="1271" w:type="dxa"/>
          </w:tcPr>
          <w:p w14:paraId="529AFD84" w14:textId="7BC3FD87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95182</w:t>
            </w:r>
          </w:p>
        </w:tc>
        <w:tc>
          <w:tcPr>
            <w:tcW w:w="1276" w:type="dxa"/>
          </w:tcPr>
          <w:p w14:paraId="1EFC9EA7" w14:textId="28E21B1B" w:rsidR="00BD15CB" w:rsidRPr="00EC429B" w:rsidRDefault="001F35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7</w:t>
            </w:r>
          </w:p>
        </w:tc>
        <w:tc>
          <w:tcPr>
            <w:tcW w:w="1276" w:type="dxa"/>
          </w:tcPr>
          <w:p w14:paraId="5C5F1D25" w14:textId="6A1F16D7" w:rsidR="00BD15CB" w:rsidRPr="00EC429B" w:rsidRDefault="001F3544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47EE0249" w14:textId="0536A66A" w:rsidR="00BD15CB" w:rsidRPr="00783B77" w:rsidRDefault="001F3544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7 </w:t>
            </w:r>
          </w:p>
        </w:tc>
      </w:tr>
      <w:tr w:rsidR="00BD15CB" w:rsidRPr="000A30E9" w14:paraId="0DB63685" w14:textId="77777777" w:rsidTr="00B111AC">
        <w:tc>
          <w:tcPr>
            <w:tcW w:w="1271" w:type="dxa"/>
          </w:tcPr>
          <w:p w14:paraId="2BB83C37" w14:textId="1C9AEE8D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N0X4</w:t>
            </w:r>
          </w:p>
        </w:tc>
        <w:tc>
          <w:tcPr>
            <w:tcW w:w="1276" w:type="dxa"/>
          </w:tcPr>
          <w:p w14:paraId="55EAC925" w14:textId="7EBE59FB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LYBL</w:t>
            </w:r>
            <w:proofErr w:type="spellEnd"/>
          </w:p>
        </w:tc>
        <w:tc>
          <w:tcPr>
            <w:tcW w:w="1276" w:type="dxa"/>
          </w:tcPr>
          <w:p w14:paraId="2B336F01" w14:textId="62C5A39C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6F3635AE" w14:textId="678EEC51" w:rsidR="00BD15CB" w:rsidRPr="00EC429B" w:rsidRDefault="00E07D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itramalyl-CoA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ly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D15CB" w:rsidRPr="00256FC1" w14:paraId="67CFAB77" w14:textId="77777777" w:rsidTr="00B111AC">
        <w:tc>
          <w:tcPr>
            <w:tcW w:w="1271" w:type="dxa"/>
          </w:tcPr>
          <w:p w14:paraId="22564BC8" w14:textId="710CBC4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43678</w:t>
            </w:r>
          </w:p>
        </w:tc>
        <w:tc>
          <w:tcPr>
            <w:tcW w:w="1276" w:type="dxa"/>
          </w:tcPr>
          <w:p w14:paraId="63A60BB9" w14:textId="109F3235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2</w:t>
            </w:r>
          </w:p>
        </w:tc>
        <w:tc>
          <w:tcPr>
            <w:tcW w:w="1276" w:type="dxa"/>
          </w:tcPr>
          <w:p w14:paraId="741CB0C4" w14:textId="7CCD68B0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0BB63303" w14:textId="4655C30A" w:rsidR="00BD15CB" w:rsidRPr="00783B77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2 </w:t>
            </w:r>
          </w:p>
        </w:tc>
      </w:tr>
      <w:tr w:rsidR="00BD15CB" w:rsidRPr="000A30E9" w14:paraId="5A74CEDC" w14:textId="77777777" w:rsidTr="00B111AC">
        <w:tc>
          <w:tcPr>
            <w:tcW w:w="1271" w:type="dxa"/>
          </w:tcPr>
          <w:p w14:paraId="24F1E8F9" w14:textId="632841C7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6XT4</w:t>
            </w:r>
          </w:p>
        </w:tc>
        <w:tc>
          <w:tcPr>
            <w:tcW w:w="1276" w:type="dxa"/>
          </w:tcPr>
          <w:p w14:paraId="6F834BC8" w14:textId="1A7065C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TRIM50</w:t>
            </w:r>
          </w:p>
        </w:tc>
        <w:tc>
          <w:tcPr>
            <w:tcW w:w="1276" w:type="dxa"/>
          </w:tcPr>
          <w:p w14:paraId="1AFF21C2" w14:textId="408C0358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48BECABF" w14:textId="64FC7D9E" w:rsidR="00BD15CB" w:rsidRPr="00EC429B" w:rsidRDefault="00E07DC5">
            <w:pPr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 xml:space="preserve">E3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ubiquit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lig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TRIM50 </w:t>
            </w:r>
          </w:p>
        </w:tc>
      </w:tr>
      <w:tr w:rsidR="00BD15CB" w:rsidRPr="00256FC1" w14:paraId="7E0C6222" w14:textId="77777777" w:rsidTr="00B111AC">
        <w:tc>
          <w:tcPr>
            <w:tcW w:w="1271" w:type="dxa"/>
          </w:tcPr>
          <w:p w14:paraId="4E30C715" w14:textId="456C14CD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11182</w:t>
            </w:r>
          </w:p>
        </w:tc>
        <w:tc>
          <w:tcPr>
            <w:tcW w:w="1276" w:type="dxa"/>
          </w:tcPr>
          <w:p w14:paraId="40523F74" w14:textId="5E66E6B8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DBT</w:t>
            </w:r>
            <w:proofErr w:type="spellEnd"/>
          </w:p>
        </w:tc>
        <w:tc>
          <w:tcPr>
            <w:tcW w:w="1276" w:type="dxa"/>
          </w:tcPr>
          <w:p w14:paraId="2E592247" w14:textId="486004CC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2C84CF2B" w14:textId="2CAE106A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Lipoamide acyltransferase component of branched-chain alpha-keto acid dehydrogenase complex, mitochondrial </w:t>
            </w:r>
          </w:p>
        </w:tc>
      </w:tr>
      <w:tr w:rsidR="00BD15CB" w:rsidRPr="00E07DC5" w14:paraId="3F00E5B0" w14:textId="77777777" w:rsidTr="00B111AC">
        <w:tc>
          <w:tcPr>
            <w:tcW w:w="1271" w:type="dxa"/>
          </w:tcPr>
          <w:p w14:paraId="3C1DB76D" w14:textId="2CB877BE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H061</w:t>
            </w:r>
          </w:p>
        </w:tc>
        <w:tc>
          <w:tcPr>
            <w:tcW w:w="1276" w:type="dxa"/>
          </w:tcPr>
          <w:p w14:paraId="5B129ADA" w14:textId="3BD6879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TMEM126A</w:t>
            </w:r>
          </w:p>
        </w:tc>
        <w:tc>
          <w:tcPr>
            <w:tcW w:w="1276" w:type="dxa"/>
          </w:tcPr>
          <w:p w14:paraId="73CB7742" w14:textId="406D81CE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5FAB058D" w14:textId="0AC443D7" w:rsidR="00BD15CB" w:rsidRPr="00EC429B" w:rsidRDefault="00E07DC5" w:rsidP="00711AF2">
            <w:pPr>
              <w:rPr>
                <w:sz w:val="20"/>
                <w:szCs w:val="20"/>
                <w:lang w:val="en-US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Transmembra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protein 126A </w:t>
            </w:r>
          </w:p>
        </w:tc>
      </w:tr>
      <w:tr w:rsidR="00BD15CB" w:rsidRPr="00E07DC5" w14:paraId="427201D2" w14:textId="77777777" w:rsidTr="00B111AC">
        <w:tc>
          <w:tcPr>
            <w:tcW w:w="1271" w:type="dxa"/>
          </w:tcPr>
          <w:p w14:paraId="20786742" w14:textId="301BB3D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24298</w:t>
            </w:r>
          </w:p>
        </w:tc>
        <w:tc>
          <w:tcPr>
            <w:tcW w:w="1276" w:type="dxa"/>
          </w:tcPr>
          <w:p w14:paraId="461E0C0B" w14:textId="31CE5994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GPT</w:t>
            </w:r>
            <w:proofErr w:type="spellEnd"/>
          </w:p>
        </w:tc>
        <w:tc>
          <w:tcPr>
            <w:tcW w:w="1276" w:type="dxa"/>
          </w:tcPr>
          <w:p w14:paraId="09C0DD43" w14:textId="37E996DC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46F50FF5" w14:textId="544F57E2" w:rsidR="00BD15CB" w:rsidRPr="00EC429B" w:rsidRDefault="00E07D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Alani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aminotransfer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BD15CB" w:rsidRPr="00256FC1" w14:paraId="6DC3157F" w14:textId="77777777" w:rsidTr="00B111AC">
        <w:tc>
          <w:tcPr>
            <w:tcW w:w="1271" w:type="dxa"/>
          </w:tcPr>
          <w:p w14:paraId="2ABCAAA2" w14:textId="02EB602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95167</w:t>
            </w:r>
          </w:p>
        </w:tc>
        <w:tc>
          <w:tcPr>
            <w:tcW w:w="1276" w:type="dxa"/>
          </w:tcPr>
          <w:p w14:paraId="22EADE6C" w14:textId="1AD3A277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3</w:t>
            </w:r>
          </w:p>
        </w:tc>
        <w:tc>
          <w:tcPr>
            <w:tcW w:w="1276" w:type="dxa"/>
          </w:tcPr>
          <w:p w14:paraId="27639959" w14:textId="483ECE51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32FEA314" w14:textId="440C65DB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3 </w:t>
            </w:r>
          </w:p>
        </w:tc>
      </w:tr>
      <w:tr w:rsidR="00BD15CB" w:rsidRPr="00E07DC5" w14:paraId="59C18D8F" w14:textId="77777777" w:rsidTr="00B111AC">
        <w:tc>
          <w:tcPr>
            <w:tcW w:w="1271" w:type="dxa"/>
          </w:tcPr>
          <w:p w14:paraId="701CA42B" w14:textId="2AAC5D00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7LBE3</w:t>
            </w:r>
          </w:p>
        </w:tc>
        <w:tc>
          <w:tcPr>
            <w:tcW w:w="1276" w:type="dxa"/>
          </w:tcPr>
          <w:p w14:paraId="15D2E95B" w14:textId="317885B1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276" w:type="dxa"/>
          </w:tcPr>
          <w:p w14:paraId="574EF28B" w14:textId="00FD67B4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0ABB97F7" w14:textId="77ADB615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Solute carrier family 26 member 9 </w:t>
            </w:r>
          </w:p>
        </w:tc>
      </w:tr>
      <w:tr w:rsidR="00BD15CB" w:rsidRPr="00256FC1" w14:paraId="577771C3" w14:textId="77777777" w:rsidTr="00B111AC">
        <w:tc>
          <w:tcPr>
            <w:tcW w:w="1271" w:type="dxa"/>
          </w:tcPr>
          <w:p w14:paraId="716094F1" w14:textId="5E2F3B37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NWU1</w:t>
            </w:r>
          </w:p>
        </w:tc>
        <w:tc>
          <w:tcPr>
            <w:tcW w:w="1276" w:type="dxa"/>
          </w:tcPr>
          <w:p w14:paraId="213ED445" w14:textId="54FF82EC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OXSM</w:t>
            </w:r>
            <w:proofErr w:type="spellEnd"/>
          </w:p>
        </w:tc>
        <w:tc>
          <w:tcPr>
            <w:tcW w:w="1276" w:type="dxa"/>
          </w:tcPr>
          <w:p w14:paraId="02621225" w14:textId="4F852FFD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075EB5F7" w14:textId="694E7EAF" w:rsidR="00BD15CB" w:rsidRPr="00783B77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783B77">
              <w:rPr>
                <w:color w:val="000000"/>
                <w:sz w:val="20"/>
                <w:szCs w:val="20"/>
                <w:lang w:val="en-US"/>
              </w:rPr>
              <w:t xml:space="preserve">3-oxoacyl-[acyl-carrier-protein] synthase, mitochondrial </w:t>
            </w:r>
          </w:p>
        </w:tc>
      </w:tr>
      <w:tr w:rsidR="00BD15CB" w:rsidRPr="00E07DC5" w14:paraId="0ABA3D68" w14:textId="77777777" w:rsidTr="00B111AC">
        <w:tc>
          <w:tcPr>
            <w:tcW w:w="1271" w:type="dxa"/>
          </w:tcPr>
          <w:p w14:paraId="1C543D0B" w14:textId="035EEF72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48052</w:t>
            </w:r>
          </w:p>
        </w:tc>
        <w:tc>
          <w:tcPr>
            <w:tcW w:w="1276" w:type="dxa"/>
          </w:tcPr>
          <w:p w14:paraId="66B6992C" w14:textId="6C14A328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CPA2</w:t>
            </w:r>
          </w:p>
        </w:tc>
        <w:tc>
          <w:tcPr>
            <w:tcW w:w="1276" w:type="dxa"/>
          </w:tcPr>
          <w:p w14:paraId="061F2672" w14:textId="38811EAB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5233" w:type="dxa"/>
          </w:tcPr>
          <w:p w14:paraId="7412A7BF" w14:textId="6EC41EF4" w:rsidR="00BD15CB" w:rsidRPr="00EC429B" w:rsidRDefault="00E07D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Carboxypeptid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A2 </w:t>
            </w:r>
          </w:p>
        </w:tc>
      </w:tr>
      <w:tr w:rsidR="00BD15CB" w:rsidRPr="00E07DC5" w14:paraId="648EBEA2" w14:textId="77777777" w:rsidTr="00B111AC">
        <w:tc>
          <w:tcPr>
            <w:tcW w:w="1271" w:type="dxa"/>
          </w:tcPr>
          <w:p w14:paraId="25D26B5E" w14:textId="21686BD7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03897</w:t>
            </w:r>
          </w:p>
        </w:tc>
        <w:tc>
          <w:tcPr>
            <w:tcW w:w="1276" w:type="dxa"/>
          </w:tcPr>
          <w:p w14:paraId="146DAB8D" w14:textId="3DFDD479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MT-ND3</w:t>
            </w:r>
          </w:p>
        </w:tc>
        <w:tc>
          <w:tcPr>
            <w:tcW w:w="1276" w:type="dxa"/>
          </w:tcPr>
          <w:p w14:paraId="4E5AEEC1" w14:textId="3FF3898E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1186343D" w14:textId="4DCCF6BB" w:rsidR="00BD15CB" w:rsidRPr="00EC429B" w:rsidRDefault="00E07DC5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NADH-ubiquinon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oxidoreductase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chai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BD15CB" w:rsidRPr="00256FC1" w14:paraId="030FD32B" w14:textId="77777777" w:rsidTr="00B111AC">
        <w:tc>
          <w:tcPr>
            <w:tcW w:w="1271" w:type="dxa"/>
          </w:tcPr>
          <w:p w14:paraId="533428B6" w14:textId="74E4665B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6YB7</w:t>
            </w:r>
          </w:p>
        </w:tc>
        <w:tc>
          <w:tcPr>
            <w:tcW w:w="1276" w:type="dxa"/>
          </w:tcPr>
          <w:p w14:paraId="130AC27C" w14:textId="7937AAAA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ECHDC2</w:t>
            </w:r>
          </w:p>
        </w:tc>
        <w:tc>
          <w:tcPr>
            <w:tcW w:w="1276" w:type="dxa"/>
          </w:tcPr>
          <w:p w14:paraId="1ED3C5E6" w14:textId="172C3796" w:rsidR="00BD15CB" w:rsidRPr="00EC429B" w:rsidRDefault="00E07DC5" w:rsidP="00783B77">
            <w:pPr>
              <w:jc w:val="center"/>
              <w:rPr>
                <w:sz w:val="20"/>
                <w:szCs w:val="20"/>
              </w:rPr>
            </w:pPr>
            <w:r w:rsidRPr="00EC429B">
              <w:rPr>
                <w:sz w:val="20"/>
                <w:szCs w:val="20"/>
              </w:rPr>
              <w:t>0.48</w:t>
            </w:r>
          </w:p>
        </w:tc>
        <w:tc>
          <w:tcPr>
            <w:tcW w:w="5233" w:type="dxa"/>
          </w:tcPr>
          <w:p w14:paraId="3D5BBA88" w14:textId="679B3477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Enoyl-CoA hydratase domain-containing protein 2, mitochondrial </w:t>
            </w:r>
          </w:p>
        </w:tc>
      </w:tr>
      <w:tr w:rsidR="00BD15CB" w:rsidRPr="00256FC1" w14:paraId="6388DE5F" w14:textId="77777777" w:rsidTr="00B111AC">
        <w:tc>
          <w:tcPr>
            <w:tcW w:w="1271" w:type="dxa"/>
          </w:tcPr>
          <w:p w14:paraId="1124D158" w14:textId="4838AB0C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9P0J0</w:t>
            </w:r>
          </w:p>
        </w:tc>
        <w:tc>
          <w:tcPr>
            <w:tcW w:w="1276" w:type="dxa"/>
          </w:tcPr>
          <w:p w14:paraId="4C7FE3B4" w14:textId="4106C1D4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A13</w:t>
            </w:r>
          </w:p>
        </w:tc>
        <w:tc>
          <w:tcPr>
            <w:tcW w:w="1276" w:type="dxa"/>
          </w:tcPr>
          <w:p w14:paraId="614F4CDA" w14:textId="6AB5381D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3A442694" w14:textId="3B46AD05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13 </w:t>
            </w:r>
          </w:p>
        </w:tc>
      </w:tr>
      <w:tr w:rsidR="00BD15CB" w:rsidRPr="00E07DC5" w14:paraId="20FE1D8E" w14:textId="77777777" w:rsidTr="00B111AC">
        <w:tc>
          <w:tcPr>
            <w:tcW w:w="1271" w:type="dxa"/>
          </w:tcPr>
          <w:p w14:paraId="14C7BDDA" w14:textId="4B22366E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75438</w:t>
            </w:r>
          </w:p>
        </w:tc>
        <w:tc>
          <w:tcPr>
            <w:tcW w:w="1276" w:type="dxa"/>
          </w:tcPr>
          <w:p w14:paraId="4DCB17C8" w14:textId="7A8EF346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B1</w:t>
            </w:r>
          </w:p>
        </w:tc>
        <w:tc>
          <w:tcPr>
            <w:tcW w:w="1276" w:type="dxa"/>
          </w:tcPr>
          <w:p w14:paraId="035C275B" w14:textId="3B81326B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015E7D6B" w14:textId="5917B20C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1 beta subcomplex subunit 1 </w:t>
            </w:r>
          </w:p>
        </w:tc>
      </w:tr>
      <w:tr w:rsidR="00BD15CB" w:rsidRPr="00256FC1" w14:paraId="0F6A0234" w14:textId="77777777" w:rsidTr="00B111AC">
        <w:tc>
          <w:tcPr>
            <w:tcW w:w="1271" w:type="dxa"/>
          </w:tcPr>
          <w:p w14:paraId="4FC0A674" w14:textId="7D166CAB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6P461</w:t>
            </w:r>
          </w:p>
        </w:tc>
        <w:tc>
          <w:tcPr>
            <w:tcW w:w="1276" w:type="dxa"/>
          </w:tcPr>
          <w:p w14:paraId="2CBE9BA0" w14:textId="6053D50E" w:rsidR="00BD15CB" w:rsidRPr="00EC429B" w:rsidRDefault="00E07DC5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ACSM6</w:t>
            </w:r>
          </w:p>
        </w:tc>
        <w:tc>
          <w:tcPr>
            <w:tcW w:w="1276" w:type="dxa"/>
          </w:tcPr>
          <w:p w14:paraId="27652570" w14:textId="0BC3C51E" w:rsidR="00BD15CB" w:rsidRPr="00EC429B" w:rsidRDefault="00E07DC5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6E5A0B22" w14:textId="0B215A86" w:rsidR="00BD15CB" w:rsidRPr="00EC429B" w:rsidRDefault="00E07DC5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Acyl-coenzyme A synthetase ACSM6, mitochondrial </w:t>
            </w:r>
          </w:p>
        </w:tc>
      </w:tr>
      <w:tr w:rsidR="00BD15CB" w:rsidRPr="00E07DC5" w14:paraId="6C5A11A6" w14:textId="77777777" w:rsidTr="00B111AC">
        <w:tc>
          <w:tcPr>
            <w:tcW w:w="1271" w:type="dxa"/>
          </w:tcPr>
          <w:p w14:paraId="70E33943" w14:textId="199A7164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95822</w:t>
            </w:r>
          </w:p>
        </w:tc>
        <w:tc>
          <w:tcPr>
            <w:tcW w:w="1276" w:type="dxa"/>
          </w:tcPr>
          <w:p w14:paraId="5818BE44" w14:textId="54FCD155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MLYCD</w:t>
            </w:r>
            <w:proofErr w:type="spellEnd"/>
          </w:p>
        </w:tc>
        <w:tc>
          <w:tcPr>
            <w:tcW w:w="1276" w:type="dxa"/>
          </w:tcPr>
          <w:p w14:paraId="48482B84" w14:textId="60226EEB" w:rsidR="00BD15CB" w:rsidRPr="00EC429B" w:rsidRDefault="00B57A44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13BA479D" w14:textId="01F79914" w:rsidR="00BD15CB" w:rsidRPr="00EC429B" w:rsidRDefault="00B57A44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Malonyl-CoA decarboxylase, mitochondrial </w:t>
            </w:r>
          </w:p>
        </w:tc>
      </w:tr>
      <w:tr w:rsidR="00BD15CB" w:rsidRPr="00E07DC5" w14:paraId="1B7F9A21" w14:textId="77777777" w:rsidTr="00B111AC">
        <w:tc>
          <w:tcPr>
            <w:tcW w:w="1271" w:type="dxa"/>
          </w:tcPr>
          <w:p w14:paraId="5663EF4F" w14:textId="12B836A9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O75306</w:t>
            </w:r>
          </w:p>
        </w:tc>
        <w:tc>
          <w:tcPr>
            <w:tcW w:w="1276" w:type="dxa"/>
          </w:tcPr>
          <w:p w14:paraId="52E09A04" w14:textId="4015B32F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276" w:type="dxa"/>
          </w:tcPr>
          <w:p w14:paraId="0D817003" w14:textId="3AAF2C77" w:rsidR="00BD15CB" w:rsidRPr="00EC429B" w:rsidRDefault="00B57A44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39B2CD6D" w14:textId="1B87EEFD" w:rsidR="00BD15CB" w:rsidRPr="00EC429B" w:rsidRDefault="00B57A44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2, mitochondrial </w:t>
            </w:r>
          </w:p>
        </w:tc>
      </w:tr>
      <w:tr w:rsidR="00BD15CB" w:rsidRPr="00256FC1" w14:paraId="7A11398F" w14:textId="77777777" w:rsidTr="00B111AC">
        <w:tc>
          <w:tcPr>
            <w:tcW w:w="1271" w:type="dxa"/>
          </w:tcPr>
          <w:p w14:paraId="09489B10" w14:textId="48E81C61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15111</w:t>
            </w:r>
          </w:p>
        </w:tc>
        <w:tc>
          <w:tcPr>
            <w:tcW w:w="1276" w:type="dxa"/>
          </w:tcPr>
          <w:p w14:paraId="41717BB2" w14:textId="0B957F1F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PLCL1</w:t>
            </w:r>
          </w:p>
        </w:tc>
        <w:tc>
          <w:tcPr>
            <w:tcW w:w="1276" w:type="dxa"/>
          </w:tcPr>
          <w:p w14:paraId="39A32F0F" w14:textId="7372680B" w:rsidR="00BD15CB" w:rsidRPr="00EC429B" w:rsidRDefault="00B57A44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233" w:type="dxa"/>
          </w:tcPr>
          <w:p w14:paraId="445132A8" w14:textId="013A7F7D" w:rsidR="00BD15CB" w:rsidRPr="00EC429B" w:rsidRDefault="00B57A44">
            <w:pPr>
              <w:rPr>
                <w:color w:val="000000"/>
                <w:sz w:val="20"/>
                <w:szCs w:val="20"/>
                <w:lang w:val="en-US"/>
              </w:rPr>
            </w:pPr>
            <w:r w:rsidRPr="00EC429B">
              <w:rPr>
                <w:color w:val="000000"/>
                <w:sz w:val="20"/>
                <w:szCs w:val="20"/>
                <w:lang w:val="en-US"/>
              </w:rPr>
              <w:t xml:space="preserve">Inactive phospholipase C-like protein 1 </w:t>
            </w:r>
          </w:p>
        </w:tc>
      </w:tr>
      <w:tr w:rsidR="00BD15CB" w:rsidRPr="00E07DC5" w14:paraId="2E1D614E" w14:textId="77777777" w:rsidTr="00B111AC">
        <w:tc>
          <w:tcPr>
            <w:tcW w:w="1271" w:type="dxa"/>
          </w:tcPr>
          <w:p w14:paraId="01DA1DB0" w14:textId="3C398CDE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Q8N442</w:t>
            </w:r>
          </w:p>
        </w:tc>
        <w:tc>
          <w:tcPr>
            <w:tcW w:w="1276" w:type="dxa"/>
          </w:tcPr>
          <w:p w14:paraId="27B18A6F" w14:textId="06DDEBCE" w:rsidR="00BD15CB" w:rsidRPr="00EC429B" w:rsidRDefault="00B57A44" w:rsidP="00783B77">
            <w:pPr>
              <w:jc w:val="center"/>
              <w:rPr>
                <w:color w:val="000000"/>
                <w:sz w:val="20"/>
                <w:szCs w:val="20"/>
              </w:rPr>
            </w:pPr>
            <w:r w:rsidRPr="00EC429B">
              <w:rPr>
                <w:color w:val="000000"/>
                <w:sz w:val="20"/>
                <w:szCs w:val="20"/>
              </w:rPr>
              <w:t>GUF1</w:t>
            </w:r>
          </w:p>
        </w:tc>
        <w:tc>
          <w:tcPr>
            <w:tcW w:w="1276" w:type="dxa"/>
          </w:tcPr>
          <w:p w14:paraId="61187F38" w14:textId="7243B48F" w:rsidR="00BD15CB" w:rsidRPr="00EC429B" w:rsidRDefault="00B57A44" w:rsidP="00783B77">
            <w:pPr>
              <w:jc w:val="center"/>
              <w:rPr>
                <w:sz w:val="20"/>
                <w:szCs w:val="20"/>
                <w:lang w:val="en-US"/>
              </w:rPr>
            </w:pPr>
            <w:r w:rsidRPr="00EC429B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233" w:type="dxa"/>
          </w:tcPr>
          <w:p w14:paraId="03D56F59" w14:textId="0AAC03E6" w:rsidR="00BD15CB" w:rsidRPr="00EC429B" w:rsidRDefault="00B57A4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C429B">
              <w:rPr>
                <w:color w:val="000000"/>
                <w:sz w:val="20"/>
                <w:szCs w:val="20"/>
              </w:rPr>
              <w:t>Translation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factor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GUF1, </w:t>
            </w:r>
            <w:proofErr w:type="spellStart"/>
            <w:r w:rsidRPr="00EC429B">
              <w:rPr>
                <w:color w:val="000000"/>
                <w:sz w:val="20"/>
                <w:szCs w:val="20"/>
              </w:rPr>
              <w:t>mitochondrial</w:t>
            </w:r>
            <w:proofErr w:type="spellEnd"/>
            <w:r w:rsidRPr="00EC429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12C1DC7" w14:textId="77777777" w:rsidR="00CD210F" w:rsidRPr="00E07DC5" w:rsidRDefault="00CD210F">
      <w:pPr>
        <w:rPr>
          <w:lang w:val="en-US"/>
        </w:rPr>
      </w:pPr>
    </w:p>
    <w:sectPr w:rsidR="00CD210F" w:rsidRPr="00E07DC5" w:rsidSect="00F36B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5CB"/>
    <w:rsid w:val="00001584"/>
    <w:rsid w:val="000043EF"/>
    <w:rsid w:val="000110E4"/>
    <w:rsid w:val="00016EDE"/>
    <w:rsid w:val="00020D4C"/>
    <w:rsid w:val="00022DCF"/>
    <w:rsid w:val="0002498B"/>
    <w:rsid w:val="0003097A"/>
    <w:rsid w:val="00032D33"/>
    <w:rsid w:val="000333A4"/>
    <w:rsid w:val="00035587"/>
    <w:rsid w:val="00037D50"/>
    <w:rsid w:val="00040C1E"/>
    <w:rsid w:val="00045998"/>
    <w:rsid w:val="00045D23"/>
    <w:rsid w:val="000479F2"/>
    <w:rsid w:val="00047F4D"/>
    <w:rsid w:val="0005533C"/>
    <w:rsid w:val="00057534"/>
    <w:rsid w:val="000626FB"/>
    <w:rsid w:val="00063502"/>
    <w:rsid w:val="00065CBB"/>
    <w:rsid w:val="00067C03"/>
    <w:rsid w:val="00072125"/>
    <w:rsid w:val="00072543"/>
    <w:rsid w:val="00072DBF"/>
    <w:rsid w:val="000829B8"/>
    <w:rsid w:val="0008369E"/>
    <w:rsid w:val="0008425A"/>
    <w:rsid w:val="00086485"/>
    <w:rsid w:val="00087660"/>
    <w:rsid w:val="0009053F"/>
    <w:rsid w:val="00092C10"/>
    <w:rsid w:val="000942D9"/>
    <w:rsid w:val="00097108"/>
    <w:rsid w:val="00097B46"/>
    <w:rsid w:val="000A0203"/>
    <w:rsid w:val="000A2699"/>
    <w:rsid w:val="000A2760"/>
    <w:rsid w:val="000A2EF9"/>
    <w:rsid w:val="000A30E9"/>
    <w:rsid w:val="000B22B1"/>
    <w:rsid w:val="000B4D92"/>
    <w:rsid w:val="000B6650"/>
    <w:rsid w:val="000C0E3B"/>
    <w:rsid w:val="000D0623"/>
    <w:rsid w:val="000D1518"/>
    <w:rsid w:val="000E72CE"/>
    <w:rsid w:val="000F31FF"/>
    <w:rsid w:val="000F5EA6"/>
    <w:rsid w:val="001003D9"/>
    <w:rsid w:val="001035B8"/>
    <w:rsid w:val="00104CDD"/>
    <w:rsid w:val="00106846"/>
    <w:rsid w:val="00107C0B"/>
    <w:rsid w:val="001131C9"/>
    <w:rsid w:val="00113257"/>
    <w:rsid w:val="00113C62"/>
    <w:rsid w:val="001156F9"/>
    <w:rsid w:val="00116618"/>
    <w:rsid w:val="001171A0"/>
    <w:rsid w:val="00122EE3"/>
    <w:rsid w:val="00124DA6"/>
    <w:rsid w:val="00125DC5"/>
    <w:rsid w:val="00134943"/>
    <w:rsid w:val="00135B28"/>
    <w:rsid w:val="0014534D"/>
    <w:rsid w:val="001523D0"/>
    <w:rsid w:val="00153F30"/>
    <w:rsid w:val="0015633A"/>
    <w:rsid w:val="00164BD1"/>
    <w:rsid w:val="00165420"/>
    <w:rsid w:val="00167894"/>
    <w:rsid w:val="001679E0"/>
    <w:rsid w:val="00167FAF"/>
    <w:rsid w:val="001721AF"/>
    <w:rsid w:val="00175A7E"/>
    <w:rsid w:val="00184B3E"/>
    <w:rsid w:val="00191C7C"/>
    <w:rsid w:val="0019588B"/>
    <w:rsid w:val="001A0848"/>
    <w:rsid w:val="001B2D75"/>
    <w:rsid w:val="001C023D"/>
    <w:rsid w:val="001C3C2A"/>
    <w:rsid w:val="001C4F56"/>
    <w:rsid w:val="001D153C"/>
    <w:rsid w:val="001D1965"/>
    <w:rsid w:val="001D217C"/>
    <w:rsid w:val="001D26CA"/>
    <w:rsid w:val="001D55D5"/>
    <w:rsid w:val="001E2416"/>
    <w:rsid w:val="001E544B"/>
    <w:rsid w:val="001E6ED7"/>
    <w:rsid w:val="001F3544"/>
    <w:rsid w:val="001F6D2B"/>
    <w:rsid w:val="00201828"/>
    <w:rsid w:val="00203198"/>
    <w:rsid w:val="002063F4"/>
    <w:rsid w:val="00206C24"/>
    <w:rsid w:val="00217A4E"/>
    <w:rsid w:val="002206D6"/>
    <w:rsid w:val="002226AD"/>
    <w:rsid w:val="002229AB"/>
    <w:rsid w:val="00225D05"/>
    <w:rsid w:val="00227A8F"/>
    <w:rsid w:val="00227D71"/>
    <w:rsid w:val="0023346C"/>
    <w:rsid w:val="00240525"/>
    <w:rsid w:val="002474DA"/>
    <w:rsid w:val="0024770D"/>
    <w:rsid w:val="00250E76"/>
    <w:rsid w:val="00251E42"/>
    <w:rsid w:val="0025463E"/>
    <w:rsid w:val="00256FC1"/>
    <w:rsid w:val="002703D6"/>
    <w:rsid w:val="00271273"/>
    <w:rsid w:val="00273417"/>
    <w:rsid w:val="00275F98"/>
    <w:rsid w:val="002830CE"/>
    <w:rsid w:val="00283822"/>
    <w:rsid w:val="002844B4"/>
    <w:rsid w:val="00285914"/>
    <w:rsid w:val="00287D35"/>
    <w:rsid w:val="00290CE6"/>
    <w:rsid w:val="002913F1"/>
    <w:rsid w:val="00294955"/>
    <w:rsid w:val="00296116"/>
    <w:rsid w:val="002A3D7C"/>
    <w:rsid w:val="002A77F3"/>
    <w:rsid w:val="002B121A"/>
    <w:rsid w:val="002B5CD2"/>
    <w:rsid w:val="002B6918"/>
    <w:rsid w:val="002B7218"/>
    <w:rsid w:val="002C26EA"/>
    <w:rsid w:val="002C4FE9"/>
    <w:rsid w:val="002C75F7"/>
    <w:rsid w:val="002D218F"/>
    <w:rsid w:val="002D2C5B"/>
    <w:rsid w:val="002D5869"/>
    <w:rsid w:val="002D69F1"/>
    <w:rsid w:val="002E3499"/>
    <w:rsid w:val="002E46BD"/>
    <w:rsid w:val="002F01A2"/>
    <w:rsid w:val="002F156F"/>
    <w:rsid w:val="00302D5B"/>
    <w:rsid w:val="00304345"/>
    <w:rsid w:val="00314B76"/>
    <w:rsid w:val="003158C6"/>
    <w:rsid w:val="00315B4A"/>
    <w:rsid w:val="003169B0"/>
    <w:rsid w:val="0032185A"/>
    <w:rsid w:val="003229FE"/>
    <w:rsid w:val="003238F9"/>
    <w:rsid w:val="003249BE"/>
    <w:rsid w:val="00325777"/>
    <w:rsid w:val="00330F99"/>
    <w:rsid w:val="003310E7"/>
    <w:rsid w:val="00331E55"/>
    <w:rsid w:val="0033398C"/>
    <w:rsid w:val="00333EEF"/>
    <w:rsid w:val="00337674"/>
    <w:rsid w:val="003439EA"/>
    <w:rsid w:val="0034434B"/>
    <w:rsid w:val="0034732F"/>
    <w:rsid w:val="003520C9"/>
    <w:rsid w:val="00363FB4"/>
    <w:rsid w:val="00373C32"/>
    <w:rsid w:val="0037435B"/>
    <w:rsid w:val="00375097"/>
    <w:rsid w:val="00376BD7"/>
    <w:rsid w:val="00380EB8"/>
    <w:rsid w:val="00382FF4"/>
    <w:rsid w:val="003844AF"/>
    <w:rsid w:val="00394191"/>
    <w:rsid w:val="003A3CCF"/>
    <w:rsid w:val="003B310C"/>
    <w:rsid w:val="003C0004"/>
    <w:rsid w:val="003C6F9F"/>
    <w:rsid w:val="003C7146"/>
    <w:rsid w:val="003D12CF"/>
    <w:rsid w:val="003E05E2"/>
    <w:rsid w:val="003E0F0E"/>
    <w:rsid w:val="003E2E60"/>
    <w:rsid w:val="003F153C"/>
    <w:rsid w:val="003F2732"/>
    <w:rsid w:val="003F7DCD"/>
    <w:rsid w:val="00411EF9"/>
    <w:rsid w:val="00412F5F"/>
    <w:rsid w:val="00413027"/>
    <w:rsid w:val="004144B8"/>
    <w:rsid w:val="004157FD"/>
    <w:rsid w:val="00420265"/>
    <w:rsid w:val="00421449"/>
    <w:rsid w:val="00421AD1"/>
    <w:rsid w:val="00426EE9"/>
    <w:rsid w:val="00431C48"/>
    <w:rsid w:val="00436282"/>
    <w:rsid w:val="004427A5"/>
    <w:rsid w:val="00442B19"/>
    <w:rsid w:val="00447031"/>
    <w:rsid w:val="00457762"/>
    <w:rsid w:val="00457EDF"/>
    <w:rsid w:val="004626B2"/>
    <w:rsid w:val="00462AE9"/>
    <w:rsid w:val="00462F06"/>
    <w:rsid w:val="00463712"/>
    <w:rsid w:val="00464BFC"/>
    <w:rsid w:val="0046783F"/>
    <w:rsid w:val="00467D96"/>
    <w:rsid w:val="0047418D"/>
    <w:rsid w:val="004849FB"/>
    <w:rsid w:val="00491393"/>
    <w:rsid w:val="004930A9"/>
    <w:rsid w:val="00496D3D"/>
    <w:rsid w:val="004A0417"/>
    <w:rsid w:val="004A2B15"/>
    <w:rsid w:val="004A79CA"/>
    <w:rsid w:val="004B62B1"/>
    <w:rsid w:val="004B78C7"/>
    <w:rsid w:val="004C5641"/>
    <w:rsid w:val="004D109C"/>
    <w:rsid w:val="004D6FAD"/>
    <w:rsid w:val="004E080C"/>
    <w:rsid w:val="004E0DA5"/>
    <w:rsid w:val="004E48EB"/>
    <w:rsid w:val="004E5436"/>
    <w:rsid w:val="004F44BD"/>
    <w:rsid w:val="00501956"/>
    <w:rsid w:val="00501AA3"/>
    <w:rsid w:val="00506AF3"/>
    <w:rsid w:val="005078F7"/>
    <w:rsid w:val="00512737"/>
    <w:rsid w:val="00514DF7"/>
    <w:rsid w:val="00514E20"/>
    <w:rsid w:val="005166A3"/>
    <w:rsid w:val="00520A30"/>
    <w:rsid w:val="00531DCD"/>
    <w:rsid w:val="00537A92"/>
    <w:rsid w:val="00537CF2"/>
    <w:rsid w:val="005414BC"/>
    <w:rsid w:val="00543C5C"/>
    <w:rsid w:val="00544D59"/>
    <w:rsid w:val="0054500F"/>
    <w:rsid w:val="00554168"/>
    <w:rsid w:val="005559BF"/>
    <w:rsid w:val="00555BEB"/>
    <w:rsid w:val="005564E5"/>
    <w:rsid w:val="00561020"/>
    <w:rsid w:val="00570096"/>
    <w:rsid w:val="00577952"/>
    <w:rsid w:val="0058333A"/>
    <w:rsid w:val="00583896"/>
    <w:rsid w:val="00591D29"/>
    <w:rsid w:val="005950A0"/>
    <w:rsid w:val="005A0A78"/>
    <w:rsid w:val="005A2226"/>
    <w:rsid w:val="005B2423"/>
    <w:rsid w:val="005C7E09"/>
    <w:rsid w:val="005D045A"/>
    <w:rsid w:val="005D3D4F"/>
    <w:rsid w:val="005D5185"/>
    <w:rsid w:val="005D62AB"/>
    <w:rsid w:val="005D65B3"/>
    <w:rsid w:val="005D6C62"/>
    <w:rsid w:val="005E077E"/>
    <w:rsid w:val="005E487A"/>
    <w:rsid w:val="005E7211"/>
    <w:rsid w:val="005F0116"/>
    <w:rsid w:val="005F6109"/>
    <w:rsid w:val="005F69B3"/>
    <w:rsid w:val="005F6AAA"/>
    <w:rsid w:val="00602323"/>
    <w:rsid w:val="00610001"/>
    <w:rsid w:val="00617845"/>
    <w:rsid w:val="0062005B"/>
    <w:rsid w:val="006222B1"/>
    <w:rsid w:val="00622DCA"/>
    <w:rsid w:val="00622ED6"/>
    <w:rsid w:val="006245D2"/>
    <w:rsid w:val="00626E7A"/>
    <w:rsid w:val="006304B2"/>
    <w:rsid w:val="00633A81"/>
    <w:rsid w:val="00636CBD"/>
    <w:rsid w:val="00640F5F"/>
    <w:rsid w:val="00640FEE"/>
    <w:rsid w:val="0064132E"/>
    <w:rsid w:val="0064328B"/>
    <w:rsid w:val="006434EE"/>
    <w:rsid w:val="00643549"/>
    <w:rsid w:val="006451FF"/>
    <w:rsid w:val="006452C0"/>
    <w:rsid w:val="006465CF"/>
    <w:rsid w:val="00654AF3"/>
    <w:rsid w:val="00661516"/>
    <w:rsid w:val="006629CB"/>
    <w:rsid w:val="0066436F"/>
    <w:rsid w:val="006747FC"/>
    <w:rsid w:val="00675605"/>
    <w:rsid w:val="00676D18"/>
    <w:rsid w:val="0068103D"/>
    <w:rsid w:val="00683B44"/>
    <w:rsid w:val="00692922"/>
    <w:rsid w:val="006936EE"/>
    <w:rsid w:val="0069564D"/>
    <w:rsid w:val="006A0018"/>
    <w:rsid w:val="006A42A6"/>
    <w:rsid w:val="006B0E94"/>
    <w:rsid w:val="006B18D9"/>
    <w:rsid w:val="006B2492"/>
    <w:rsid w:val="006B7AE1"/>
    <w:rsid w:val="006C18CB"/>
    <w:rsid w:val="006C2025"/>
    <w:rsid w:val="006C2B05"/>
    <w:rsid w:val="006D168C"/>
    <w:rsid w:val="006D16B3"/>
    <w:rsid w:val="006D21BB"/>
    <w:rsid w:val="006D3927"/>
    <w:rsid w:val="006D5A20"/>
    <w:rsid w:val="006D6BD0"/>
    <w:rsid w:val="006D6E14"/>
    <w:rsid w:val="006E07CC"/>
    <w:rsid w:val="006E1027"/>
    <w:rsid w:val="006F43C2"/>
    <w:rsid w:val="006F4CAE"/>
    <w:rsid w:val="00711AF2"/>
    <w:rsid w:val="00717A7F"/>
    <w:rsid w:val="00720063"/>
    <w:rsid w:val="00722FC5"/>
    <w:rsid w:val="0072420A"/>
    <w:rsid w:val="0072707C"/>
    <w:rsid w:val="007327E0"/>
    <w:rsid w:val="007344A3"/>
    <w:rsid w:val="00737D02"/>
    <w:rsid w:val="00740990"/>
    <w:rsid w:val="007439A3"/>
    <w:rsid w:val="0074520C"/>
    <w:rsid w:val="00750049"/>
    <w:rsid w:val="007507EC"/>
    <w:rsid w:val="007514DD"/>
    <w:rsid w:val="00753CAF"/>
    <w:rsid w:val="0075675D"/>
    <w:rsid w:val="00756808"/>
    <w:rsid w:val="00761973"/>
    <w:rsid w:val="007668BA"/>
    <w:rsid w:val="00776BE9"/>
    <w:rsid w:val="007815C0"/>
    <w:rsid w:val="00783B77"/>
    <w:rsid w:val="00792D54"/>
    <w:rsid w:val="007933B6"/>
    <w:rsid w:val="007952A6"/>
    <w:rsid w:val="007A578E"/>
    <w:rsid w:val="007A6C1F"/>
    <w:rsid w:val="007B1ECA"/>
    <w:rsid w:val="007B2EE5"/>
    <w:rsid w:val="007B41AA"/>
    <w:rsid w:val="007C5883"/>
    <w:rsid w:val="007C5A06"/>
    <w:rsid w:val="007D0B0D"/>
    <w:rsid w:val="007E2871"/>
    <w:rsid w:val="007E4617"/>
    <w:rsid w:val="007E49E2"/>
    <w:rsid w:val="007E542A"/>
    <w:rsid w:val="007E664F"/>
    <w:rsid w:val="007F39B7"/>
    <w:rsid w:val="007F5198"/>
    <w:rsid w:val="007F5494"/>
    <w:rsid w:val="007F6035"/>
    <w:rsid w:val="00804C60"/>
    <w:rsid w:val="008057F5"/>
    <w:rsid w:val="008100D1"/>
    <w:rsid w:val="00811682"/>
    <w:rsid w:val="008170D9"/>
    <w:rsid w:val="008172F7"/>
    <w:rsid w:val="00820892"/>
    <w:rsid w:val="00821799"/>
    <w:rsid w:val="00832F96"/>
    <w:rsid w:val="00836127"/>
    <w:rsid w:val="00842ED5"/>
    <w:rsid w:val="00842FE5"/>
    <w:rsid w:val="0084318A"/>
    <w:rsid w:val="00844C74"/>
    <w:rsid w:val="00845D2C"/>
    <w:rsid w:val="00856BD0"/>
    <w:rsid w:val="00864907"/>
    <w:rsid w:val="0086697D"/>
    <w:rsid w:val="008670B2"/>
    <w:rsid w:val="00876CA9"/>
    <w:rsid w:val="00882097"/>
    <w:rsid w:val="00883814"/>
    <w:rsid w:val="00885722"/>
    <w:rsid w:val="00892438"/>
    <w:rsid w:val="008926E5"/>
    <w:rsid w:val="00894B6E"/>
    <w:rsid w:val="00895750"/>
    <w:rsid w:val="008963EE"/>
    <w:rsid w:val="008A10F5"/>
    <w:rsid w:val="008A1EC6"/>
    <w:rsid w:val="008A2BCE"/>
    <w:rsid w:val="008A2D0E"/>
    <w:rsid w:val="008A4300"/>
    <w:rsid w:val="008A530A"/>
    <w:rsid w:val="008A6505"/>
    <w:rsid w:val="008B06F6"/>
    <w:rsid w:val="008B1803"/>
    <w:rsid w:val="008B2444"/>
    <w:rsid w:val="008B3F56"/>
    <w:rsid w:val="008B5118"/>
    <w:rsid w:val="008B5818"/>
    <w:rsid w:val="008B657C"/>
    <w:rsid w:val="008C0DE0"/>
    <w:rsid w:val="008C20A1"/>
    <w:rsid w:val="008D5B79"/>
    <w:rsid w:val="008E4956"/>
    <w:rsid w:val="008E5E07"/>
    <w:rsid w:val="008E6D6E"/>
    <w:rsid w:val="008F108A"/>
    <w:rsid w:val="008F28FC"/>
    <w:rsid w:val="008F2A6A"/>
    <w:rsid w:val="008F2F42"/>
    <w:rsid w:val="008F4571"/>
    <w:rsid w:val="008F6585"/>
    <w:rsid w:val="009014CD"/>
    <w:rsid w:val="00904CC0"/>
    <w:rsid w:val="00905CC1"/>
    <w:rsid w:val="00913CB3"/>
    <w:rsid w:val="00920C67"/>
    <w:rsid w:val="00927E93"/>
    <w:rsid w:val="00930626"/>
    <w:rsid w:val="00931F42"/>
    <w:rsid w:val="009332FE"/>
    <w:rsid w:val="00933BBC"/>
    <w:rsid w:val="00936601"/>
    <w:rsid w:val="00937F11"/>
    <w:rsid w:val="00941BA1"/>
    <w:rsid w:val="00945136"/>
    <w:rsid w:val="00945E7F"/>
    <w:rsid w:val="009469FD"/>
    <w:rsid w:val="0095131E"/>
    <w:rsid w:val="00956C24"/>
    <w:rsid w:val="00956CA2"/>
    <w:rsid w:val="00960DFE"/>
    <w:rsid w:val="0096184A"/>
    <w:rsid w:val="00961DA1"/>
    <w:rsid w:val="0096290D"/>
    <w:rsid w:val="00971AFF"/>
    <w:rsid w:val="009736E7"/>
    <w:rsid w:val="009800DD"/>
    <w:rsid w:val="00981225"/>
    <w:rsid w:val="00982A32"/>
    <w:rsid w:val="00983EF6"/>
    <w:rsid w:val="00990063"/>
    <w:rsid w:val="009905F7"/>
    <w:rsid w:val="009912EA"/>
    <w:rsid w:val="00992C12"/>
    <w:rsid w:val="009A0646"/>
    <w:rsid w:val="009A7390"/>
    <w:rsid w:val="009B0032"/>
    <w:rsid w:val="009B2CA4"/>
    <w:rsid w:val="009B5D23"/>
    <w:rsid w:val="009C2BF3"/>
    <w:rsid w:val="009D33CB"/>
    <w:rsid w:val="009D38AF"/>
    <w:rsid w:val="009D4301"/>
    <w:rsid w:val="009D5AC0"/>
    <w:rsid w:val="009E2ED5"/>
    <w:rsid w:val="009E37DD"/>
    <w:rsid w:val="009E4BA8"/>
    <w:rsid w:val="009E5D55"/>
    <w:rsid w:val="009E72C5"/>
    <w:rsid w:val="009E7F9A"/>
    <w:rsid w:val="009F01FE"/>
    <w:rsid w:val="009F0543"/>
    <w:rsid w:val="009F5E54"/>
    <w:rsid w:val="009F7E12"/>
    <w:rsid w:val="00A02DC1"/>
    <w:rsid w:val="00A10D22"/>
    <w:rsid w:val="00A122A4"/>
    <w:rsid w:val="00A2203C"/>
    <w:rsid w:val="00A231BA"/>
    <w:rsid w:val="00A234C1"/>
    <w:rsid w:val="00A253C8"/>
    <w:rsid w:val="00A30747"/>
    <w:rsid w:val="00A31BCC"/>
    <w:rsid w:val="00A333B7"/>
    <w:rsid w:val="00A334EB"/>
    <w:rsid w:val="00A352FF"/>
    <w:rsid w:val="00A402FF"/>
    <w:rsid w:val="00A4711C"/>
    <w:rsid w:val="00A608AD"/>
    <w:rsid w:val="00A612DE"/>
    <w:rsid w:val="00A61997"/>
    <w:rsid w:val="00A72BA9"/>
    <w:rsid w:val="00A73322"/>
    <w:rsid w:val="00A73A1D"/>
    <w:rsid w:val="00A74499"/>
    <w:rsid w:val="00A74940"/>
    <w:rsid w:val="00A75429"/>
    <w:rsid w:val="00A8386C"/>
    <w:rsid w:val="00A860BD"/>
    <w:rsid w:val="00A87F25"/>
    <w:rsid w:val="00A92C47"/>
    <w:rsid w:val="00AA2AF0"/>
    <w:rsid w:val="00AA5AE4"/>
    <w:rsid w:val="00AA7B47"/>
    <w:rsid w:val="00AB1BC5"/>
    <w:rsid w:val="00AB1F33"/>
    <w:rsid w:val="00AC3972"/>
    <w:rsid w:val="00AC419F"/>
    <w:rsid w:val="00AD0910"/>
    <w:rsid w:val="00AD3DF7"/>
    <w:rsid w:val="00AD54AE"/>
    <w:rsid w:val="00AD654C"/>
    <w:rsid w:val="00AE31B1"/>
    <w:rsid w:val="00AE5572"/>
    <w:rsid w:val="00AE5BE2"/>
    <w:rsid w:val="00AF073A"/>
    <w:rsid w:val="00AF79C6"/>
    <w:rsid w:val="00B001E9"/>
    <w:rsid w:val="00B01248"/>
    <w:rsid w:val="00B03019"/>
    <w:rsid w:val="00B03EF5"/>
    <w:rsid w:val="00B03F19"/>
    <w:rsid w:val="00B04D96"/>
    <w:rsid w:val="00B07BF4"/>
    <w:rsid w:val="00B10472"/>
    <w:rsid w:val="00B111AC"/>
    <w:rsid w:val="00B1131B"/>
    <w:rsid w:val="00B12D77"/>
    <w:rsid w:val="00B1608E"/>
    <w:rsid w:val="00B16885"/>
    <w:rsid w:val="00B2015D"/>
    <w:rsid w:val="00B25B6C"/>
    <w:rsid w:val="00B3748A"/>
    <w:rsid w:val="00B40474"/>
    <w:rsid w:val="00B41BD4"/>
    <w:rsid w:val="00B421C8"/>
    <w:rsid w:val="00B43DEA"/>
    <w:rsid w:val="00B44FE3"/>
    <w:rsid w:val="00B469BD"/>
    <w:rsid w:val="00B47213"/>
    <w:rsid w:val="00B4723B"/>
    <w:rsid w:val="00B55BC4"/>
    <w:rsid w:val="00B57A44"/>
    <w:rsid w:val="00B62F08"/>
    <w:rsid w:val="00B6642D"/>
    <w:rsid w:val="00B7081E"/>
    <w:rsid w:val="00B71583"/>
    <w:rsid w:val="00BA0291"/>
    <w:rsid w:val="00BA4149"/>
    <w:rsid w:val="00BA4EF9"/>
    <w:rsid w:val="00BA72B6"/>
    <w:rsid w:val="00BA785E"/>
    <w:rsid w:val="00BB0D65"/>
    <w:rsid w:val="00BB64C6"/>
    <w:rsid w:val="00BC16A2"/>
    <w:rsid w:val="00BC4B70"/>
    <w:rsid w:val="00BD15CB"/>
    <w:rsid w:val="00BD5046"/>
    <w:rsid w:val="00BE15CB"/>
    <w:rsid w:val="00BE526B"/>
    <w:rsid w:val="00BE5C55"/>
    <w:rsid w:val="00BE78C0"/>
    <w:rsid w:val="00BF0AAB"/>
    <w:rsid w:val="00BF5C3C"/>
    <w:rsid w:val="00BF64BC"/>
    <w:rsid w:val="00BF70CB"/>
    <w:rsid w:val="00C01CB7"/>
    <w:rsid w:val="00C03089"/>
    <w:rsid w:val="00C04A2A"/>
    <w:rsid w:val="00C06654"/>
    <w:rsid w:val="00C07B3F"/>
    <w:rsid w:val="00C115B1"/>
    <w:rsid w:val="00C12976"/>
    <w:rsid w:val="00C22D49"/>
    <w:rsid w:val="00C260E3"/>
    <w:rsid w:val="00C27F21"/>
    <w:rsid w:val="00C30730"/>
    <w:rsid w:val="00C307CD"/>
    <w:rsid w:val="00C31952"/>
    <w:rsid w:val="00C33041"/>
    <w:rsid w:val="00C367DD"/>
    <w:rsid w:val="00C37FE9"/>
    <w:rsid w:val="00C44581"/>
    <w:rsid w:val="00C44BE7"/>
    <w:rsid w:val="00C451BA"/>
    <w:rsid w:val="00C46EAA"/>
    <w:rsid w:val="00C4783A"/>
    <w:rsid w:val="00C5419D"/>
    <w:rsid w:val="00C5772B"/>
    <w:rsid w:val="00C606E7"/>
    <w:rsid w:val="00C64702"/>
    <w:rsid w:val="00C71F4C"/>
    <w:rsid w:val="00C80A76"/>
    <w:rsid w:val="00C82016"/>
    <w:rsid w:val="00C821D4"/>
    <w:rsid w:val="00C83001"/>
    <w:rsid w:val="00C85F2D"/>
    <w:rsid w:val="00C90995"/>
    <w:rsid w:val="00C91AF4"/>
    <w:rsid w:val="00C93946"/>
    <w:rsid w:val="00C94CDF"/>
    <w:rsid w:val="00C957DC"/>
    <w:rsid w:val="00C95966"/>
    <w:rsid w:val="00CA5931"/>
    <w:rsid w:val="00CB187F"/>
    <w:rsid w:val="00CB3477"/>
    <w:rsid w:val="00CB3CC7"/>
    <w:rsid w:val="00CB43BC"/>
    <w:rsid w:val="00CB5539"/>
    <w:rsid w:val="00CC0234"/>
    <w:rsid w:val="00CC285D"/>
    <w:rsid w:val="00CC5D53"/>
    <w:rsid w:val="00CD046D"/>
    <w:rsid w:val="00CD094C"/>
    <w:rsid w:val="00CD210F"/>
    <w:rsid w:val="00CD42C2"/>
    <w:rsid w:val="00CD4B7B"/>
    <w:rsid w:val="00CD4CBF"/>
    <w:rsid w:val="00CE2502"/>
    <w:rsid w:val="00CE741C"/>
    <w:rsid w:val="00CF1C16"/>
    <w:rsid w:val="00CF7F77"/>
    <w:rsid w:val="00D01681"/>
    <w:rsid w:val="00D04100"/>
    <w:rsid w:val="00D0412D"/>
    <w:rsid w:val="00D06160"/>
    <w:rsid w:val="00D114AC"/>
    <w:rsid w:val="00D1185D"/>
    <w:rsid w:val="00D17262"/>
    <w:rsid w:val="00D21BEB"/>
    <w:rsid w:val="00D32E09"/>
    <w:rsid w:val="00D342FF"/>
    <w:rsid w:val="00D36A1D"/>
    <w:rsid w:val="00D36F12"/>
    <w:rsid w:val="00D378CD"/>
    <w:rsid w:val="00D404E4"/>
    <w:rsid w:val="00D41B1E"/>
    <w:rsid w:val="00D4457A"/>
    <w:rsid w:val="00D504CB"/>
    <w:rsid w:val="00D50F87"/>
    <w:rsid w:val="00D52979"/>
    <w:rsid w:val="00D539D6"/>
    <w:rsid w:val="00D6751B"/>
    <w:rsid w:val="00D67562"/>
    <w:rsid w:val="00D67C60"/>
    <w:rsid w:val="00D7055F"/>
    <w:rsid w:val="00D73EBC"/>
    <w:rsid w:val="00D74580"/>
    <w:rsid w:val="00D768EE"/>
    <w:rsid w:val="00D81980"/>
    <w:rsid w:val="00D837AC"/>
    <w:rsid w:val="00D838D6"/>
    <w:rsid w:val="00D84410"/>
    <w:rsid w:val="00D8568B"/>
    <w:rsid w:val="00D87FE2"/>
    <w:rsid w:val="00D905E6"/>
    <w:rsid w:val="00D92D24"/>
    <w:rsid w:val="00DA01C0"/>
    <w:rsid w:val="00DA3429"/>
    <w:rsid w:val="00DA3CFB"/>
    <w:rsid w:val="00DB5162"/>
    <w:rsid w:val="00DB5825"/>
    <w:rsid w:val="00DB589B"/>
    <w:rsid w:val="00DB79D8"/>
    <w:rsid w:val="00DC185E"/>
    <w:rsid w:val="00DC780D"/>
    <w:rsid w:val="00DC7CB9"/>
    <w:rsid w:val="00DE5220"/>
    <w:rsid w:val="00DE75A4"/>
    <w:rsid w:val="00DE7AD3"/>
    <w:rsid w:val="00DF48F4"/>
    <w:rsid w:val="00DF5254"/>
    <w:rsid w:val="00DF6628"/>
    <w:rsid w:val="00E05269"/>
    <w:rsid w:val="00E07DC5"/>
    <w:rsid w:val="00E1079D"/>
    <w:rsid w:val="00E11A1E"/>
    <w:rsid w:val="00E16DD4"/>
    <w:rsid w:val="00E178B7"/>
    <w:rsid w:val="00E17E14"/>
    <w:rsid w:val="00E2554B"/>
    <w:rsid w:val="00E26F7C"/>
    <w:rsid w:val="00E30A9F"/>
    <w:rsid w:val="00E37E18"/>
    <w:rsid w:val="00E42BE1"/>
    <w:rsid w:val="00E439C5"/>
    <w:rsid w:val="00E43E41"/>
    <w:rsid w:val="00E4567C"/>
    <w:rsid w:val="00E47594"/>
    <w:rsid w:val="00E51DE2"/>
    <w:rsid w:val="00E52183"/>
    <w:rsid w:val="00E61E8B"/>
    <w:rsid w:val="00E633A9"/>
    <w:rsid w:val="00E7228D"/>
    <w:rsid w:val="00E73046"/>
    <w:rsid w:val="00E737AE"/>
    <w:rsid w:val="00E769C6"/>
    <w:rsid w:val="00E85F4C"/>
    <w:rsid w:val="00E911C1"/>
    <w:rsid w:val="00E93E17"/>
    <w:rsid w:val="00E94E77"/>
    <w:rsid w:val="00EA21FC"/>
    <w:rsid w:val="00EA3F35"/>
    <w:rsid w:val="00EB2B2C"/>
    <w:rsid w:val="00EB2C65"/>
    <w:rsid w:val="00EB4ABB"/>
    <w:rsid w:val="00EB7E05"/>
    <w:rsid w:val="00EC037E"/>
    <w:rsid w:val="00EC3D6C"/>
    <w:rsid w:val="00EC429B"/>
    <w:rsid w:val="00EC50B6"/>
    <w:rsid w:val="00ED7552"/>
    <w:rsid w:val="00EE40BB"/>
    <w:rsid w:val="00EE428C"/>
    <w:rsid w:val="00EE7C66"/>
    <w:rsid w:val="00EF24B9"/>
    <w:rsid w:val="00EF2A26"/>
    <w:rsid w:val="00EF63A4"/>
    <w:rsid w:val="00F009CA"/>
    <w:rsid w:val="00F03801"/>
    <w:rsid w:val="00F0506F"/>
    <w:rsid w:val="00F10502"/>
    <w:rsid w:val="00F142D1"/>
    <w:rsid w:val="00F21E3B"/>
    <w:rsid w:val="00F21E7C"/>
    <w:rsid w:val="00F2696F"/>
    <w:rsid w:val="00F26C8C"/>
    <w:rsid w:val="00F35185"/>
    <w:rsid w:val="00F35829"/>
    <w:rsid w:val="00F35901"/>
    <w:rsid w:val="00F36B08"/>
    <w:rsid w:val="00F36F77"/>
    <w:rsid w:val="00F37A6C"/>
    <w:rsid w:val="00F40169"/>
    <w:rsid w:val="00F41779"/>
    <w:rsid w:val="00F43145"/>
    <w:rsid w:val="00F4428D"/>
    <w:rsid w:val="00F47951"/>
    <w:rsid w:val="00F51BBC"/>
    <w:rsid w:val="00F5345A"/>
    <w:rsid w:val="00F55289"/>
    <w:rsid w:val="00F565A5"/>
    <w:rsid w:val="00F658E1"/>
    <w:rsid w:val="00F65C7E"/>
    <w:rsid w:val="00F73B7E"/>
    <w:rsid w:val="00F743FA"/>
    <w:rsid w:val="00F77834"/>
    <w:rsid w:val="00F77889"/>
    <w:rsid w:val="00F80502"/>
    <w:rsid w:val="00F82364"/>
    <w:rsid w:val="00F84163"/>
    <w:rsid w:val="00F86697"/>
    <w:rsid w:val="00F919E2"/>
    <w:rsid w:val="00F91CC9"/>
    <w:rsid w:val="00F9217F"/>
    <w:rsid w:val="00F92B04"/>
    <w:rsid w:val="00F95631"/>
    <w:rsid w:val="00F95806"/>
    <w:rsid w:val="00F96421"/>
    <w:rsid w:val="00F97704"/>
    <w:rsid w:val="00F97FC7"/>
    <w:rsid w:val="00FA0D38"/>
    <w:rsid w:val="00FA1369"/>
    <w:rsid w:val="00FA277C"/>
    <w:rsid w:val="00FA5231"/>
    <w:rsid w:val="00FA5CFC"/>
    <w:rsid w:val="00FB1434"/>
    <w:rsid w:val="00FB3D88"/>
    <w:rsid w:val="00FB734B"/>
    <w:rsid w:val="00FB791A"/>
    <w:rsid w:val="00FC10E6"/>
    <w:rsid w:val="00FC32B9"/>
    <w:rsid w:val="00FD14D3"/>
    <w:rsid w:val="00FD4DAF"/>
    <w:rsid w:val="00FD6D4C"/>
    <w:rsid w:val="00FE07A4"/>
    <w:rsid w:val="00FE0E2E"/>
    <w:rsid w:val="00FF0C94"/>
    <w:rsid w:val="00FF1C15"/>
    <w:rsid w:val="00FF23EE"/>
    <w:rsid w:val="00FF29BD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40B7E7"/>
  <w15:chartTrackingRefBased/>
  <w15:docId w15:val="{52F7EBB4-A83F-C449-AF24-53A26BB4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5CB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D1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1884</Words>
  <Characters>9989</Characters>
  <Application>Microsoft Office Word</Application>
  <DocSecurity>0</DocSecurity>
  <Lines>83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selbrant</dc:creator>
  <cp:keywords/>
  <dc:description/>
  <cp:lastModifiedBy>Anna Casselbrant</cp:lastModifiedBy>
  <cp:revision>37</cp:revision>
  <dcterms:created xsi:type="dcterms:W3CDTF">2025-02-20T12:30:00Z</dcterms:created>
  <dcterms:modified xsi:type="dcterms:W3CDTF">2025-03-13T14:15:00Z</dcterms:modified>
</cp:coreProperties>
</file>